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7F0E7" w14:textId="77777777" w:rsidR="008D3C0C" w:rsidRPr="008D3C0C" w:rsidRDefault="008D3C0C" w:rsidP="008D3C0C">
      <w:pPr>
        <w:spacing w:after="0" w:line="360" w:lineRule="auto"/>
        <w:jc w:val="center"/>
        <w:rPr>
          <w:rFonts w:ascii="Arial" w:hAnsi="Arial" w:cs="Arial"/>
          <w:b/>
          <w:sz w:val="28"/>
          <w:szCs w:val="28"/>
          <w:lang w:val="en"/>
        </w:rPr>
      </w:pPr>
      <w:r w:rsidRPr="008D3C0C">
        <w:rPr>
          <w:rFonts w:ascii="Arial" w:hAnsi="Arial" w:cs="Arial"/>
          <w:b/>
          <w:sz w:val="28"/>
          <w:szCs w:val="28"/>
          <w:lang w:val="en"/>
        </w:rPr>
        <w:t>Possible modulation of NLRP3 inflammation by physical exercise</w:t>
      </w:r>
    </w:p>
    <w:p w14:paraId="47019001" w14:textId="77777777" w:rsidR="008D3C0C" w:rsidRPr="008D3C0C" w:rsidRDefault="008D3C0C" w:rsidP="008D3C0C">
      <w:pPr>
        <w:spacing w:after="0" w:line="360" w:lineRule="auto"/>
        <w:jc w:val="center"/>
        <w:rPr>
          <w:rFonts w:ascii="Arial" w:hAnsi="Arial" w:cs="Arial"/>
          <w:b/>
          <w:sz w:val="28"/>
          <w:szCs w:val="28"/>
          <w:lang w:val="en"/>
        </w:rPr>
      </w:pPr>
    </w:p>
    <w:p w14:paraId="21FE5826" w14:textId="77777777" w:rsidR="008D3C0C" w:rsidRPr="008D3C0C" w:rsidRDefault="008D3C0C" w:rsidP="008D3C0C">
      <w:pPr>
        <w:spacing w:after="0" w:line="240" w:lineRule="auto"/>
        <w:jc w:val="center"/>
        <w:rPr>
          <w:rFonts w:ascii="Arial" w:hAnsi="Arial" w:cs="Arial"/>
          <w:bCs/>
          <w:sz w:val="24"/>
          <w:szCs w:val="24"/>
        </w:rPr>
      </w:pPr>
      <w:r w:rsidRPr="008D3C0C">
        <w:rPr>
          <w:rFonts w:ascii="Arial" w:hAnsi="Arial" w:cs="Arial"/>
          <w:bCs/>
          <w:sz w:val="24"/>
          <w:szCs w:val="24"/>
        </w:rPr>
        <w:t>Santo Amaro University - UNISA</w:t>
      </w:r>
    </w:p>
    <w:p w14:paraId="35885EDB" w14:textId="77777777" w:rsidR="008D3C0C" w:rsidRPr="008D3C0C" w:rsidRDefault="008D3C0C" w:rsidP="008D3C0C">
      <w:pPr>
        <w:spacing w:after="0" w:line="240" w:lineRule="auto"/>
        <w:jc w:val="center"/>
        <w:rPr>
          <w:rFonts w:ascii="Arial" w:hAnsi="Arial" w:cs="Arial"/>
          <w:bCs/>
          <w:sz w:val="24"/>
          <w:szCs w:val="24"/>
        </w:rPr>
      </w:pPr>
      <w:r w:rsidRPr="008D3C0C">
        <w:rPr>
          <w:rFonts w:ascii="Arial" w:hAnsi="Arial" w:cs="Arial"/>
          <w:bCs/>
          <w:sz w:val="24"/>
          <w:szCs w:val="24"/>
        </w:rPr>
        <w:t>Responsible researcher: Carolina Nunes França</w:t>
      </w:r>
    </w:p>
    <w:p w14:paraId="4BABC21D" w14:textId="77777777" w:rsidR="008D3C0C" w:rsidRPr="008D3C0C" w:rsidRDefault="008D3C0C" w:rsidP="008D3C0C">
      <w:pPr>
        <w:spacing w:after="0" w:line="240" w:lineRule="auto"/>
        <w:jc w:val="center"/>
        <w:rPr>
          <w:rFonts w:ascii="Arial" w:hAnsi="Arial" w:cs="Arial"/>
          <w:bCs/>
          <w:sz w:val="24"/>
          <w:szCs w:val="24"/>
        </w:rPr>
      </w:pPr>
      <w:r w:rsidRPr="008D3C0C">
        <w:rPr>
          <w:rFonts w:ascii="Arial" w:hAnsi="Arial" w:cs="Arial"/>
          <w:bCs/>
          <w:sz w:val="24"/>
          <w:szCs w:val="24"/>
        </w:rPr>
        <w:t>Beneficiary: Ana Luíza Pereira Assunção Silveira</w:t>
      </w:r>
    </w:p>
    <w:p w14:paraId="40B44CDC" w14:textId="77777777" w:rsidR="00A6438E" w:rsidRPr="00BF3933" w:rsidRDefault="00A6438E" w:rsidP="00ED4FC9">
      <w:pPr>
        <w:spacing w:after="0" w:line="360" w:lineRule="auto"/>
        <w:jc w:val="center"/>
        <w:rPr>
          <w:rFonts w:ascii="Arial" w:hAnsi="Arial" w:cs="Arial"/>
          <w:sz w:val="24"/>
          <w:szCs w:val="24"/>
        </w:rPr>
      </w:pPr>
    </w:p>
    <w:p w14:paraId="436F3B56" w14:textId="4AEE71AD" w:rsidR="00413BEA" w:rsidRPr="00BF3933" w:rsidRDefault="00523C2E" w:rsidP="005B56C9">
      <w:pPr>
        <w:spacing w:after="0"/>
        <w:jc w:val="both"/>
        <w:rPr>
          <w:rFonts w:ascii="Arial" w:hAnsi="Arial" w:cs="Arial"/>
          <w:sz w:val="24"/>
          <w:szCs w:val="24"/>
          <w:lang w:val="en-US"/>
        </w:rPr>
      </w:pPr>
      <w:r w:rsidRPr="00BF3933">
        <w:rPr>
          <w:rFonts w:ascii="Arial" w:hAnsi="Arial" w:cs="Arial"/>
          <w:b/>
          <w:sz w:val="24"/>
          <w:szCs w:val="24"/>
          <w:lang w:val="en-US"/>
        </w:rPr>
        <w:t>ABSTRACT</w:t>
      </w:r>
      <w:r w:rsidR="004B0D5D" w:rsidRPr="00BF3933">
        <w:rPr>
          <w:rFonts w:ascii="Arial" w:hAnsi="Arial" w:cs="Arial"/>
          <w:b/>
          <w:sz w:val="24"/>
          <w:szCs w:val="24"/>
          <w:lang w:val="en-US"/>
        </w:rPr>
        <w:t>:</w:t>
      </w:r>
      <w:r w:rsidR="004B0D5D" w:rsidRPr="00BF3933">
        <w:rPr>
          <w:rFonts w:ascii="Arial" w:hAnsi="Arial" w:cs="Arial"/>
          <w:sz w:val="24"/>
          <w:szCs w:val="24"/>
          <w:lang w:val="en-US"/>
        </w:rPr>
        <w:t xml:space="preserve"> </w:t>
      </w:r>
      <w:r w:rsidR="001470EA" w:rsidRPr="00BF3933">
        <w:rPr>
          <w:rFonts w:ascii="Arial" w:hAnsi="Arial" w:cs="Arial"/>
          <w:sz w:val="24"/>
          <w:szCs w:val="24"/>
          <w:lang w:val="en-US"/>
        </w:rPr>
        <w:t xml:space="preserve">Obesity is a chronic disease that affects millions of people worldwide. </w:t>
      </w:r>
      <w:r w:rsidR="001B528C" w:rsidRPr="00BF3933">
        <w:rPr>
          <w:rFonts w:ascii="Arial" w:hAnsi="Arial" w:cs="Arial"/>
          <w:sz w:val="24"/>
          <w:szCs w:val="24"/>
          <w:lang w:val="en-US"/>
        </w:rPr>
        <w:t>Currently, t</w:t>
      </w:r>
      <w:r w:rsidR="001470EA" w:rsidRPr="00BF3933">
        <w:rPr>
          <w:rFonts w:ascii="Arial" w:hAnsi="Arial" w:cs="Arial"/>
          <w:sz w:val="24"/>
          <w:szCs w:val="24"/>
          <w:lang w:val="en-US"/>
        </w:rPr>
        <w:t>he prevalence of overweight and o</w:t>
      </w:r>
      <w:r w:rsidR="00661395" w:rsidRPr="00BF3933">
        <w:rPr>
          <w:rFonts w:ascii="Arial" w:hAnsi="Arial" w:cs="Arial"/>
          <w:sz w:val="24"/>
          <w:szCs w:val="24"/>
          <w:lang w:val="en-US"/>
        </w:rPr>
        <w:t>besity affects approximately 1/3</w:t>
      </w:r>
      <w:r w:rsidR="001470EA" w:rsidRPr="00BF3933">
        <w:rPr>
          <w:rFonts w:ascii="Arial" w:hAnsi="Arial" w:cs="Arial"/>
          <w:sz w:val="24"/>
          <w:szCs w:val="24"/>
          <w:lang w:val="en-US"/>
        </w:rPr>
        <w:t xml:space="preserve"> of the world</w:t>
      </w:r>
      <w:r w:rsidR="00C21DDD" w:rsidRPr="00BF3933">
        <w:rPr>
          <w:rFonts w:ascii="Arial" w:hAnsi="Arial" w:cs="Arial"/>
          <w:sz w:val="24"/>
          <w:szCs w:val="24"/>
          <w:lang w:val="en-US"/>
        </w:rPr>
        <w:t>’s</w:t>
      </w:r>
      <w:r w:rsidR="001470EA" w:rsidRPr="00BF3933">
        <w:rPr>
          <w:rFonts w:ascii="Arial" w:hAnsi="Arial" w:cs="Arial"/>
          <w:sz w:val="24"/>
          <w:szCs w:val="24"/>
          <w:lang w:val="en-US"/>
        </w:rPr>
        <w:t xml:space="preserve"> population today. </w:t>
      </w:r>
      <w:r w:rsidR="00701199" w:rsidRPr="00BF3933">
        <w:rPr>
          <w:rFonts w:ascii="Arial" w:hAnsi="Arial" w:cs="Arial"/>
          <w:sz w:val="24"/>
          <w:szCs w:val="24"/>
          <w:lang w:val="en-US"/>
        </w:rPr>
        <w:t>It is known that o</w:t>
      </w:r>
      <w:r w:rsidR="001470EA" w:rsidRPr="00BF3933">
        <w:rPr>
          <w:rFonts w:ascii="Arial" w:hAnsi="Arial" w:cs="Arial"/>
          <w:sz w:val="24"/>
          <w:szCs w:val="24"/>
          <w:lang w:val="en-US"/>
        </w:rPr>
        <w:t>besity is closely associated with inflammation</w:t>
      </w:r>
      <w:r w:rsidR="00701199" w:rsidRPr="00BF3933">
        <w:rPr>
          <w:rFonts w:ascii="Arial" w:hAnsi="Arial" w:cs="Arial"/>
          <w:sz w:val="24"/>
          <w:szCs w:val="24"/>
          <w:lang w:val="en-US"/>
        </w:rPr>
        <w:t xml:space="preserve">, which leads to increased production of cytokines </w:t>
      </w:r>
      <w:r w:rsidR="001470EA" w:rsidRPr="00BF3933">
        <w:rPr>
          <w:rFonts w:ascii="Arial" w:hAnsi="Arial" w:cs="Arial"/>
          <w:sz w:val="24"/>
          <w:szCs w:val="24"/>
          <w:lang w:val="en-US"/>
        </w:rPr>
        <w:t xml:space="preserve">mediated by the activation of a complex of intracellular proteins called inflammasomes, among which the most studied in the metabolic context has been NLRP3. </w:t>
      </w:r>
      <w:r w:rsidR="00A23BEF" w:rsidRPr="00BF3933">
        <w:rPr>
          <w:rFonts w:ascii="Arial" w:hAnsi="Arial" w:cs="Arial"/>
          <w:sz w:val="24"/>
          <w:szCs w:val="24"/>
          <w:lang w:val="en-US"/>
        </w:rPr>
        <w:t>Although it is accepted that physical exercise brings benefits associated with obesity, little is known about the modul</w:t>
      </w:r>
      <w:r w:rsidR="00CF431F" w:rsidRPr="00BF3933">
        <w:rPr>
          <w:rFonts w:ascii="Arial" w:hAnsi="Arial" w:cs="Arial"/>
          <w:sz w:val="24"/>
          <w:szCs w:val="24"/>
          <w:lang w:val="en-US"/>
        </w:rPr>
        <w:t>ation of the NLRP3 inflammasome</w:t>
      </w:r>
      <w:r w:rsidR="00A23BEF" w:rsidRPr="00BF3933">
        <w:rPr>
          <w:rFonts w:ascii="Arial" w:hAnsi="Arial" w:cs="Arial"/>
          <w:sz w:val="24"/>
          <w:szCs w:val="24"/>
          <w:lang w:val="en-US"/>
        </w:rPr>
        <w:t>. Thus, the aim of the present study is to evaluate a possible modulation of the NLRP3 inflamma</w:t>
      </w:r>
      <w:r w:rsidR="00661395" w:rsidRPr="00BF3933">
        <w:rPr>
          <w:rFonts w:ascii="Arial" w:hAnsi="Arial" w:cs="Arial"/>
          <w:sz w:val="24"/>
          <w:szCs w:val="24"/>
          <w:lang w:val="en-US"/>
        </w:rPr>
        <w:t>some in</w:t>
      </w:r>
      <w:r w:rsidR="00A23BEF" w:rsidRPr="00BF3933">
        <w:rPr>
          <w:rFonts w:ascii="Arial" w:hAnsi="Arial" w:cs="Arial"/>
          <w:sz w:val="24"/>
          <w:szCs w:val="24"/>
          <w:lang w:val="en-US"/>
        </w:rPr>
        <w:t xml:space="preserve"> subjects </w:t>
      </w:r>
      <w:r w:rsidR="00661395" w:rsidRPr="00BF3933">
        <w:rPr>
          <w:rFonts w:ascii="Arial" w:hAnsi="Arial" w:cs="Arial"/>
          <w:sz w:val="24"/>
          <w:szCs w:val="24"/>
          <w:lang w:val="en-US"/>
        </w:rPr>
        <w:t xml:space="preserve">with obesity </w:t>
      </w:r>
      <w:r w:rsidR="00A23BEF" w:rsidRPr="00BF3933">
        <w:rPr>
          <w:rFonts w:ascii="Arial" w:hAnsi="Arial" w:cs="Arial"/>
          <w:sz w:val="24"/>
          <w:szCs w:val="24"/>
          <w:lang w:val="en-US"/>
        </w:rPr>
        <w:t xml:space="preserve">after high-intensity interval training compared to untrained subjects. </w:t>
      </w:r>
      <w:r w:rsidR="00661395" w:rsidRPr="00BF3933">
        <w:rPr>
          <w:rFonts w:ascii="Arial" w:hAnsi="Arial" w:cs="Arial"/>
          <w:sz w:val="24"/>
          <w:szCs w:val="24"/>
          <w:lang w:val="en-US"/>
        </w:rPr>
        <w:t>S</w:t>
      </w:r>
      <w:r w:rsidR="00833129" w:rsidRPr="00BF3933">
        <w:rPr>
          <w:rFonts w:ascii="Arial" w:hAnsi="Arial" w:cs="Arial"/>
          <w:sz w:val="24"/>
          <w:szCs w:val="24"/>
          <w:lang w:val="en-US"/>
        </w:rPr>
        <w:t>edentary individuals</w:t>
      </w:r>
      <w:r w:rsidR="002979FC" w:rsidRPr="00BF3933">
        <w:rPr>
          <w:rFonts w:ascii="Arial" w:hAnsi="Arial" w:cs="Arial"/>
          <w:sz w:val="24"/>
          <w:szCs w:val="24"/>
          <w:lang w:val="en-US"/>
        </w:rPr>
        <w:t xml:space="preserve"> </w:t>
      </w:r>
      <w:r w:rsidR="00661395" w:rsidRPr="00BF3933">
        <w:rPr>
          <w:rFonts w:ascii="Arial" w:hAnsi="Arial" w:cs="Arial"/>
          <w:sz w:val="24"/>
          <w:szCs w:val="24"/>
          <w:lang w:val="en-US"/>
        </w:rPr>
        <w:t xml:space="preserve">with obesity </w:t>
      </w:r>
      <w:r w:rsidR="002979FC" w:rsidRPr="00BF3933">
        <w:rPr>
          <w:rFonts w:ascii="Arial" w:hAnsi="Arial" w:cs="Arial"/>
          <w:sz w:val="24"/>
          <w:szCs w:val="24"/>
          <w:lang w:val="en-US"/>
        </w:rPr>
        <w:t>(approximately 84</w:t>
      </w:r>
      <w:r w:rsidR="0022598B" w:rsidRPr="00BF3933">
        <w:rPr>
          <w:rFonts w:ascii="Arial" w:hAnsi="Arial" w:cs="Arial"/>
          <w:sz w:val="24"/>
          <w:szCs w:val="24"/>
          <w:lang w:val="en-US"/>
        </w:rPr>
        <w:t>) from</w:t>
      </w:r>
      <w:r w:rsidR="00833129" w:rsidRPr="00BF3933">
        <w:rPr>
          <w:rFonts w:ascii="Arial" w:hAnsi="Arial" w:cs="Arial"/>
          <w:sz w:val="24"/>
          <w:szCs w:val="24"/>
          <w:lang w:val="en-US"/>
        </w:rPr>
        <w:t xml:space="preserve"> both sexes, aged between 18 and 60 years, will be invited to voluntarily participate in the present study and then separated into two groups: trained (three weekly HIIT sessions, for a period of eight weeks) and untrained group (control). </w:t>
      </w:r>
      <w:r w:rsidR="00933940" w:rsidRPr="00BF3933">
        <w:rPr>
          <w:rFonts w:ascii="Arial" w:hAnsi="Arial" w:cs="Arial"/>
          <w:sz w:val="24"/>
          <w:szCs w:val="24"/>
          <w:lang w:val="en-US"/>
        </w:rPr>
        <w:t>Assessment of body composition will be performed in a densitometer, through the absorption of dual energy X-rays (DEXA); the NLRP3 inflammasome (and associated interleukins: IL-1</w:t>
      </w:r>
      <w:r w:rsidR="00933940" w:rsidRPr="00BF3933">
        <w:rPr>
          <w:rFonts w:ascii="Arial" w:hAnsi="Arial" w:cs="Arial"/>
          <w:sz w:val="24"/>
          <w:szCs w:val="24"/>
        </w:rPr>
        <w:t>β</w:t>
      </w:r>
      <w:r w:rsidR="00933940" w:rsidRPr="00BF3933">
        <w:rPr>
          <w:rFonts w:ascii="Arial" w:hAnsi="Arial" w:cs="Arial"/>
          <w:sz w:val="24"/>
          <w:szCs w:val="24"/>
          <w:lang w:val="en-US"/>
        </w:rPr>
        <w:t>, IL-18 and IL-6) will be evaluated by real-time PCR, before the beginning of the training protocol and after eight weeks of training</w:t>
      </w:r>
      <w:r w:rsidR="00F764F8" w:rsidRPr="00BF3933">
        <w:rPr>
          <w:rFonts w:ascii="Arial" w:hAnsi="Arial" w:cs="Arial"/>
          <w:sz w:val="24"/>
          <w:szCs w:val="24"/>
          <w:lang w:val="en-US"/>
        </w:rPr>
        <w:t xml:space="preserve"> (concerning the control group, there will be a unique evaluation)</w:t>
      </w:r>
      <w:r w:rsidR="00933940" w:rsidRPr="00BF3933">
        <w:rPr>
          <w:rFonts w:ascii="Arial" w:hAnsi="Arial" w:cs="Arial"/>
          <w:sz w:val="24"/>
          <w:szCs w:val="24"/>
          <w:lang w:val="en-US"/>
        </w:rPr>
        <w:t xml:space="preserve">. </w:t>
      </w:r>
      <w:r w:rsidR="00661395" w:rsidRPr="00BF3933">
        <w:rPr>
          <w:rFonts w:ascii="Arial" w:hAnsi="Arial" w:cs="Arial"/>
          <w:sz w:val="24"/>
          <w:szCs w:val="24"/>
          <w:lang w:val="en-US"/>
        </w:rPr>
        <w:t>Interaction analysis of gene pathways of the NLRP3 inflammasome will also be performed.</w:t>
      </w:r>
    </w:p>
    <w:p w14:paraId="57375C7F" w14:textId="1D443CB8" w:rsidR="00E732DE" w:rsidRPr="00BF3933" w:rsidRDefault="0022598B" w:rsidP="00933940">
      <w:pPr>
        <w:jc w:val="both"/>
        <w:rPr>
          <w:rFonts w:ascii="Arial" w:hAnsi="Arial" w:cs="Arial"/>
          <w:lang w:val="en-US"/>
        </w:rPr>
      </w:pPr>
      <w:r w:rsidRPr="00BF3933">
        <w:rPr>
          <w:rFonts w:ascii="Arial" w:hAnsi="Arial" w:cs="Arial"/>
          <w:lang w:val="en-US"/>
        </w:rPr>
        <w:t xml:space="preserve"> </w:t>
      </w:r>
      <w:r w:rsidR="00E732DE" w:rsidRPr="00BF3933">
        <w:rPr>
          <w:rFonts w:ascii="Arial" w:hAnsi="Arial" w:cs="Arial"/>
          <w:lang w:val="en-US"/>
        </w:rPr>
        <w:br w:type="page"/>
      </w:r>
    </w:p>
    <w:p w14:paraId="3409C425" w14:textId="77777777" w:rsidR="00987099" w:rsidRPr="00987099" w:rsidRDefault="00987099" w:rsidP="00987099">
      <w:pPr>
        <w:autoSpaceDE w:val="0"/>
        <w:autoSpaceDN w:val="0"/>
        <w:adjustRightInd w:val="0"/>
        <w:spacing w:after="0" w:line="360" w:lineRule="auto"/>
        <w:ind w:firstLine="708"/>
        <w:jc w:val="both"/>
        <w:rPr>
          <w:rFonts w:ascii="Arial" w:hAnsi="Arial" w:cs="Arial"/>
          <w:b/>
          <w:sz w:val="24"/>
          <w:szCs w:val="24"/>
          <w:lang w:val="en-US"/>
        </w:rPr>
      </w:pPr>
      <w:r w:rsidRPr="00987099">
        <w:rPr>
          <w:rFonts w:ascii="Arial" w:hAnsi="Arial" w:cs="Arial"/>
          <w:b/>
          <w:sz w:val="24"/>
          <w:szCs w:val="24"/>
          <w:lang w:val="en-US"/>
        </w:rPr>
        <w:lastRenderedPageBreak/>
        <w:t>INTRODUCTION</w:t>
      </w:r>
    </w:p>
    <w:p w14:paraId="75B67DB4" w14:textId="77777777" w:rsidR="00987099" w:rsidRPr="00987099" w:rsidRDefault="00987099" w:rsidP="00987099">
      <w:pPr>
        <w:autoSpaceDE w:val="0"/>
        <w:autoSpaceDN w:val="0"/>
        <w:adjustRightInd w:val="0"/>
        <w:spacing w:after="0" w:line="360" w:lineRule="auto"/>
        <w:ind w:firstLine="708"/>
        <w:jc w:val="both"/>
        <w:rPr>
          <w:rFonts w:ascii="Arial" w:hAnsi="Arial" w:cs="Arial"/>
          <w:b/>
          <w:sz w:val="24"/>
          <w:szCs w:val="24"/>
          <w:lang w:val="en-US"/>
        </w:rPr>
      </w:pPr>
    </w:p>
    <w:p w14:paraId="7501606B" w14:textId="77777777" w:rsidR="00987099" w:rsidRPr="00987099" w:rsidRDefault="00987099" w:rsidP="00987099">
      <w:pPr>
        <w:autoSpaceDE w:val="0"/>
        <w:autoSpaceDN w:val="0"/>
        <w:adjustRightInd w:val="0"/>
        <w:spacing w:after="0" w:line="360" w:lineRule="auto"/>
        <w:ind w:firstLine="708"/>
        <w:jc w:val="both"/>
        <w:rPr>
          <w:rFonts w:ascii="Arial" w:hAnsi="Arial" w:cs="Arial"/>
          <w:bCs/>
          <w:sz w:val="24"/>
          <w:szCs w:val="24"/>
          <w:lang w:val="en-US"/>
        </w:rPr>
      </w:pPr>
      <w:r w:rsidRPr="00987099">
        <w:rPr>
          <w:rFonts w:ascii="Arial" w:hAnsi="Arial" w:cs="Arial"/>
          <w:bCs/>
          <w:sz w:val="24"/>
          <w:szCs w:val="24"/>
          <w:lang w:val="en-US"/>
        </w:rPr>
        <w:t>Obesity is a chronic disease with multifactorial causes (biological, environmental, psychosocial, socioeconomic) that has become a public health problem in recent years. It affects millions of people in both developed and developing countries and is a risk factor for the development of cardiovascular disease, chronic kidney disease, hypertension, type 2 diabetes and others. Since the 1980s, the prevalence of overweight (Body Mass Index - BMI between 25.0 and 29.9 kg/m2) and obesity (BMI over 30.0 kg/m2) has doubled worldwide, affecting 1/3 of the world's population.1-4</w:t>
      </w:r>
    </w:p>
    <w:p w14:paraId="50DCD6CA" w14:textId="77777777" w:rsidR="00987099" w:rsidRPr="00987099" w:rsidRDefault="00987099" w:rsidP="00987099">
      <w:pPr>
        <w:autoSpaceDE w:val="0"/>
        <w:autoSpaceDN w:val="0"/>
        <w:adjustRightInd w:val="0"/>
        <w:spacing w:after="0" w:line="360" w:lineRule="auto"/>
        <w:ind w:firstLine="708"/>
        <w:jc w:val="both"/>
        <w:rPr>
          <w:rFonts w:ascii="Arial" w:hAnsi="Arial" w:cs="Arial"/>
          <w:bCs/>
          <w:sz w:val="24"/>
          <w:szCs w:val="24"/>
          <w:lang w:val="en-US"/>
        </w:rPr>
      </w:pPr>
      <w:r w:rsidRPr="00987099">
        <w:rPr>
          <w:rFonts w:ascii="Arial" w:hAnsi="Arial" w:cs="Arial"/>
          <w:bCs/>
          <w:sz w:val="24"/>
          <w:szCs w:val="24"/>
          <w:lang w:val="en-US"/>
        </w:rPr>
        <w:t>Many studies have shown the link between obesity and chronic inflammation, with an increase in cytokine production and activation of a complex of intracellular proteins called the inflammasome (including NLRP3, which is investigated in this study), which upon activation by various stimuli (such as high glucose levels, free fatty acids, cholesterol),5,6 leads to the activation of caspase 1, which converts pro-IL-1β and pro-IL-18 into the cytokines IL-1β and IL-18, which trigger the inflammatory process.7-9 Dysregulation of NLRP3 has been linked to the development of several diseases, including obesity.10</w:t>
      </w:r>
    </w:p>
    <w:p w14:paraId="4328EF34" w14:textId="77777777" w:rsidR="00987099" w:rsidRPr="00987099" w:rsidRDefault="00987099" w:rsidP="00987099">
      <w:pPr>
        <w:autoSpaceDE w:val="0"/>
        <w:autoSpaceDN w:val="0"/>
        <w:adjustRightInd w:val="0"/>
        <w:spacing w:after="0" w:line="360" w:lineRule="auto"/>
        <w:ind w:firstLine="708"/>
        <w:jc w:val="both"/>
        <w:rPr>
          <w:rFonts w:ascii="Arial" w:hAnsi="Arial" w:cs="Arial"/>
          <w:bCs/>
          <w:sz w:val="24"/>
          <w:szCs w:val="24"/>
          <w:lang w:val="en-US"/>
        </w:rPr>
      </w:pPr>
      <w:r w:rsidRPr="00987099">
        <w:rPr>
          <w:rFonts w:ascii="Arial" w:hAnsi="Arial" w:cs="Arial"/>
          <w:bCs/>
          <w:sz w:val="24"/>
          <w:szCs w:val="24"/>
          <w:lang w:val="en-US"/>
        </w:rPr>
        <w:t>Unamuno et al. (2021)11 investigated the expression levels of NLRP3 inflammasome components in the context of obesity. The authors showed, among other things, that the expression of NLRP3 and associated cytokines (IL-1β and IL-18) is increased in the liver of individuals with obesity associated with type II diabetes.</w:t>
      </w:r>
    </w:p>
    <w:p w14:paraId="2C544661" w14:textId="77777777" w:rsidR="00987099" w:rsidRPr="00987099" w:rsidRDefault="00987099" w:rsidP="00987099">
      <w:pPr>
        <w:autoSpaceDE w:val="0"/>
        <w:autoSpaceDN w:val="0"/>
        <w:adjustRightInd w:val="0"/>
        <w:spacing w:after="0" w:line="360" w:lineRule="auto"/>
        <w:ind w:firstLine="708"/>
        <w:jc w:val="both"/>
        <w:rPr>
          <w:rFonts w:ascii="Arial" w:hAnsi="Arial" w:cs="Arial"/>
          <w:bCs/>
          <w:sz w:val="24"/>
          <w:szCs w:val="24"/>
          <w:lang w:val="en-US"/>
        </w:rPr>
      </w:pPr>
      <w:r w:rsidRPr="00987099">
        <w:rPr>
          <w:rFonts w:ascii="Arial" w:hAnsi="Arial" w:cs="Arial"/>
          <w:bCs/>
          <w:sz w:val="24"/>
          <w:szCs w:val="24"/>
          <w:lang w:val="en-US"/>
        </w:rPr>
        <w:t>An important study that investigated the blockade of IL-1β by the use of a monoclonal antibody (canakinumab) in patients with a history of myocardial infarction was the CANTOS (Canakinumab Antiinflammatory Thrombosis Outcome Study) trial. The authors showed that treatment with canakinumab every three months reduced the rate of cardiovascular events and IL-6 levels compared to the placebo group, with no changes in cholesterol or blood pressure. This study suggests that reducing inflammation reduces cardiovascular outcomes even without changes in traditional risk factors such as dyslipidemia or arterial hypertension.12-14 The same CANTOS study also showed that lowering IL-6 levels below the median with the use of canakinumab was associated with a reduction in both cardiovascular mortality (-52%) and all-cause mortality (-48%).15 Another study (ASSAIL-MI) examined IL-6 receptor inhibition (with the drug tocilizumab) in patients after acute myocardial infarction with ST-segment elevation. An improvement in the myocardial salvage index and a reduction in the extent of microvascular obstruction were observed using magnetic resonance imaging.16</w:t>
      </w:r>
    </w:p>
    <w:p w14:paraId="5AE153DA" w14:textId="77777777" w:rsidR="00987099" w:rsidRPr="00987099" w:rsidRDefault="00987099" w:rsidP="00987099">
      <w:pPr>
        <w:spacing w:after="0" w:line="360" w:lineRule="auto"/>
        <w:jc w:val="both"/>
        <w:rPr>
          <w:rFonts w:ascii="Arial" w:eastAsia="OTNEJMQuadraat" w:hAnsi="Arial" w:cs="Arial"/>
          <w:bCs/>
          <w:sz w:val="24"/>
          <w:szCs w:val="24"/>
          <w:lang w:val="en"/>
        </w:rPr>
      </w:pPr>
      <w:r w:rsidRPr="00987099">
        <w:rPr>
          <w:rFonts w:ascii="Arial" w:eastAsia="OTNEJMQuadraat" w:hAnsi="Arial" w:cs="Arial"/>
          <w:bCs/>
          <w:sz w:val="24"/>
          <w:szCs w:val="24"/>
          <w:lang w:val="en"/>
        </w:rPr>
        <w:t xml:space="preserve">Akra et al. (2022)17 investigated the gene expression and secretion of proteins related to the NLRP3 inflammasome in the adipose tissue of patients with coronary artery disease </w:t>
      </w:r>
      <w:r w:rsidRPr="00987099">
        <w:rPr>
          <w:rFonts w:ascii="Arial" w:eastAsia="OTNEJMQuadraat" w:hAnsi="Arial" w:cs="Arial"/>
          <w:bCs/>
          <w:sz w:val="24"/>
          <w:szCs w:val="24"/>
          <w:lang w:val="en"/>
        </w:rPr>
        <w:lastRenderedPageBreak/>
        <w:t>undergoing cardiac surgery. The authors showed an increase in IL-18 and IL-6 in the participants' epicardial adipose tissue, although individuals with obesity were not studied.</w:t>
      </w:r>
    </w:p>
    <w:p w14:paraId="115ABA6C" w14:textId="77777777" w:rsidR="00987099" w:rsidRPr="00987099" w:rsidRDefault="00987099" w:rsidP="00987099">
      <w:pPr>
        <w:spacing w:after="0" w:line="360" w:lineRule="auto"/>
        <w:jc w:val="both"/>
        <w:rPr>
          <w:rFonts w:ascii="Arial" w:eastAsia="OTNEJMQuadraat" w:hAnsi="Arial" w:cs="Arial"/>
          <w:bCs/>
          <w:sz w:val="24"/>
          <w:szCs w:val="24"/>
          <w:lang w:val="en"/>
        </w:rPr>
      </w:pPr>
      <w:r w:rsidRPr="00987099">
        <w:rPr>
          <w:rFonts w:ascii="Arial" w:eastAsia="OTNEJMQuadraat" w:hAnsi="Arial" w:cs="Arial"/>
          <w:bCs/>
          <w:sz w:val="24"/>
          <w:szCs w:val="24"/>
          <w:lang w:val="en"/>
        </w:rPr>
        <w:t>The benefits of physical activity for the prevention and treatment of obesity are well established in the literature. In the context of the NLRP3 inflammasome, Mejías-Peña et al. (2017)18 showed in older men that the group that performed resistance training for eight weeks showed less activation of the NLRP3 inflammasome compared to the control group. In another study by Zhang et al. (2023)19, the effect of six months of resistance training combined with Yijinjing (an exercise based on traditional Chinese medicine theory) was evaluated in prediabetics and among the variables modulated by the training, there was an inhibition of NLRP3 inflammasome activity in elderly prediabetics. Another study by Abkenar et al. (2019)20 indicated that the modulation of the NLRP3 inflammasome may depend on the intensity and duration of exercise, as the authors found no differences in the expression of NLRP3, IL-1β and IL-18 associated with moderate-intensity acute exercise, but the same acute exercise, when performed at high intensity, promoted the increase in the inflammasome and interleukins. It was also shown that moderate aerobic exercise led to a reduction in NLRP3, IL-1β and IL-18 after 12 weeks.</w:t>
      </w:r>
    </w:p>
    <w:p w14:paraId="60AE8E1C" w14:textId="77777777" w:rsidR="00987099" w:rsidRPr="00987099" w:rsidRDefault="00987099" w:rsidP="00987099">
      <w:pPr>
        <w:spacing w:after="0" w:line="360" w:lineRule="auto"/>
        <w:jc w:val="both"/>
        <w:rPr>
          <w:rFonts w:ascii="Arial" w:eastAsia="OTNEJMQuadraat" w:hAnsi="Arial" w:cs="Arial"/>
          <w:bCs/>
          <w:sz w:val="24"/>
          <w:szCs w:val="24"/>
          <w:lang w:val="en"/>
        </w:rPr>
      </w:pPr>
      <w:r w:rsidRPr="00987099">
        <w:rPr>
          <w:rFonts w:ascii="Arial" w:eastAsia="OTNEJMQuadraat" w:hAnsi="Arial" w:cs="Arial"/>
          <w:bCs/>
          <w:sz w:val="24"/>
          <w:szCs w:val="24"/>
          <w:lang w:val="en"/>
        </w:rPr>
        <w:t>Armannia et al. (2022)21 compared the effects of high-intensity interval training (HIIT) with moderate-intensity continuous training (MICT) on NLRP3 expression in obese individuals who exercised three times per week for eight weeks. The results showed that both training protocols downregulated NLRP3 expression compared to the control group. However, one of the limitations of the study was the small number of participants (n=12 in each group).</w:t>
      </w:r>
    </w:p>
    <w:p w14:paraId="2226657B" w14:textId="238EAFF3" w:rsidR="00D21F99" w:rsidRPr="00987099" w:rsidRDefault="00987099" w:rsidP="00987099">
      <w:pPr>
        <w:spacing w:after="0" w:line="360" w:lineRule="auto"/>
        <w:jc w:val="both"/>
        <w:rPr>
          <w:rFonts w:ascii="Arial" w:hAnsi="Arial" w:cs="Arial"/>
          <w:bCs/>
          <w:sz w:val="24"/>
          <w:szCs w:val="24"/>
          <w:lang w:val="en-US"/>
        </w:rPr>
      </w:pPr>
      <w:r w:rsidRPr="00987099">
        <w:rPr>
          <w:rFonts w:ascii="Arial" w:eastAsia="OTNEJMQuadraat" w:hAnsi="Arial" w:cs="Arial"/>
          <w:bCs/>
          <w:sz w:val="24"/>
          <w:szCs w:val="24"/>
          <w:lang w:val="en"/>
        </w:rPr>
        <w:t>Regarding the benefits of HIIT for obese individuals, in a meta-analysis involving 19 studies, Sabag et al. (2022)22 assessed the effects of HIIT compared to MICT on liver fat in 745 individuals and showed that both exercise groups resulted in a moderate reduction in liver fat compared to a control group; however, the authors suggest that HIIT may be more effective as it requires a lower energy expenditure and is performed in a shorter time. HIIT improves cardiorespiratory fitness in overweight and obese individuals,23 blood glucose control, blood pressure reduction24 and waist circumference reduction.25 A study by de Lima and coworkers (2021)26 showed that both HIIT and MICT can produce improvements in cognitive function and brain-derived neurotrophic factor (BDNF) levels in overweight middle-aged men over a period of eight weeks, three times a week.</w:t>
      </w:r>
      <w:r w:rsidR="00D21F99" w:rsidRPr="00987099">
        <w:rPr>
          <w:rFonts w:ascii="Arial" w:hAnsi="Arial" w:cs="Arial"/>
          <w:bCs/>
          <w:sz w:val="24"/>
          <w:szCs w:val="24"/>
          <w:lang w:val="en-US"/>
        </w:rPr>
        <w:br w:type="page"/>
      </w:r>
    </w:p>
    <w:p w14:paraId="20A4ED6A" w14:textId="77777777" w:rsidR="008726C3" w:rsidRPr="008726C3" w:rsidRDefault="008726C3" w:rsidP="008726C3">
      <w:pPr>
        <w:autoSpaceDE w:val="0"/>
        <w:autoSpaceDN w:val="0"/>
        <w:adjustRightInd w:val="0"/>
        <w:spacing w:after="0" w:line="360" w:lineRule="auto"/>
        <w:ind w:firstLine="708"/>
        <w:jc w:val="both"/>
        <w:rPr>
          <w:rFonts w:ascii="Arial" w:hAnsi="Arial" w:cs="Arial"/>
          <w:b/>
          <w:bCs/>
          <w:sz w:val="24"/>
          <w:szCs w:val="24"/>
          <w:lang w:val="en"/>
        </w:rPr>
      </w:pPr>
      <w:r w:rsidRPr="008726C3">
        <w:rPr>
          <w:rFonts w:ascii="Arial" w:hAnsi="Arial" w:cs="Arial"/>
          <w:b/>
          <w:bCs/>
          <w:sz w:val="24"/>
          <w:szCs w:val="24"/>
          <w:lang w:val="en"/>
        </w:rPr>
        <w:lastRenderedPageBreak/>
        <w:t>STUDY JUSTIFICATION</w:t>
      </w:r>
    </w:p>
    <w:p w14:paraId="7234B593" w14:textId="77777777" w:rsidR="008726C3" w:rsidRPr="008726C3" w:rsidRDefault="008726C3" w:rsidP="008726C3">
      <w:pPr>
        <w:autoSpaceDE w:val="0"/>
        <w:autoSpaceDN w:val="0"/>
        <w:adjustRightInd w:val="0"/>
        <w:spacing w:after="0" w:line="360" w:lineRule="auto"/>
        <w:ind w:firstLine="708"/>
        <w:jc w:val="both"/>
        <w:rPr>
          <w:rFonts w:ascii="Arial" w:hAnsi="Arial" w:cs="Arial"/>
          <w:b/>
          <w:bCs/>
          <w:sz w:val="24"/>
          <w:szCs w:val="24"/>
          <w:lang w:val="en"/>
        </w:rPr>
      </w:pPr>
    </w:p>
    <w:p w14:paraId="6B26BFD6" w14:textId="77777777" w:rsidR="008726C3" w:rsidRPr="008726C3" w:rsidRDefault="008726C3" w:rsidP="008726C3">
      <w:pPr>
        <w:autoSpaceDE w:val="0"/>
        <w:autoSpaceDN w:val="0"/>
        <w:adjustRightInd w:val="0"/>
        <w:spacing w:after="0" w:line="360" w:lineRule="auto"/>
        <w:ind w:firstLine="708"/>
        <w:jc w:val="both"/>
        <w:rPr>
          <w:rFonts w:ascii="Arial" w:hAnsi="Arial" w:cs="Arial"/>
          <w:sz w:val="24"/>
          <w:szCs w:val="24"/>
          <w:lang w:val="en"/>
        </w:rPr>
      </w:pPr>
      <w:r w:rsidRPr="008726C3">
        <w:rPr>
          <w:rFonts w:ascii="Arial" w:hAnsi="Arial" w:cs="Arial"/>
          <w:sz w:val="24"/>
          <w:szCs w:val="24"/>
          <w:lang w:val="en"/>
        </w:rPr>
        <w:t>There is still a gap in the modulation of NLRP3 inflammation (and associated interleukins) in obese individuals undergoing HIIT training compared to non-trained individuals. Thus, this study will contribute not only to expanding the understanding of how the inflammasome can be modulated by physical exercise in the context of obesity, but may also assist in the implementation of a non-pharmacological intervention that provides good adherence and brings benefits to an obese population.</w:t>
      </w:r>
    </w:p>
    <w:p w14:paraId="489A6343" w14:textId="77777777" w:rsidR="008726C3" w:rsidRPr="008726C3" w:rsidRDefault="008726C3" w:rsidP="008726C3">
      <w:pPr>
        <w:autoSpaceDE w:val="0"/>
        <w:autoSpaceDN w:val="0"/>
        <w:adjustRightInd w:val="0"/>
        <w:spacing w:after="0" w:line="360" w:lineRule="auto"/>
        <w:ind w:firstLine="708"/>
        <w:jc w:val="both"/>
        <w:rPr>
          <w:rFonts w:ascii="Arial" w:hAnsi="Arial" w:cs="Arial"/>
          <w:b/>
          <w:bCs/>
          <w:sz w:val="24"/>
          <w:szCs w:val="24"/>
          <w:lang w:val="en"/>
        </w:rPr>
      </w:pPr>
    </w:p>
    <w:p w14:paraId="65DED82E" w14:textId="77777777" w:rsidR="008726C3" w:rsidRPr="008726C3" w:rsidRDefault="008726C3" w:rsidP="008726C3">
      <w:pPr>
        <w:autoSpaceDE w:val="0"/>
        <w:autoSpaceDN w:val="0"/>
        <w:adjustRightInd w:val="0"/>
        <w:spacing w:after="0" w:line="360" w:lineRule="auto"/>
        <w:ind w:firstLine="708"/>
        <w:jc w:val="both"/>
        <w:rPr>
          <w:rFonts w:ascii="Arial" w:hAnsi="Arial" w:cs="Arial"/>
          <w:b/>
          <w:bCs/>
          <w:sz w:val="24"/>
          <w:szCs w:val="24"/>
          <w:lang w:val="en"/>
        </w:rPr>
      </w:pPr>
      <w:r w:rsidRPr="008726C3">
        <w:rPr>
          <w:rFonts w:ascii="Arial" w:hAnsi="Arial" w:cs="Arial"/>
          <w:b/>
          <w:bCs/>
          <w:sz w:val="24"/>
          <w:szCs w:val="24"/>
          <w:lang w:val="en"/>
        </w:rPr>
        <w:t>STUDY HYPOTHESIS</w:t>
      </w:r>
    </w:p>
    <w:p w14:paraId="31184A8F" w14:textId="77777777" w:rsidR="008726C3" w:rsidRPr="008726C3" w:rsidRDefault="008726C3" w:rsidP="008726C3">
      <w:pPr>
        <w:autoSpaceDE w:val="0"/>
        <w:autoSpaceDN w:val="0"/>
        <w:adjustRightInd w:val="0"/>
        <w:spacing w:after="0" w:line="360" w:lineRule="auto"/>
        <w:ind w:firstLine="708"/>
        <w:jc w:val="both"/>
        <w:rPr>
          <w:rFonts w:ascii="Arial" w:hAnsi="Arial" w:cs="Arial"/>
          <w:sz w:val="24"/>
          <w:szCs w:val="24"/>
          <w:lang w:val="en"/>
        </w:rPr>
      </w:pPr>
    </w:p>
    <w:p w14:paraId="0BF10E5E" w14:textId="77777777" w:rsidR="008726C3" w:rsidRPr="008726C3" w:rsidRDefault="008726C3" w:rsidP="008726C3">
      <w:pPr>
        <w:autoSpaceDE w:val="0"/>
        <w:autoSpaceDN w:val="0"/>
        <w:adjustRightInd w:val="0"/>
        <w:spacing w:after="0" w:line="360" w:lineRule="auto"/>
        <w:ind w:firstLine="708"/>
        <w:jc w:val="both"/>
        <w:rPr>
          <w:rFonts w:ascii="Arial" w:hAnsi="Arial" w:cs="Arial"/>
          <w:sz w:val="24"/>
          <w:szCs w:val="24"/>
          <w:lang w:val="en-US"/>
        </w:rPr>
      </w:pPr>
      <w:r w:rsidRPr="008726C3">
        <w:rPr>
          <w:rFonts w:ascii="Arial" w:hAnsi="Arial" w:cs="Arial"/>
          <w:sz w:val="24"/>
          <w:szCs w:val="24"/>
          <w:lang w:val="en"/>
        </w:rPr>
        <w:t>The NLRP3 inflammasome may undergo changes in its expression, which will impact its constituents and associated interleukins (IL-1β, IL-18 and IL-6) after the period of application of the HIIT protocol.</w:t>
      </w:r>
    </w:p>
    <w:p w14:paraId="4B3E4BFE" w14:textId="77777777" w:rsidR="00A92BD2" w:rsidRPr="008726C3" w:rsidRDefault="00A92BD2" w:rsidP="00A92BD2">
      <w:pPr>
        <w:autoSpaceDE w:val="0"/>
        <w:autoSpaceDN w:val="0"/>
        <w:adjustRightInd w:val="0"/>
        <w:spacing w:after="0" w:line="360" w:lineRule="auto"/>
        <w:ind w:firstLine="708"/>
        <w:jc w:val="both"/>
        <w:rPr>
          <w:rFonts w:ascii="Arial" w:hAnsi="Arial" w:cs="Arial"/>
          <w:sz w:val="24"/>
          <w:szCs w:val="24"/>
          <w:lang w:val="en-US"/>
        </w:rPr>
      </w:pPr>
    </w:p>
    <w:p w14:paraId="0005E5C3" w14:textId="77777777" w:rsidR="00723BC4" w:rsidRPr="00723BC4" w:rsidRDefault="00723BC4" w:rsidP="00723BC4">
      <w:pPr>
        <w:autoSpaceDE w:val="0"/>
        <w:autoSpaceDN w:val="0"/>
        <w:adjustRightInd w:val="0"/>
        <w:spacing w:after="0" w:line="360" w:lineRule="auto"/>
        <w:ind w:firstLine="708"/>
        <w:jc w:val="both"/>
        <w:rPr>
          <w:rFonts w:ascii="Arial" w:hAnsi="Arial" w:cs="Arial"/>
          <w:b/>
          <w:bCs/>
          <w:sz w:val="24"/>
          <w:szCs w:val="24"/>
          <w:lang w:val="en"/>
        </w:rPr>
      </w:pPr>
      <w:r w:rsidRPr="00723BC4">
        <w:rPr>
          <w:rFonts w:ascii="Arial" w:hAnsi="Arial" w:cs="Arial"/>
          <w:b/>
          <w:bCs/>
          <w:sz w:val="24"/>
          <w:szCs w:val="24"/>
          <w:lang w:val="en"/>
        </w:rPr>
        <w:t>WORKING PLAN</w:t>
      </w:r>
    </w:p>
    <w:p w14:paraId="7D4C0915" w14:textId="77777777" w:rsidR="00723BC4" w:rsidRPr="00723BC4" w:rsidRDefault="00723BC4" w:rsidP="00723BC4">
      <w:pPr>
        <w:autoSpaceDE w:val="0"/>
        <w:autoSpaceDN w:val="0"/>
        <w:adjustRightInd w:val="0"/>
        <w:spacing w:after="0" w:line="360" w:lineRule="auto"/>
        <w:ind w:firstLine="708"/>
        <w:jc w:val="both"/>
        <w:rPr>
          <w:rFonts w:ascii="Arial" w:hAnsi="Arial" w:cs="Arial"/>
          <w:b/>
          <w:bCs/>
          <w:sz w:val="24"/>
          <w:szCs w:val="24"/>
          <w:lang w:val="en"/>
        </w:rPr>
      </w:pPr>
    </w:p>
    <w:p w14:paraId="69056104"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
        </w:rPr>
      </w:pPr>
      <w:r w:rsidRPr="00723BC4">
        <w:rPr>
          <w:rFonts w:ascii="Arial" w:hAnsi="Arial" w:cs="Arial"/>
          <w:sz w:val="24"/>
          <w:szCs w:val="24"/>
          <w:lang w:val="en"/>
        </w:rPr>
        <w:t>1. Inclusion of participants: Obese people who were previously sedentary will take part in the study. They will be divided into two groups: One group will be physically exercised for eight weeks (three times a week) and the other group will not be exercised (control).</w:t>
      </w:r>
    </w:p>
    <w:p w14:paraId="0E67BDEF"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
        </w:rPr>
      </w:pPr>
    </w:p>
    <w:p w14:paraId="3CEE2762"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
        </w:rPr>
      </w:pPr>
      <w:r w:rsidRPr="00723BC4">
        <w:rPr>
          <w:rFonts w:ascii="Arial" w:hAnsi="Arial" w:cs="Arial"/>
          <w:sz w:val="24"/>
          <w:szCs w:val="24"/>
          <w:lang w:val="en"/>
        </w:rPr>
        <w:t>2. Evaluation of possible changes through physical exercise: The following analyzes will be performed on obese subjects, both untrained and trained (in this group both before starting the training protocol and after the eight-week training period):</w:t>
      </w:r>
    </w:p>
    <w:p w14:paraId="17699EDD"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
        </w:rPr>
      </w:pPr>
      <w:r w:rsidRPr="00723BC4">
        <w:rPr>
          <w:rFonts w:ascii="Arial" w:hAnsi="Arial" w:cs="Arial"/>
          <w:sz w:val="24"/>
          <w:szCs w:val="24"/>
          <w:lang w:val="en"/>
        </w:rPr>
        <w:t>- Analysis of the NLRP3 inflammasome (and associated interleukins - IL-1β, IL-18 and IL-6) by real-time PCR;</w:t>
      </w:r>
    </w:p>
    <w:p w14:paraId="3A2DC9E9" w14:textId="4A0049F8" w:rsidR="00343E97" w:rsidRPr="00723BC4" w:rsidRDefault="00723BC4" w:rsidP="00723BC4">
      <w:pPr>
        <w:autoSpaceDE w:val="0"/>
        <w:autoSpaceDN w:val="0"/>
        <w:adjustRightInd w:val="0"/>
        <w:spacing w:after="0" w:line="360" w:lineRule="auto"/>
        <w:ind w:firstLine="708"/>
        <w:jc w:val="both"/>
        <w:rPr>
          <w:rFonts w:ascii="Arial" w:hAnsi="Arial" w:cs="Arial"/>
          <w:i/>
          <w:iCs/>
          <w:sz w:val="24"/>
          <w:szCs w:val="24"/>
          <w:lang w:val="en-US"/>
        </w:rPr>
      </w:pPr>
      <w:r w:rsidRPr="00723BC4">
        <w:rPr>
          <w:rFonts w:ascii="Arial" w:hAnsi="Arial" w:cs="Arial"/>
          <w:sz w:val="24"/>
          <w:szCs w:val="24"/>
          <w:lang w:val="en"/>
        </w:rPr>
        <w:t>- Analysis of the interaction of gene pathways of the NLRP3 inflammasome using the Reactome program.</w:t>
      </w:r>
      <w:r w:rsidR="00343E97" w:rsidRPr="00723BC4">
        <w:rPr>
          <w:rFonts w:ascii="Arial" w:eastAsia="NimbusRomanDOT-Regular" w:hAnsi="Arial" w:cs="Arial"/>
          <w:sz w:val="24"/>
          <w:szCs w:val="24"/>
          <w:lang w:val="en-US"/>
        </w:rPr>
        <w:br w:type="page"/>
      </w:r>
    </w:p>
    <w:p w14:paraId="4068FC1C" w14:textId="77777777" w:rsidR="00723BC4" w:rsidRPr="00723BC4" w:rsidRDefault="00723BC4" w:rsidP="00723BC4">
      <w:pPr>
        <w:spacing w:after="0" w:line="360" w:lineRule="auto"/>
        <w:ind w:firstLine="709"/>
        <w:rPr>
          <w:rFonts w:ascii="Arial" w:hAnsi="Arial" w:cs="Arial"/>
          <w:b/>
          <w:bCs/>
          <w:sz w:val="24"/>
          <w:szCs w:val="24"/>
          <w:lang w:val="en-US"/>
        </w:rPr>
      </w:pPr>
      <w:r w:rsidRPr="00723BC4">
        <w:rPr>
          <w:rFonts w:ascii="Arial" w:hAnsi="Arial" w:cs="Arial"/>
          <w:b/>
          <w:bCs/>
          <w:sz w:val="24"/>
          <w:szCs w:val="24"/>
          <w:lang w:val="en-US"/>
        </w:rPr>
        <w:lastRenderedPageBreak/>
        <w:t>GENERAL GOAL</w:t>
      </w:r>
    </w:p>
    <w:p w14:paraId="169CA31A" w14:textId="77777777" w:rsidR="00723BC4" w:rsidRPr="00723BC4" w:rsidRDefault="00723BC4" w:rsidP="00723BC4">
      <w:pPr>
        <w:spacing w:after="0" w:line="360" w:lineRule="auto"/>
        <w:ind w:firstLine="709"/>
        <w:rPr>
          <w:rFonts w:ascii="Arial" w:hAnsi="Arial" w:cs="Arial"/>
          <w:b/>
          <w:bCs/>
          <w:sz w:val="24"/>
          <w:szCs w:val="24"/>
          <w:lang w:val="en-US"/>
        </w:rPr>
      </w:pPr>
    </w:p>
    <w:p w14:paraId="1229E9A0" w14:textId="77777777" w:rsidR="00723BC4" w:rsidRPr="00723BC4" w:rsidRDefault="00723BC4" w:rsidP="00723BC4">
      <w:pPr>
        <w:spacing w:after="0" w:line="360" w:lineRule="auto"/>
        <w:ind w:firstLine="709"/>
        <w:jc w:val="both"/>
        <w:rPr>
          <w:rFonts w:ascii="Arial" w:hAnsi="Arial" w:cs="Arial"/>
          <w:sz w:val="24"/>
          <w:szCs w:val="24"/>
          <w:lang w:val="en-US"/>
        </w:rPr>
      </w:pPr>
      <w:r w:rsidRPr="00723BC4">
        <w:rPr>
          <w:rFonts w:ascii="Arial" w:hAnsi="Arial" w:cs="Arial"/>
          <w:sz w:val="24"/>
          <w:szCs w:val="24"/>
          <w:lang w:val="en-US"/>
        </w:rPr>
        <w:t>To investigate possible modulation of the NLRP3 inflammasome (and associated interleukins IL-1</w:t>
      </w:r>
      <w:r w:rsidRPr="00723BC4">
        <w:rPr>
          <w:rFonts w:ascii="Arial" w:hAnsi="Arial" w:cs="Arial"/>
          <w:sz w:val="24"/>
          <w:szCs w:val="24"/>
        </w:rPr>
        <w:t>β</w:t>
      </w:r>
      <w:r w:rsidRPr="00723BC4">
        <w:rPr>
          <w:rFonts w:ascii="Arial" w:hAnsi="Arial" w:cs="Arial"/>
          <w:sz w:val="24"/>
          <w:szCs w:val="24"/>
          <w:lang w:val="en-US"/>
        </w:rPr>
        <w:t>, IL-18 and IL-6) induced by high-intensity interval training (HIIT) in obese individuals compared to untrained individuals.</w:t>
      </w:r>
    </w:p>
    <w:p w14:paraId="6CF4560C" w14:textId="77777777" w:rsidR="00723BC4" w:rsidRPr="00723BC4" w:rsidRDefault="00723BC4" w:rsidP="00723BC4">
      <w:pPr>
        <w:spacing w:after="0" w:line="360" w:lineRule="auto"/>
        <w:ind w:firstLine="709"/>
        <w:jc w:val="both"/>
        <w:rPr>
          <w:rFonts w:ascii="Arial" w:hAnsi="Arial" w:cs="Arial"/>
          <w:sz w:val="24"/>
          <w:szCs w:val="24"/>
          <w:lang w:val="en-US"/>
        </w:rPr>
      </w:pPr>
    </w:p>
    <w:p w14:paraId="7495E9AA" w14:textId="77777777" w:rsidR="00723BC4" w:rsidRPr="00723BC4" w:rsidRDefault="00723BC4" w:rsidP="00723BC4">
      <w:pPr>
        <w:spacing w:after="0" w:line="360" w:lineRule="auto"/>
        <w:ind w:firstLine="709"/>
        <w:rPr>
          <w:rFonts w:ascii="Arial" w:hAnsi="Arial" w:cs="Arial"/>
          <w:b/>
          <w:bCs/>
          <w:sz w:val="24"/>
          <w:szCs w:val="24"/>
          <w:lang w:val="en-US"/>
        </w:rPr>
      </w:pPr>
      <w:r w:rsidRPr="00723BC4">
        <w:rPr>
          <w:rFonts w:ascii="Arial" w:hAnsi="Arial" w:cs="Arial"/>
          <w:b/>
          <w:bCs/>
          <w:sz w:val="24"/>
          <w:szCs w:val="24"/>
          <w:lang w:val="en-US"/>
        </w:rPr>
        <w:t>SPECIFIC TARGETS</w:t>
      </w:r>
    </w:p>
    <w:p w14:paraId="363220C2" w14:textId="77777777" w:rsidR="00723BC4" w:rsidRPr="00723BC4" w:rsidRDefault="00723BC4" w:rsidP="00723BC4">
      <w:pPr>
        <w:spacing w:after="0" w:line="360" w:lineRule="auto"/>
        <w:ind w:firstLine="709"/>
        <w:rPr>
          <w:rFonts w:ascii="Arial" w:hAnsi="Arial" w:cs="Arial"/>
          <w:b/>
          <w:bCs/>
          <w:sz w:val="24"/>
          <w:szCs w:val="24"/>
          <w:lang w:val="en-US"/>
        </w:rPr>
      </w:pPr>
    </w:p>
    <w:p w14:paraId="3C1F9203" w14:textId="77777777" w:rsidR="00723BC4" w:rsidRPr="00723BC4" w:rsidRDefault="00723BC4" w:rsidP="00723BC4">
      <w:pPr>
        <w:spacing w:after="0" w:line="360" w:lineRule="auto"/>
        <w:ind w:firstLine="709"/>
        <w:jc w:val="both"/>
        <w:rPr>
          <w:rFonts w:ascii="Arial" w:hAnsi="Arial" w:cs="Arial"/>
          <w:sz w:val="24"/>
          <w:szCs w:val="24"/>
          <w:lang w:val="en-US"/>
        </w:rPr>
      </w:pPr>
      <w:r w:rsidRPr="00723BC4">
        <w:rPr>
          <w:rFonts w:ascii="Arial" w:hAnsi="Arial" w:cs="Arial"/>
          <w:sz w:val="24"/>
          <w:szCs w:val="24"/>
          <w:lang w:val="en-US"/>
        </w:rPr>
        <w:t>To evaluate in obese subjects, untrained and trained (in this group both before the start of training and after the eight-week training period):</w:t>
      </w:r>
    </w:p>
    <w:p w14:paraId="22314745" w14:textId="77777777" w:rsidR="00723BC4" w:rsidRPr="00723BC4" w:rsidRDefault="00723BC4" w:rsidP="00723BC4">
      <w:pPr>
        <w:ind w:firstLine="709"/>
        <w:jc w:val="both"/>
        <w:rPr>
          <w:rFonts w:ascii="Arial" w:hAnsi="Arial" w:cs="Arial"/>
          <w:sz w:val="24"/>
          <w:szCs w:val="24"/>
          <w:lang w:val="en-US"/>
        </w:rPr>
      </w:pPr>
      <w:r w:rsidRPr="00723BC4">
        <w:rPr>
          <w:rFonts w:ascii="Arial" w:hAnsi="Arial" w:cs="Arial"/>
          <w:sz w:val="24"/>
          <w:szCs w:val="24"/>
          <w:lang w:val="en-US"/>
        </w:rPr>
        <w:t>- Expression of the NLRP3 inflammasome (and associated interleukins - IL-1</w:t>
      </w:r>
      <w:r w:rsidRPr="00723BC4">
        <w:rPr>
          <w:rFonts w:ascii="Arial" w:hAnsi="Arial" w:cs="Arial"/>
          <w:sz w:val="24"/>
          <w:szCs w:val="24"/>
        </w:rPr>
        <w:t>β</w:t>
      </w:r>
      <w:r w:rsidRPr="00723BC4">
        <w:rPr>
          <w:rFonts w:ascii="Arial" w:hAnsi="Arial" w:cs="Arial"/>
          <w:sz w:val="24"/>
          <w:szCs w:val="24"/>
          <w:lang w:val="en-US"/>
        </w:rPr>
        <w:t>, IL-18 and IL-6);</w:t>
      </w:r>
    </w:p>
    <w:p w14:paraId="5787F529" w14:textId="77777777" w:rsidR="00723BC4" w:rsidRPr="00723BC4" w:rsidRDefault="00723BC4" w:rsidP="00723BC4">
      <w:pPr>
        <w:ind w:firstLine="709"/>
        <w:jc w:val="both"/>
        <w:rPr>
          <w:rFonts w:ascii="Arial" w:hAnsi="Arial" w:cs="Arial"/>
          <w:sz w:val="24"/>
          <w:szCs w:val="24"/>
          <w:lang w:val="en-US"/>
        </w:rPr>
      </w:pPr>
      <w:r w:rsidRPr="00723BC4">
        <w:rPr>
          <w:rFonts w:ascii="Arial" w:hAnsi="Arial" w:cs="Arial"/>
          <w:sz w:val="24"/>
          <w:szCs w:val="24"/>
          <w:lang w:val="en-US"/>
        </w:rPr>
        <w:t>- Interaction of the gene pathways;</w:t>
      </w:r>
    </w:p>
    <w:p w14:paraId="15D51098" w14:textId="77777777" w:rsidR="00723BC4" w:rsidRPr="00723BC4" w:rsidRDefault="00723BC4" w:rsidP="00723BC4">
      <w:pPr>
        <w:ind w:firstLine="709"/>
        <w:jc w:val="both"/>
        <w:rPr>
          <w:rFonts w:ascii="Arial" w:hAnsi="Arial" w:cs="Arial"/>
          <w:sz w:val="24"/>
          <w:szCs w:val="24"/>
          <w:lang w:val="en-US"/>
        </w:rPr>
      </w:pPr>
      <w:r w:rsidRPr="00723BC4">
        <w:rPr>
          <w:rFonts w:ascii="Arial" w:hAnsi="Arial" w:cs="Arial"/>
          <w:sz w:val="24"/>
          <w:szCs w:val="24"/>
          <w:lang w:val="en-US"/>
        </w:rPr>
        <w:t>- Lipid profile [total cholesterol and fractions (LDL-C and HDL-C) and triglycerides];</w:t>
      </w:r>
    </w:p>
    <w:p w14:paraId="2CF377B4" w14:textId="29EA63DF" w:rsidR="004E6050" w:rsidRPr="00723BC4" w:rsidRDefault="00723BC4" w:rsidP="00723BC4">
      <w:pPr>
        <w:ind w:firstLine="709"/>
        <w:jc w:val="both"/>
        <w:rPr>
          <w:rFonts w:ascii="Arial" w:eastAsia="NimbusRomanDOT-Regular" w:hAnsi="Arial" w:cs="Arial"/>
          <w:sz w:val="24"/>
          <w:szCs w:val="24"/>
          <w:lang w:val="en-US"/>
        </w:rPr>
      </w:pPr>
      <w:r w:rsidRPr="00723BC4">
        <w:rPr>
          <w:rFonts w:ascii="Arial" w:hAnsi="Arial" w:cs="Arial"/>
          <w:sz w:val="24"/>
          <w:szCs w:val="24"/>
          <w:lang w:val="en-US"/>
        </w:rPr>
        <w:t>- Analysis of body composition by densitometer, by dual-energy X-ray absorptiometry (DEXA).</w:t>
      </w:r>
      <w:r w:rsidR="004E6050" w:rsidRPr="00723BC4">
        <w:rPr>
          <w:rFonts w:ascii="Arial" w:eastAsia="NimbusRomanDOT-Regular" w:hAnsi="Arial" w:cs="Arial"/>
          <w:sz w:val="24"/>
          <w:szCs w:val="24"/>
          <w:lang w:val="en-US"/>
        </w:rPr>
        <w:br w:type="page"/>
      </w:r>
    </w:p>
    <w:p w14:paraId="45740F73" w14:textId="77777777" w:rsidR="00723BC4" w:rsidRPr="00723BC4" w:rsidRDefault="00723BC4" w:rsidP="00723BC4">
      <w:pPr>
        <w:autoSpaceDE w:val="0"/>
        <w:autoSpaceDN w:val="0"/>
        <w:adjustRightInd w:val="0"/>
        <w:spacing w:after="0" w:line="360" w:lineRule="auto"/>
        <w:ind w:firstLine="708"/>
        <w:jc w:val="both"/>
        <w:rPr>
          <w:rFonts w:ascii="Arial" w:hAnsi="Arial" w:cs="Arial"/>
          <w:b/>
          <w:bCs/>
          <w:sz w:val="24"/>
          <w:szCs w:val="24"/>
          <w:lang w:val="en-US"/>
        </w:rPr>
      </w:pPr>
      <w:r w:rsidRPr="00723BC4">
        <w:rPr>
          <w:rFonts w:ascii="Arial" w:hAnsi="Arial" w:cs="Arial"/>
          <w:b/>
          <w:bCs/>
          <w:sz w:val="24"/>
          <w:szCs w:val="24"/>
          <w:lang w:val="en-US"/>
        </w:rPr>
        <w:lastRenderedPageBreak/>
        <w:t>METHODS</w:t>
      </w:r>
    </w:p>
    <w:p w14:paraId="10819236" w14:textId="77777777" w:rsidR="00723BC4" w:rsidRPr="00723BC4" w:rsidRDefault="00723BC4" w:rsidP="00723BC4">
      <w:pPr>
        <w:autoSpaceDE w:val="0"/>
        <w:autoSpaceDN w:val="0"/>
        <w:adjustRightInd w:val="0"/>
        <w:spacing w:after="0" w:line="360" w:lineRule="auto"/>
        <w:ind w:firstLine="708"/>
        <w:jc w:val="both"/>
        <w:rPr>
          <w:rFonts w:ascii="Arial" w:hAnsi="Arial" w:cs="Arial"/>
          <w:b/>
          <w:bCs/>
          <w:sz w:val="24"/>
          <w:szCs w:val="24"/>
          <w:lang w:val="en-US"/>
        </w:rPr>
      </w:pPr>
    </w:p>
    <w:p w14:paraId="55D2D684" w14:textId="77777777" w:rsidR="00723BC4" w:rsidRPr="00723BC4" w:rsidRDefault="00723BC4" w:rsidP="00723BC4">
      <w:pPr>
        <w:autoSpaceDE w:val="0"/>
        <w:autoSpaceDN w:val="0"/>
        <w:adjustRightInd w:val="0"/>
        <w:spacing w:after="0" w:line="360" w:lineRule="auto"/>
        <w:ind w:firstLine="708"/>
        <w:jc w:val="both"/>
        <w:rPr>
          <w:rFonts w:ascii="Arial" w:hAnsi="Arial" w:cs="Arial"/>
          <w:b/>
          <w:bCs/>
          <w:sz w:val="24"/>
          <w:szCs w:val="24"/>
          <w:lang w:val="en-US"/>
        </w:rPr>
      </w:pPr>
      <w:r w:rsidRPr="00723BC4">
        <w:rPr>
          <w:rFonts w:ascii="Arial" w:hAnsi="Arial" w:cs="Arial"/>
          <w:b/>
          <w:bCs/>
          <w:sz w:val="24"/>
          <w:szCs w:val="24"/>
          <w:lang w:val="en-US"/>
        </w:rPr>
        <w:t>Study design and inclusion and exclusion criteria</w:t>
      </w:r>
    </w:p>
    <w:p w14:paraId="147C68F0" w14:textId="77777777" w:rsidR="00723BC4" w:rsidRPr="00723BC4" w:rsidRDefault="00723BC4" w:rsidP="00723BC4">
      <w:pPr>
        <w:autoSpaceDE w:val="0"/>
        <w:autoSpaceDN w:val="0"/>
        <w:adjustRightInd w:val="0"/>
        <w:spacing w:after="0" w:line="360" w:lineRule="auto"/>
        <w:ind w:firstLine="708"/>
        <w:jc w:val="both"/>
        <w:rPr>
          <w:rFonts w:ascii="Arial" w:hAnsi="Arial" w:cs="Arial"/>
          <w:b/>
          <w:bCs/>
          <w:sz w:val="24"/>
          <w:szCs w:val="24"/>
          <w:lang w:val="en-US"/>
        </w:rPr>
      </w:pPr>
    </w:p>
    <w:p w14:paraId="03D270A5"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Retrospective study with intervention (trained group) and control groups (untrained group). The chronic effect of eight weeks of high-intensity interval training (HIIT) is investigated.27</w:t>
      </w:r>
    </w:p>
    <w:p w14:paraId="3B3818EC"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The groups consist of obese adults who have not met the World Health Organization (WHO)27 recommendations for physical activity (150 to 300 minutes of moderate/vigorous physical activity (MVPA) per week), of both sexes (18 to 60 years old, with a BMI between 30 and 40 kg/m2).</w:t>
      </w:r>
    </w:p>
    <w:p w14:paraId="528F9A99" w14:textId="77777777" w:rsidR="00723BC4" w:rsidRPr="00723BC4" w:rsidRDefault="00723BC4" w:rsidP="00723BC4">
      <w:pPr>
        <w:autoSpaceDE w:val="0"/>
        <w:autoSpaceDN w:val="0"/>
        <w:adjustRightInd w:val="0"/>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Cardiovascular risk will be estimated according to the update of the Brazilian Guideline for the Prevention of Dyslipidemia and Atherosclerosis - 201728 and using the ER 2020 calculator for cardiovascular risk stratification, developed by the Atherosclerosis Unit of the Brazilian Society of Cardiology. In addition, a complete physical examination of each participant will be performed, following the standards of the American Heart Association and the Brazilian Society of Cardiology, which is their priority:</w:t>
      </w:r>
    </w:p>
    <w:p w14:paraId="10ECA27F"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Assessment of vital signs.</w:t>
      </w:r>
    </w:p>
    <w:p w14:paraId="612294F0"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Palpation and auscultation of the pulses.</w:t>
      </w:r>
    </w:p>
    <w:p w14:paraId="06B89AE0"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Observation of the veins.</w:t>
      </w:r>
    </w:p>
    <w:p w14:paraId="731A3520"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Inspection and palpation of the chest.</w:t>
      </w:r>
    </w:p>
    <w:p w14:paraId="4F74FDD7"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Percussion, palpation and auscultation of the heart.</w:t>
      </w:r>
    </w:p>
    <w:p w14:paraId="563B0CA0"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Examination of the lungs, including percussion, palpation and auscultation.</w:t>
      </w:r>
    </w:p>
    <w:p w14:paraId="32604911"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Examination of the abdomen and limbs.</w:t>
      </w:r>
    </w:p>
    <w:p w14:paraId="64F91759" w14:textId="77777777" w:rsidR="00723BC4" w:rsidRDefault="00723BC4" w:rsidP="00723BC4">
      <w:pPr>
        <w:spacing w:after="0" w:line="360" w:lineRule="auto"/>
        <w:ind w:firstLine="708"/>
        <w:jc w:val="both"/>
        <w:rPr>
          <w:rFonts w:ascii="Arial" w:hAnsi="Arial" w:cs="Arial"/>
          <w:sz w:val="24"/>
          <w:szCs w:val="24"/>
        </w:rPr>
      </w:pPr>
      <w:r w:rsidRPr="00723BC4">
        <w:rPr>
          <w:rFonts w:ascii="Arial" w:hAnsi="Arial" w:cs="Arial"/>
          <w:sz w:val="24"/>
          <w:szCs w:val="24"/>
          <w:lang w:val="en-US"/>
        </w:rPr>
        <w:t xml:space="preserve">In addition to these data, anthropometric assessment [measurement of body mass, height and body mass index (BMI)] was performed at the same visit. </w:t>
      </w:r>
      <w:r w:rsidRPr="00723BC4">
        <w:rPr>
          <w:rFonts w:ascii="Arial" w:hAnsi="Arial" w:cs="Arial"/>
          <w:sz w:val="24"/>
          <w:szCs w:val="24"/>
        </w:rPr>
        <w:t>The participants in the trained group are clinically monitored by the medical team during the eight weeks of the training protocol.</w:t>
      </w:r>
    </w:p>
    <w:p w14:paraId="07FDE254" w14:textId="77777777" w:rsidR="00723BC4" w:rsidRDefault="00723BC4" w:rsidP="008F4B90">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 xml:space="preserve">People with diabetes, people taking statins, people being treated for obesity or who have undergone bariatric surgery, people who have participated in another regular exercise program in the six months prior to the start of the intervention period (e.g. aerobics and/or strength training). Aerobic and/or strength training); individuals with severe motor disabilities, musculoskeletal injuries, severe respiratory disease, cardiac disease (severe heart failure, cerebrovascular disease, severe cardiopulmonary dysfunction, acute myocardial infarction or early phase of rehabilitation, untreated malignant arrhythmias, untreated severe hypertension, </w:t>
      </w:r>
      <w:r w:rsidRPr="00723BC4">
        <w:rPr>
          <w:rFonts w:ascii="Arial" w:hAnsi="Arial" w:cs="Arial"/>
          <w:sz w:val="24"/>
          <w:szCs w:val="24"/>
          <w:lang w:val="en-US"/>
        </w:rPr>
        <w:lastRenderedPageBreak/>
        <w:t>severe pulmonary hypertension), stroke or neurological disease, symptomatic cardiac malformations (such as septal defects, patent ductus arteriosus or valvular stenosis) are excluded. Volunteers who participate in less than 80% of the training days or who do not participate in training for 3 consecutive days will be excluded from the study.</w:t>
      </w:r>
    </w:p>
    <w:p w14:paraId="2D67B986" w14:textId="77777777" w:rsidR="00723BC4" w:rsidRPr="00723BC4" w:rsidRDefault="00723BC4" w:rsidP="00723BC4">
      <w:pPr>
        <w:spacing w:after="0" w:line="360" w:lineRule="auto"/>
        <w:jc w:val="both"/>
        <w:rPr>
          <w:rFonts w:ascii="Arial" w:hAnsi="Arial" w:cs="Arial"/>
          <w:sz w:val="24"/>
          <w:szCs w:val="24"/>
          <w:lang w:val="en-US"/>
        </w:rPr>
      </w:pPr>
      <w:r w:rsidRPr="00723BC4">
        <w:rPr>
          <w:rFonts w:ascii="Arial" w:hAnsi="Arial" w:cs="Arial"/>
          <w:sz w:val="24"/>
          <w:szCs w:val="24"/>
          <w:lang w:val="en-US"/>
        </w:rPr>
        <w:t>Participants are recruited from the PAEC - Community-Based Sports Activities Program database and waiting lists. PAEC is a UNISA project that offers sports activities to improve the quality of life and well-being of the community in the southern region of São Paulo and the UNISA academic community.</w:t>
      </w:r>
    </w:p>
    <w:p w14:paraId="7F451CFF" w14:textId="77777777" w:rsidR="00723BC4" w:rsidRPr="00723BC4" w:rsidRDefault="00723BC4" w:rsidP="00723BC4">
      <w:pPr>
        <w:spacing w:after="0" w:line="360" w:lineRule="auto"/>
        <w:jc w:val="both"/>
        <w:rPr>
          <w:rFonts w:ascii="Arial" w:hAnsi="Arial" w:cs="Arial"/>
          <w:sz w:val="24"/>
          <w:szCs w:val="24"/>
          <w:lang w:val="en-US"/>
        </w:rPr>
      </w:pPr>
    </w:p>
    <w:p w14:paraId="1976623E" w14:textId="77777777" w:rsidR="00723BC4" w:rsidRPr="00723BC4" w:rsidRDefault="00723BC4" w:rsidP="00723BC4">
      <w:pPr>
        <w:spacing w:after="0" w:line="360" w:lineRule="auto"/>
        <w:jc w:val="both"/>
        <w:rPr>
          <w:rFonts w:ascii="Arial" w:hAnsi="Arial" w:cs="Arial"/>
          <w:sz w:val="24"/>
          <w:szCs w:val="24"/>
          <w:lang w:val="en-US"/>
        </w:rPr>
      </w:pPr>
      <w:r w:rsidRPr="00723BC4">
        <w:rPr>
          <w:rFonts w:ascii="Arial" w:hAnsi="Arial" w:cs="Arial"/>
          <w:sz w:val="24"/>
          <w:szCs w:val="24"/>
          <w:lang w:val="en-US"/>
        </w:rPr>
        <w:t>Participants read and signed the Free and Informed Consent Form (FICF). The study was approved by the Research Ethics Committee of the Universidade Santo Amaro and registered as a clinical trial (Brazilian Registry of Clinical Trials – ReBEC) prior to its start.</w:t>
      </w:r>
    </w:p>
    <w:p w14:paraId="6DA3A4E2" w14:textId="77777777" w:rsidR="00723BC4" w:rsidRPr="00723BC4" w:rsidRDefault="00723BC4" w:rsidP="00723BC4">
      <w:pPr>
        <w:spacing w:after="0" w:line="360" w:lineRule="auto"/>
        <w:jc w:val="both"/>
        <w:rPr>
          <w:rFonts w:ascii="Arial" w:hAnsi="Arial" w:cs="Arial"/>
          <w:sz w:val="24"/>
          <w:szCs w:val="24"/>
          <w:lang w:val="en-US"/>
        </w:rPr>
      </w:pPr>
    </w:p>
    <w:p w14:paraId="39F9736E" w14:textId="77777777" w:rsidR="00723BC4" w:rsidRPr="00723BC4" w:rsidRDefault="00723BC4" w:rsidP="00723BC4">
      <w:pPr>
        <w:spacing w:after="0" w:line="360" w:lineRule="auto"/>
        <w:jc w:val="both"/>
        <w:rPr>
          <w:rFonts w:ascii="Arial" w:hAnsi="Arial" w:cs="Arial"/>
          <w:sz w:val="24"/>
          <w:szCs w:val="24"/>
          <w:lang w:val="en-US"/>
        </w:rPr>
      </w:pPr>
      <w:r w:rsidRPr="00723BC4">
        <w:rPr>
          <w:rFonts w:ascii="Arial" w:hAnsi="Arial" w:cs="Arial"/>
          <w:sz w:val="24"/>
          <w:szCs w:val="24"/>
          <w:lang w:val="en-US"/>
        </w:rPr>
        <w:t>Sample size calculation</w:t>
      </w:r>
    </w:p>
    <w:p w14:paraId="31CE0A38" w14:textId="77777777" w:rsidR="00723BC4" w:rsidRPr="00723BC4" w:rsidRDefault="00723BC4" w:rsidP="00723BC4">
      <w:pPr>
        <w:spacing w:after="0" w:line="360" w:lineRule="auto"/>
        <w:jc w:val="both"/>
        <w:rPr>
          <w:rFonts w:ascii="Arial" w:hAnsi="Arial" w:cs="Arial"/>
          <w:sz w:val="24"/>
          <w:szCs w:val="24"/>
          <w:lang w:val="en-US"/>
        </w:rPr>
      </w:pPr>
    </w:p>
    <w:p w14:paraId="486AD638" w14:textId="77777777" w:rsidR="00723BC4" w:rsidRPr="00723BC4" w:rsidRDefault="00723BC4" w:rsidP="00723BC4">
      <w:pPr>
        <w:spacing w:after="0" w:line="360" w:lineRule="auto"/>
        <w:jc w:val="both"/>
        <w:rPr>
          <w:rFonts w:ascii="Arial" w:hAnsi="Arial" w:cs="Arial"/>
          <w:sz w:val="24"/>
          <w:szCs w:val="24"/>
          <w:lang w:val="en-US"/>
        </w:rPr>
      </w:pPr>
      <w:r w:rsidRPr="00723BC4">
        <w:rPr>
          <w:rFonts w:ascii="Arial" w:hAnsi="Arial" w:cs="Arial"/>
          <w:sz w:val="24"/>
          <w:szCs w:val="24"/>
          <w:lang w:val="en-US"/>
        </w:rPr>
        <w:t>When calculating the sample size, an effect size of 0.55, a significance level (</w:t>
      </w:r>
      <w:r w:rsidRPr="00723BC4">
        <w:rPr>
          <w:rFonts w:ascii="Arial" w:hAnsi="Arial" w:cs="Arial"/>
          <w:sz w:val="24"/>
          <w:szCs w:val="24"/>
        </w:rPr>
        <w:t>α</w:t>
      </w:r>
      <w:r w:rsidRPr="00723BC4">
        <w:rPr>
          <w:rFonts w:ascii="Arial" w:hAnsi="Arial" w:cs="Arial"/>
          <w:sz w:val="24"/>
          <w:szCs w:val="24"/>
          <w:lang w:val="en-US"/>
        </w:rPr>
        <w:t>) of 5 %, a confidence interval of 90 % and a study power of 80 % were taken into account, so that the number of 84 participants was reached (G*Power, version 3.1.9.4).29</w:t>
      </w:r>
    </w:p>
    <w:p w14:paraId="18938F8E" w14:textId="008ED676" w:rsidR="00383A03" w:rsidRDefault="00723BC4" w:rsidP="00723BC4">
      <w:pPr>
        <w:spacing w:after="0" w:line="360" w:lineRule="auto"/>
        <w:jc w:val="both"/>
        <w:rPr>
          <w:rFonts w:ascii="Arial" w:hAnsi="Arial" w:cs="Arial"/>
          <w:sz w:val="24"/>
          <w:szCs w:val="24"/>
          <w:lang w:val="en-US"/>
        </w:rPr>
      </w:pPr>
      <w:r w:rsidRPr="00723BC4">
        <w:rPr>
          <w:rFonts w:ascii="Arial" w:hAnsi="Arial" w:cs="Arial"/>
          <w:sz w:val="24"/>
          <w:szCs w:val="24"/>
          <w:lang w:val="en-US"/>
        </w:rPr>
        <w:t xml:space="preserve">The randomization of the groups is carried out using the jerrydallal platform, which can be accessed via the following link </w:t>
      </w:r>
      <w:hyperlink r:id="rId7" w:history="1">
        <w:r w:rsidRPr="004F4546">
          <w:rPr>
            <w:rStyle w:val="Hyperlink"/>
            <w:rFonts w:ascii="Arial" w:hAnsi="Arial" w:cs="Arial"/>
            <w:sz w:val="24"/>
            <w:szCs w:val="24"/>
            <w:lang w:val="en-US"/>
          </w:rPr>
          <w:t>http://www.jerrydallal.com/random/randomize.htm</w:t>
        </w:r>
      </w:hyperlink>
      <w:r w:rsidRPr="00723BC4">
        <w:rPr>
          <w:rFonts w:ascii="Arial" w:hAnsi="Arial" w:cs="Arial"/>
          <w:sz w:val="24"/>
          <w:szCs w:val="24"/>
          <w:lang w:val="en-US"/>
        </w:rPr>
        <w:t>.</w:t>
      </w:r>
    </w:p>
    <w:p w14:paraId="037FA98E" w14:textId="77777777" w:rsidR="00723BC4" w:rsidRPr="00723BC4" w:rsidRDefault="00723BC4" w:rsidP="00723BC4">
      <w:pPr>
        <w:spacing w:after="0" w:line="360" w:lineRule="auto"/>
        <w:jc w:val="both"/>
        <w:rPr>
          <w:rFonts w:ascii="Arial" w:hAnsi="Arial" w:cs="Arial"/>
          <w:sz w:val="24"/>
          <w:szCs w:val="24"/>
          <w:lang w:val="en-US"/>
        </w:rPr>
      </w:pPr>
    </w:p>
    <w:p w14:paraId="6C41261F" w14:textId="77777777" w:rsidR="00723BC4" w:rsidRPr="00723BC4" w:rsidRDefault="00723BC4" w:rsidP="00723BC4">
      <w:pPr>
        <w:spacing w:after="0" w:line="360" w:lineRule="auto"/>
        <w:ind w:firstLine="708"/>
        <w:jc w:val="both"/>
        <w:rPr>
          <w:rFonts w:ascii="Arial" w:hAnsi="Arial" w:cs="Arial"/>
          <w:b/>
          <w:bCs/>
          <w:sz w:val="24"/>
          <w:szCs w:val="24"/>
          <w:lang w:val="en-US"/>
        </w:rPr>
      </w:pPr>
      <w:r w:rsidRPr="00723BC4">
        <w:rPr>
          <w:rFonts w:ascii="Arial" w:hAnsi="Arial" w:cs="Arial"/>
          <w:b/>
          <w:bCs/>
          <w:sz w:val="24"/>
          <w:szCs w:val="24"/>
          <w:lang w:val="en-US"/>
        </w:rPr>
        <w:t>Assessment of baseline levels of daily physical activity and cardiorespiratory functioning</w:t>
      </w:r>
    </w:p>
    <w:p w14:paraId="1A6067A1" w14:textId="77777777" w:rsidR="00723BC4" w:rsidRPr="00723BC4" w:rsidRDefault="00723BC4" w:rsidP="00723BC4">
      <w:pPr>
        <w:spacing w:after="0" w:line="360" w:lineRule="auto"/>
        <w:ind w:firstLine="708"/>
        <w:jc w:val="both"/>
        <w:rPr>
          <w:rFonts w:ascii="Arial" w:hAnsi="Arial" w:cs="Arial"/>
          <w:b/>
          <w:bCs/>
          <w:sz w:val="24"/>
          <w:szCs w:val="24"/>
          <w:lang w:val="en-US"/>
        </w:rPr>
      </w:pPr>
    </w:p>
    <w:p w14:paraId="7F744268" w14:textId="77777777" w:rsidR="00723BC4"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The International Physical Activity Questionnaire (IPAQ),30 a valid and reproducible instrument for measuring the level of physical activity in the Brazilian population, is used to determine the level of daily physical activity of all subjects participating in the study. The IPAQ consists of eight questions on walking time, moderate physical activity and vigorous physical activity (sum of both = MVPA), which were carried out in the last seven days.</w:t>
      </w:r>
    </w:p>
    <w:p w14:paraId="1E470C34" w14:textId="58865EC7" w:rsidR="00192A72" w:rsidRPr="00723BC4" w:rsidRDefault="00723BC4" w:rsidP="00723BC4">
      <w:pPr>
        <w:spacing w:after="0" w:line="360" w:lineRule="auto"/>
        <w:ind w:firstLine="708"/>
        <w:jc w:val="both"/>
        <w:rPr>
          <w:rFonts w:ascii="Arial" w:hAnsi="Arial" w:cs="Arial"/>
          <w:sz w:val="24"/>
          <w:szCs w:val="24"/>
          <w:lang w:val="en-US"/>
        </w:rPr>
      </w:pPr>
      <w:r w:rsidRPr="00723BC4">
        <w:rPr>
          <w:rFonts w:ascii="Arial" w:hAnsi="Arial" w:cs="Arial"/>
          <w:sz w:val="24"/>
          <w:szCs w:val="24"/>
          <w:lang w:val="en-US"/>
        </w:rPr>
        <w:t>After using the IPAQ, all subjects undergo the 6-minute walk test, which measures distance walked, heart rate, blood pressure, oxygen saturation with an oximeter and subjective perception of exertion (Borg scale). It is worth mentioning that the 6-minute walk test is performed before starting the exercise protocol and after eight weeks after completing the protocol for the trained group to assess whether the exercise of the physical exercise program has led to an improvement in the functional physical fitness of the subjects.</w:t>
      </w:r>
    </w:p>
    <w:p w14:paraId="1BBE1ADF" w14:textId="77777777" w:rsidR="008720C1" w:rsidRPr="008720C1" w:rsidRDefault="008720C1" w:rsidP="008720C1">
      <w:pPr>
        <w:autoSpaceDE w:val="0"/>
        <w:autoSpaceDN w:val="0"/>
        <w:adjustRightInd w:val="0"/>
        <w:spacing w:after="0" w:line="360" w:lineRule="auto"/>
        <w:ind w:firstLine="708"/>
        <w:jc w:val="both"/>
        <w:rPr>
          <w:rFonts w:ascii="Arial" w:hAnsi="Arial" w:cs="Arial"/>
          <w:b/>
          <w:bCs/>
          <w:sz w:val="24"/>
          <w:szCs w:val="24"/>
          <w:lang w:val="en-US"/>
        </w:rPr>
      </w:pPr>
      <w:r w:rsidRPr="008720C1">
        <w:rPr>
          <w:rFonts w:ascii="Arial" w:hAnsi="Arial" w:cs="Arial"/>
          <w:b/>
          <w:bCs/>
          <w:sz w:val="24"/>
          <w:szCs w:val="24"/>
          <w:lang w:val="en-US"/>
        </w:rPr>
        <w:lastRenderedPageBreak/>
        <w:t>Protocol for physical activity</w:t>
      </w:r>
    </w:p>
    <w:p w14:paraId="6719AD7C" w14:textId="77777777" w:rsidR="008720C1" w:rsidRPr="008720C1" w:rsidRDefault="008720C1" w:rsidP="008720C1">
      <w:pPr>
        <w:autoSpaceDE w:val="0"/>
        <w:autoSpaceDN w:val="0"/>
        <w:adjustRightInd w:val="0"/>
        <w:spacing w:after="0" w:line="360" w:lineRule="auto"/>
        <w:ind w:firstLine="708"/>
        <w:jc w:val="both"/>
        <w:rPr>
          <w:rFonts w:ascii="Arial" w:hAnsi="Arial" w:cs="Arial"/>
          <w:b/>
          <w:bCs/>
          <w:sz w:val="24"/>
          <w:szCs w:val="24"/>
          <w:lang w:val="en-US"/>
        </w:rPr>
      </w:pPr>
    </w:p>
    <w:p w14:paraId="41F2F483" w14:textId="77777777" w:rsidR="008720C1" w:rsidRPr="008720C1" w:rsidRDefault="008720C1" w:rsidP="008720C1">
      <w:pPr>
        <w:autoSpaceDE w:val="0"/>
        <w:autoSpaceDN w:val="0"/>
        <w:adjustRightInd w:val="0"/>
        <w:spacing w:after="0" w:line="360" w:lineRule="auto"/>
        <w:ind w:firstLine="708"/>
        <w:jc w:val="both"/>
        <w:rPr>
          <w:rFonts w:ascii="Arial" w:hAnsi="Arial" w:cs="Arial"/>
          <w:sz w:val="24"/>
          <w:szCs w:val="24"/>
          <w:lang w:val="en-US"/>
        </w:rPr>
      </w:pPr>
      <w:r w:rsidRPr="008720C1">
        <w:rPr>
          <w:rFonts w:ascii="Arial" w:hAnsi="Arial" w:cs="Arial"/>
          <w:sz w:val="24"/>
          <w:szCs w:val="24"/>
          <w:lang w:val="en-US"/>
        </w:rPr>
        <w:t>For eight weeks, the physical exercise program is performed three times a week on a cycle ergometer (Vertical Ergometric Bike V3, Movement, Brazil), following a recommended protocol that involves a gradual increase in the stimulation time and repetitions of the training used. A five-minute warm-up phase is performed at the beginning and end of each training session, after which the subjects return to rest. As for the training itself, to adapt to the protocol, during the first week the subject is subjected to 4 stimuli of 1 minute at high intensity (80 to 100% maximum heart rate - HRmax), followed by 3 minutes of recovery (50 to 70% HRmax). In the second week, the subject is exposed to 6 stimuli of 1 minute at high intensity (80 to 100% maximum heart rate - HRmax), followed by 3 minutes of recovery (50 to 70% HRmax). In the third week, the subject is exposed to 6 stimuli of 1 minute and thirty seconds at high intensity (80 to 100% maximum heart rate - HRmax), followed by 3 minutes of recovery (50 to 70% HRmax). From the fourth week and until the end of the training period, the subject is exposed to 6 stimuli of 2 minutes at high intensity (80 to 100% maximum heart rate - HRmax), followed by 3 minutes of recovery (50 to 70% HRmax).</w:t>
      </w:r>
    </w:p>
    <w:p w14:paraId="603A9A45" w14:textId="77777777" w:rsidR="008720C1" w:rsidRDefault="008720C1" w:rsidP="004D0977">
      <w:pPr>
        <w:autoSpaceDE w:val="0"/>
        <w:autoSpaceDN w:val="0"/>
        <w:adjustRightInd w:val="0"/>
        <w:spacing w:after="0" w:line="360" w:lineRule="auto"/>
        <w:ind w:firstLine="708"/>
        <w:jc w:val="both"/>
        <w:rPr>
          <w:rFonts w:ascii="Arial" w:hAnsi="Arial" w:cs="Arial"/>
          <w:sz w:val="24"/>
          <w:szCs w:val="24"/>
          <w:lang w:val="en-US"/>
        </w:rPr>
      </w:pPr>
      <w:r w:rsidRPr="008720C1">
        <w:rPr>
          <w:rFonts w:ascii="Arial" w:hAnsi="Arial" w:cs="Arial"/>
          <w:sz w:val="24"/>
          <w:szCs w:val="24"/>
          <w:lang w:val="en-US"/>
        </w:rPr>
        <w:t>It is worth noting that the most direct and recognized method for determining HRmax is related to the ergospirometric test. However, for individuals with risk factors such as obesity, there is an obvious concern that they perform a maximal effort test, i.e. that they reach 100% of their HRmax. Therefore, for this population, an alternative is to perform a test that is usually terminated when the individual reaches a predetermined percentage of HRmax, usually around 85% of the predicted HRmax.31 Although a less worrisome test may be used, the determination of HRmax is performed in accordance with the guidelines for monitoring high-intensity interval training in clinical populations to avoid complications in the study.32 Therefore, the intensity of the stimulus will be monitored using a heart rate monitor with Bluetooth transmission (model H7, Polar, Finland), which will transmit the data to the Polar Team program (Polar Team, Finland) installed on a tablet or smartphone or recorded on the Polar watch, based on the predicted HRmax accompanied by the subjective perception of effort (Borg scale),33,34 allowing confirmation that the target physical zone recommended for each subject was reached in each training session.</w:t>
      </w:r>
    </w:p>
    <w:p w14:paraId="18AA1826" w14:textId="77777777" w:rsidR="008720C1" w:rsidRPr="008720C1" w:rsidRDefault="008720C1" w:rsidP="008720C1">
      <w:pPr>
        <w:spacing w:after="0" w:line="360" w:lineRule="auto"/>
        <w:jc w:val="both"/>
        <w:rPr>
          <w:rFonts w:ascii="Arial" w:hAnsi="Arial" w:cs="Arial"/>
          <w:sz w:val="24"/>
          <w:szCs w:val="24"/>
          <w:lang w:val="en-US"/>
        </w:rPr>
      </w:pPr>
      <w:r w:rsidRPr="008720C1">
        <w:rPr>
          <w:rFonts w:ascii="Arial" w:hAnsi="Arial" w:cs="Arial"/>
          <w:sz w:val="24"/>
          <w:szCs w:val="24"/>
          <w:lang w:val="en-US"/>
        </w:rPr>
        <w:t>Specifically, the determination of HRmax follows the prediction proposed by Barnes et al. (2013)35 for people not taking beta-blockers and the prediction proposed by Brawner et al. (2004)36 for people taking beta-blockers, as shown below:</w:t>
      </w:r>
    </w:p>
    <w:p w14:paraId="506D35EE" w14:textId="77777777" w:rsidR="008720C1" w:rsidRPr="008720C1" w:rsidRDefault="008720C1" w:rsidP="008720C1">
      <w:pPr>
        <w:spacing w:after="0" w:line="360" w:lineRule="auto"/>
        <w:jc w:val="both"/>
        <w:rPr>
          <w:rFonts w:ascii="Arial" w:hAnsi="Arial" w:cs="Arial"/>
          <w:sz w:val="24"/>
          <w:szCs w:val="24"/>
          <w:lang w:val="en-US"/>
        </w:rPr>
      </w:pPr>
      <w:r w:rsidRPr="008720C1">
        <w:rPr>
          <w:rFonts w:ascii="Arial" w:hAnsi="Arial" w:cs="Arial"/>
          <w:sz w:val="24"/>
          <w:szCs w:val="24"/>
          <w:lang w:val="en-US"/>
        </w:rPr>
        <w:t>- People not taking beta-blockers: 221 - (0.64 x age)</w:t>
      </w:r>
    </w:p>
    <w:p w14:paraId="08BADA49" w14:textId="77777777" w:rsidR="008720C1" w:rsidRPr="008720C1" w:rsidRDefault="008720C1" w:rsidP="008720C1">
      <w:pPr>
        <w:spacing w:after="0" w:line="360" w:lineRule="auto"/>
        <w:jc w:val="both"/>
        <w:rPr>
          <w:rFonts w:ascii="Arial" w:hAnsi="Arial" w:cs="Arial"/>
          <w:sz w:val="24"/>
          <w:szCs w:val="24"/>
          <w:lang w:val="en-US"/>
        </w:rPr>
      </w:pPr>
      <w:r w:rsidRPr="008720C1">
        <w:rPr>
          <w:rFonts w:ascii="Arial" w:hAnsi="Arial" w:cs="Arial"/>
          <w:sz w:val="24"/>
          <w:szCs w:val="24"/>
          <w:lang w:val="en-US"/>
        </w:rPr>
        <w:t>- People taking beta-blockers: 164 - (0.7 x age)</w:t>
      </w:r>
    </w:p>
    <w:p w14:paraId="669A20B7" w14:textId="77777777" w:rsidR="008720C1" w:rsidRPr="008720C1" w:rsidRDefault="008720C1" w:rsidP="008720C1">
      <w:pPr>
        <w:spacing w:after="0" w:line="360" w:lineRule="auto"/>
        <w:ind w:firstLine="708"/>
        <w:jc w:val="both"/>
        <w:rPr>
          <w:rFonts w:ascii="Arial" w:hAnsi="Arial" w:cs="Arial"/>
          <w:sz w:val="24"/>
          <w:szCs w:val="24"/>
          <w:lang w:val="en-US"/>
        </w:rPr>
      </w:pPr>
      <w:r w:rsidRPr="008720C1">
        <w:rPr>
          <w:rFonts w:ascii="Arial" w:hAnsi="Arial" w:cs="Arial"/>
          <w:sz w:val="24"/>
          <w:szCs w:val="24"/>
          <w:lang w:val="en-US"/>
        </w:rPr>
        <w:lastRenderedPageBreak/>
        <w:t>The Borg Scale (or Perceived Exertion Scale) consists of a numerical scale of 6 to 20 points on which the person performing the exercise session verbally reports their perception of exertion. Subjects should keep in mind that 6 points means “no effort” and 20 points means “maximum effort”. It is expected that the effort during the physical training session will be between 17-18 points. The scale is used after each high-intensity stimulus and at the end of the recovery phase. If the perception during the high-intensity stimulus is less than 17-18 points, the workload should be increased by 1 to 3% at the beginning of the next stimulus.</w:t>
      </w:r>
    </w:p>
    <w:p w14:paraId="75CACF63" w14:textId="77777777" w:rsidR="008720C1" w:rsidRDefault="008720C1" w:rsidP="008720C1">
      <w:pPr>
        <w:spacing w:after="0" w:line="360" w:lineRule="auto"/>
        <w:jc w:val="both"/>
        <w:rPr>
          <w:rFonts w:ascii="Arial" w:hAnsi="Arial" w:cs="Arial"/>
          <w:sz w:val="24"/>
          <w:szCs w:val="24"/>
          <w:lang w:val="en-US"/>
        </w:rPr>
      </w:pPr>
      <w:r w:rsidRPr="008720C1">
        <w:rPr>
          <w:rFonts w:ascii="Arial" w:hAnsi="Arial" w:cs="Arial"/>
          <w:sz w:val="24"/>
          <w:szCs w:val="24"/>
          <w:lang w:val="en-US"/>
        </w:rPr>
        <w:t>Finally, all participants are supervised and monitored by the same sports instructor.</w:t>
      </w:r>
    </w:p>
    <w:p w14:paraId="3D4E7071" w14:textId="77777777" w:rsidR="008720C1" w:rsidRDefault="008720C1" w:rsidP="008720C1">
      <w:pPr>
        <w:spacing w:after="0" w:line="360" w:lineRule="auto"/>
        <w:jc w:val="both"/>
        <w:rPr>
          <w:rFonts w:ascii="Arial" w:hAnsi="Arial" w:cs="Arial"/>
          <w:sz w:val="24"/>
          <w:szCs w:val="24"/>
          <w:lang w:val="en-US"/>
        </w:rPr>
      </w:pPr>
    </w:p>
    <w:p w14:paraId="4D82DBAC" w14:textId="77777777" w:rsidR="008720C1" w:rsidRPr="008720C1" w:rsidRDefault="008720C1" w:rsidP="008720C1">
      <w:pPr>
        <w:spacing w:after="0" w:line="360" w:lineRule="auto"/>
        <w:jc w:val="both"/>
        <w:rPr>
          <w:rFonts w:ascii="Arial" w:hAnsi="Arial" w:cs="Arial"/>
          <w:b/>
          <w:bCs/>
          <w:sz w:val="24"/>
          <w:szCs w:val="24"/>
          <w:lang w:val="en-US"/>
        </w:rPr>
      </w:pPr>
      <w:r w:rsidRPr="008720C1">
        <w:rPr>
          <w:rFonts w:ascii="Arial" w:hAnsi="Arial" w:cs="Arial"/>
          <w:b/>
          <w:bCs/>
          <w:sz w:val="24"/>
          <w:szCs w:val="24"/>
          <w:lang w:val="en-US"/>
        </w:rPr>
        <w:t>Analysis of body composition</w:t>
      </w:r>
    </w:p>
    <w:p w14:paraId="30322223" w14:textId="77777777" w:rsidR="008720C1" w:rsidRPr="008720C1" w:rsidRDefault="008720C1" w:rsidP="008720C1">
      <w:pPr>
        <w:spacing w:after="0" w:line="360" w:lineRule="auto"/>
        <w:jc w:val="both"/>
        <w:rPr>
          <w:rFonts w:ascii="Arial" w:hAnsi="Arial" w:cs="Arial"/>
          <w:b/>
          <w:bCs/>
          <w:sz w:val="24"/>
          <w:szCs w:val="24"/>
          <w:lang w:val="en-US"/>
        </w:rPr>
      </w:pPr>
    </w:p>
    <w:p w14:paraId="3058795B" w14:textId="0E546B97" w:rsidR="00D902F2" w:rsidRPr="008720C1" w:rsidRDefault="008720C1" w:rsidP="008720C1">
      <w:pPr>
        <w:spacing w:after="0" w:line="360" w:lineRule="auto"/>
        <w:ind w:firstLine="708"/>
        <w:jc w:val="both"/>
        <w:rPr>
          <w:rFonts w:ascii="Arial" w:hAnsi="Arial" w:cs="Arial"/>
          <w:sz w:val="24"/>
          <w:szCs w:val="24"/>
          <w:lang w:val="en-US"/>
        </w:rPr>
      </w:pPr>
      <w:r w:rsidRPr="008720C1">
        <w:rPr>
          <w:rFonts w:ascii="Arial" w:hAnsi="Arial" w:cs="Arial"/>
          <w:sz w:val="24"/>
          <w:szCs w:val="24"/>
          <w:lang w:val="en-US"/>
        </w:rPr>
        <w:t>Body composition will be determined with a densitometer using dual-energy X-ray absorptiometry (DEXA) at the first visit (in both the trained and untrained groups) and after eight weeks of training (in the trained group). The total body image will be recorded using GE Healthcare's Lunar device (iDXA Madison, WI, USA) and the parameters related to the concentration of lean mass and fat of each subject will be evaluated. In order to check whether the training program has led to an improvement in obesity parameters, not only will data on body mass index (BMI) be collected, but the subjects in the trained group will also undergo a new body assessment using DEXA eight weeks after completing the training protocol.</w:t>
      </w:r>
    </w:p>
    <w:p w14:paraId="794BCED4" w14:textId="77777777" w:rsidR="000E4FC5" w:rsidRPr="008720C1" w:rsidRDefault="000E4FC5" w:rsidP="006931C5">
      <w:pPr>
        <w:spacing w:after="0" w:line="360" w:lineRule="auto"/>
        <w:jc w:val="both"/>
        <w:rPr>
          <w:rFonts w:ascii="Arial" w:hAnsi="Arial" w:cs="Arial"/>
          <w:b/>
          <w:bCs/>
          <w:sz w:val="24"/>
          <w:szCs w:val="24"/>
          <w:lang w:val="en-US"/>
        </w:rPr>
      </w:pPr>
    </w:p>
    <w:p w14:paraId="5893A30D" w14:textId="77777777" w:rsidR="008720C1" w:rsidRPr="008720C1" w:rsidRDefault="008720C1" w:rsidP="008720C1">
      <w:pPr>
        <w:spacing w:after="0" w:line="360" w:lineRule="auto"/>
        <w:jc w:val="both"/>
        <w:rPr>
          <w:rFonts w:ascii="Arial" w:hAnsi="Arial" w:cs="Arial"/>
          <w:b/>
          <w:bCs/>
          <w:sz w:val="24"/>
          <w:szCs w:val="24"/>
          <w:lang w:val="en-US"/>
        </w:rPr>
      </w:pPr>
      <w:r w:rsidRPr="008720C1">
        <w:rPr>
          <w:rFonts w:ascii="Arial" w:hAnsi="Arial" w:cs="Arial"/>
          <w:b/>
          <w:bCs/>
          <w:sz w:val="24"/>
          <w:szCs w:val="24"/>
          <w:lang w:val="en-US"/>
        </w:rPr>
        <w:t>Blood collection</w:t>
      </w:r>
    </w:p>
    <w:p w14:paraId="32E30177" w14:textId="77777777" w:rsidR="008720C1" w:rsidRPr="008720C1" w:rsidRDefault="008720C1" w:rsidP="008720C1">
      <w:pPr>
        <w:spacing w:after="0" w:line="360" w:lineRule="auto"/>
        <w:jc w:val="both"/>
        <w:rPr>
          <w:rFonts w:ascii="Arial" w:hAnsi="Arial" w:cs="Arial"/>
          <w:b/>
          <w:bCs/>
          <w:sz w:val="24"/>
          <w:szCs w:val="24"/>
          <w:lang w:val="en-US"/>
        </w:rPr>
      </w:pPr>
    </w:p>
    <w:p w14:paraId="49BC009B" w14:textId="77777777" w:rsidR="008720C1" w:rsidRPr="008720C1" w:rsidRDefault="008720C1" w:rsidP="008720C1">
      <w:pPr>
        <w:spacing w:after="0" w:line="360" w:lineRule="auto"/>
        <w:ind w:firstLine="708"/>
        <w:jc w:val="both"/>
        <w:rPr>
          <w:rFonts w:ascii="Arial" w:hAnsi="Arial" w:cs="Arial"/>
          <w:sz w:val="24"/>
          <w:szCs w:val="24"/>
          <w:lang w:val="en-US"/>
        </w:rPr>
      </w:pPr>
      <w:r w:rsidRPr="008720C1">
        <w:rPr>
          <w:rFonts w:ascii="Arial" w:hAnsi="Arial" w:cs="Arial"/>
          <w:sz w:val="24"/>
          <w:szCs w:val="24"/>
          <w:lang w:val="en-US"/>
        </w:rPr>
        <w:t xml:space="preserve">Peripheral blood samples are taken in a fasting state before the start of the training protocol (at the beginning, for both the trained and untrained groups) and 48 hours after the last training session (in this case only for the trained group, after eight weeks of training), specifically to investigate the chronic effects of training. Samples will be collected in appropriate tubes to obtain serum and/or plasma aliquots (at least 500 </w:t>
      </w:r>
      <w:r w:rsidRPr="008720C1">
        <w:rPr>
          <w:rFonts w:ascii="Arial" w:hAnsi="Arial" w:cs="Arial"/>
          <w:sz w:val="24"/>
          <w:szCs w:val="24"/>
        </w:rPr>
        <w:t>μ</w:t>
      </w:r>
      <w:r w:rsidRPr="008720C1">
        <w:rPr>
          <w:rFonts w:ascii="Arial" w:hAnsi="Arial" w:cs="Arial"/>
          <w:sz w:val="24"/>
          <w:szCs w:val="24"/>
          <w:lang w:val="en-US"/>
        </w:rPr>
        <w:t>l) from the clotted or non-clotted blood in the collection tube itself and after centrifugation at 2500 rpm for 10 minutes at 4ºC, and then frozen in liquid nitrogen for later analysis of the lipid profile and NLRP3 inflammasome, as described below.</w:t>
      </w:r>
    </w:p>
    <w:p w14:paraId="4C7013FF" w14:textId="3A6E73FB" w:rsidR="008720C1" w:rsidRDefault="008720C1">
      <w:pPr>
        <w:rPr>
          <w:rFonts w:ascii="Arial" w:hAnsi="Arial" w:cs="Arial"/>
          <w:b/>
          <w:bCs/>
          <w:sz w:val="24"/>
          <w:szCs w:val="24"/>
          <w:lang w:val="en-US"/>
        </w:rPr>
      </w:pPr>
      <w:r>
        <w:rPr>
          <w:rFonts w:ascii="Arial" w:hAnsi="Arial" w:cs="Arial"/>
          <w:b/>
          <w:bCs/>
          <w:sz w:val="24"/>
          <w:szCs w:val="24"/>
          <w:lang w:val="en-US"/>
        </w:rPr>
        <w:br w:type="page"/>
      </w:r>
    </w:p>
    <w:p w14:paraId="02BC07BD" w14:textId="77777777" w:rsidR="008720C1" w:rsidRPr="008720C1" w:rsidRDefault="008720C1" w:rsidP="008720C1">
      <w:pPr>
        <w:spacing w:after="0" w:line="360" w:lineRule="auto"/>
        <w:jc w:val="both"/>
        <w:rPr>
          <w:rFonts w:ascii="Arial" w:hAnsi="Arial" w:cs="Arial"/>
          <w:b/>
          <w:bCs/>
          <w:sz w:val="24"/>
          <w:szCs w:val="24"/>
          <w:lang w:val="en-US"/>
        </w:rPr>
      </w:pPr>
      <w:r w:rsidRPr="008720C1">
        <w:rPr>
          <w:rFonts w:ascii="Arial" w:hAnsi="Arial" w:cs="Arial"/>
          <w:b/>
          <w:bCs/>
          <w:sz w:val="24"/>
          <w:szCs w:val="24"/>
          <w:lang w:val="en-US"/>
        </w:rPr>
        <w:lastRenderedPageBreak/>
        <w:t>Laboratory studies</w:t>
      </w:r>
    </w:p>
    <w:p w14:paraId="028198EF" w14:textId="77777777" w:rsidR="008720C1" w:rsidRPr="008720C1" w:rsidRDefault="008720C1" w:rsidP="008720C1">
      <w:pPr>
        <w:spacing w:after="0" w:line="360" w:lineRule="auto"/>
        <w:jc w:val="both"/>
        <w:rPr>
          <w:rFonts w:ascii="Arial" w:hAnsi="Arial" w:cs="Arial"/>
          <w:b/>
          <w:bCs/>
          <w:sz w:val="24"/>
          <w:szCs w:val="24"/>
          <w:lang w:val="en-US"/>
        </w:rPr>
      </w:pPr>
    </w:p>
    <w:p w14:paraId="706220DF" w14:textId="40D4AFF0" w:rsidR="002D56C6" w:rsidRPr="008720C1" w:rsidRDefault="008720C1" w:rsidP="008720C1">
      <w:pPr>
        <w:spacing w:after="0" w:line="360" w:lineRule="auto"/>
        <w:ind w:firstLine="708"/>
        <w:jc w:val="both"/>
        <w:rPr>
          <w:rFonts w:ascii="Arial" w:hAnsi="Arial" w:cs="Arial"/>
          <w:sz w:val="24"/>
          <w:szCs w:val="24"/>
          <w:lang w:val="en-US"/>
        </w:rPr>
      </w:pPr>
      <w:r w:rsidRPr="008720C1">
        <w:rPr>
          <w:rFonts w:ascii="Arial" w:hAnsi="Arial" w:cs="Arial"/>
          <w:sz w:val="24"/>
          <w:szCs w:val="24"/>
          <w:lang w:val="en-US"/>
        </w:rPr>
        <w:t>The lipid profile (total cholesterol and fractions, triglycerides), fasting blood glucose and glycosylated hemoglobin are determined with commercially available kits (Labtest) and measured with a spectrophotometer.</w:t>
      </w:r>
    </w:p>
    <w:p w14:paraId="6AB62ECC" w14:textId="77777777" w:rsidR="002D56C6" w:rsidRPr="008720C1" w:rsidRDefault="002D56C6" w:rsidP="00603761">
      <w:pPr>
        <w:spacing w:after="0" w:line="360" w:lineRule="auto"/>
        <w:jc w:val="both"/>
        <w:rPr>
          <w:rFonts w:ascii="Arial" w:hAnsi="Arial" w:cs="Arial"/>
          <w:b/>
          <w:bCs/>
          <w:sz w:val="24"/>
          <w:szCs w:val="24"/>
          <w:lang w:val="en-US"/>
        </w:rPr>
      </w:pPr>
    </w:p>
    <w:p w14:paraId="2B0877AC" w14:textId="77777777" w:rsidR="008571FD" w:rsidRPr="008571FD" w:rsidRDefault="008571FD" w:rsidP="008571FD">
      <w:pPr>
        <w:spacing w:after="0" w:line="360" w:lineRule="auto"/>
        <w:jc w:val="both"/>
        <w:rPr>
          <w:rFonts w:ascii="Arial" w:hAnsi="Arial" w:cs="Arial"/>
          <w:b/>
          <w:bCs/>
          <w:sz w:val="24"/>
          <w:szCs w:val="24"/>
          <w:lang w:val="en-US"/>
        </w:rPr>
      </w:pPr>
      <w:r w:rsidRPr="008571FD">
        <w:rPr>
          <w:rFonts w:ascii="Arial" w:hAnsi="Arial" w:cs="Arial"/>
          <w:b/>
          <w:bCs/>
          <w:sz w:val="24"/>
          <w:szCs w:val="24"/>
          <w:lang w:val="en-US"/>
        </w:rPr>
        <w:t>Obtaining mononuclear cells from peripheral blood</w:t>
      </w:r>
    </w:p>
    <w:p w14:paraId="7EE3DACC" w14:textId="77777777" w:rsidR="008571FD" w:rsidRPr="008571FD" w:rsidRDefault="008571FD" w:rsidP="008571FD">
      <w:pPr>
        <w:spacing w:after="0" w:line="360" w:lineRule="auto"/>
        <w:jc w:val="both"/>
        <w:rPr>
          <w:rFonts w:ascii="Arial" w:hAnsi="Arial" w:cs="Arial"/>
          <w:b/>
          <w:bCs/>
          <w:sz w:val="24"/>
          <w:szCs w:val="24"/>
          <w:lang w:val="en-US"/>
        </w:rPr>
      </w:pPr>
    </w:p>
    <w:p w14:paraId="76556EE2" w14:textId="064DB1BC" w:rsidR="00123B5B" w:rsidRPr="008571FD" w:rsidRDefault="008571FD" w:rsidP="008571FD">
      <w:pPr>
        <w:spacing w:after="0" w:line="360" w:lineRule="auto"/>
        <w:ind w:firstLine="708"/>
        <w:jc w:val="both"/>
        <w:rPr>
          <w:rFonts w:ascii="Arial" w:hAnsi="Arial" w:cs="Arial"/>
          <w:sz w:val="24"/>
          <w:szCs w:val="24"/>
          <w:lang w:val="en-US"/>
        </w:rPr>
      </w:pPr>
      <w:r w:rsidRPr="008571FD">
        <w:rPr>
          <w:rFonts w:ascii="Arial" w:hAnsi="Arial" w:cs="Arial"/>
          <w:sz w:val="24"/>
          <w:szCs w:val="24"/>
          <w:lang w:val="en-US"/>
        </w:rPr>
        <w:t>Approximately 15 ml of peripheral blood is taken from the study participants on an empty stomach in tubes containing EDTA (to prevent clotting) at the first examination (for both groups) and at the end of the eight-week physical exercise (for the trained group). The samples are mixed with Ficoll-Hypaque (Ficoll Paque Plus, GE Healthcare Bio-Sciences AB, Uppsala, Sweden) and centrifuged at 800 g, 22°C for 20 minutes, separating the mononuclear cells by a concentration gradient. The recovered cells are washed in isotonic solution - PBS. Cell viability and cell count are determined in a Neubauer chamber (hemocytometer) after staining 10 uL of cells with 90 uL of 60% trypan blue (Sigma-Aldrich, MO, USA) for five minutes. The samples are then centrifuged and 1 mL of freezing solution (10% DMSO + 90% fetal bovine serum) is added and the cells are stored in liquid nitrogen.</w:t>
      </w:r>
      <w:r w:rsidR="00123B5B" w:rsidRPr="008571FD">
        <w:rPr>
          <w:rFonts w:ascii="Arial" w:hAnsi="Arial" w:cs="Arial"/>
          <w:sz w:val="24"/>
          <w:szCs w:val="24"/>
          <w:lang w:val="en-US"/>
        </w:rPr>
        <w:t xml:space="preserve">Análise do </w:t>
      </w:r>
      <w:r w:rsidR="00816E37" w:rsidRPr="008571FD">
        <w:rPr>
          <w:rFonts w:ascii="Arial" w:hAnsi="Arial" w:cs="Arial"/>
          <w:sz w:val="24"/>
          <w:szCs w:val="24"/>
          <w:lang w:val="en-US"/>
        </w:rPr>
        <w:t>i</w:t>
      </w:r>
      <w:r w:rsidR="00123B5B" w:rsidRPr="008571FD">
        <w:rPr>
          <w:rFonts w:ascii="Arial" w:hAnsi="Arial" w:cs="Arial"/>
          <w:sz w:val="24"/>
          <w:szCs w:val="24"/>
          <w:lang w:val="en-US"/>
        </w:rPr>
        <w:t>nflamassoma NLRP3</w:t>
      </w:r>
      <w:r w:rsidR="001D2B04" w:rsidRPr="008571FD">
        <w:rPr>
          <w:rFonts w:ascii="Arial" w:hAnsi="Arial" w:cs="Arial"/>
          <w:sz w:val="24"/>
          <w:szCs w:val="24"/>
          <w:lang w:val="en-US"/>
        </w:rPr>
        <w:t xml:space="preserve"> (e interleucinas associadas</w:t>
      </w:r>
      <w:r w:rsidR="00EF797A" w:rsidRPr="008571FD">
        <w:rPr>
          <w:rFonts w:ascii="Arial" w:hAnsi="Arial" w:cs="Arial"/>
          <w:sz w:val="24"/>
          <w:szCs w:val="24"/>
          <w:lang w:val="en-US"/>
        </w:rPr>
        <w:t>: IL-1</w:t>
      </w:r>
      <w:r w:rsidR="00EF797A" w:rsidRPr="008571FD">
        <w:rPr>
          <w:rFonts w:ascii="Arial" w:hAnsi="Arial" w:cs="Arial"/>
          <w:sz w:val="24"/>
          <w:szCs w:val="24"/>
        </w:rPr>
        <w:t>β</w:t>
      </w:r>
      <w:r w:rsidR="00EF797A" w:rsidRPr="008571FD">
        <w:rPr>
          <w:rFonts w:ascii="Arial" w:hAnsi="Arial" w:cs="Arial"/>
          <w:sz w:val="24"/>
          <w:szCs w:val="24"/>
          <w:lang w:val="en-US"/>
        </w:rPr>
        <w:t>, IL-18 e IL-6</w:t>
      </w:r>
      <w:r w:rsidR="001D2B04" w:rsidRPr="008571FD">
        <w:rPr>
          <w:rFonts w:ascii="Arial" w:hAnsi="Arial" w:cs="Arial"/>
          <w:sz w:val="24"/>
          <w:szCs w:val="24"/>
          <w:lang w:val="en-US"/>
        </w:rPr>
        <w:t>)</w:t>
      </w:r>
      <w:r w:rsidR="00123B5B" w:rsidRPr="008571FD">
        <w:rPr>
          <w:rFonts w:ascii="Arial" w:hAnsi="Arial" w:cs="Arial"/>
          <w:sz w:val="24"/>
          <w:szCs w:val="24"/>
          <w:lang w:val="en-US"/>
        </w:rPr>
        <w:t xml:space="preserve"> </w:t>
      </w:r>
    </w:p>
    <w:p w14:paraId="468BC7A4" w14:textId="77777777" w:rsidR="00123B5B" w:rsidRPr="008571FD" w:rsidRDefault="00123B5B" w:rsidP="00ED4FC9">
      <w:pPr>
        <w:spacing w:after="0" w:line="360" w:lineRule="auto"/>
        <w:rPr>
          <w:rFonts w:ascii="Arial" w:hAnsi="Arial" w:cs="Arial"/>
          <w:b/>
          <w:sz w:val="24"/>
          <w:szCs w:val="24"/>
          <w:lang w:val="en-US"/>
        </w:rPr>
      </w:pPr>
    </w:p>
    <w:p w14:paraId="4BDB20AC" w14:textId="77777777" w:rsidR="008571FD" w:rsidRPr="008571FD" w:rsidRDefault="008571FD" w:rsidP="008571FD">
      <w:pPr>
        <w:autoSpaceDE w:val="0"/>
        <w:autoSpaceDN w:val="0"/>
        <w:adjustRightInd w:val="0"/>
        <w:spacing w:after="0" w:line="360" w:lineRule="auto"/>
        <w:ind w:firstLine="708"/>
        <w:jc w:val="both"/>
        <w:rPr>
          <w:rFonts w:ascii="Arial" w:hAnsi="Arial" w:cs="Arial"/>
          <w:b/>
          <w:i/>
          <w:iCs/>
          <w:sz w:val="24"/>
          <w:szCs w:val="24"/>
          <w:lang w:val="en-US"/>
        </w:rPr>
      </w:pPr>
      <w:r w:rsidRPr="008571FD">
        <w:rPr>
          <w:rFonts w:ascii="Arial" w:hAnsi="Arial" w:cs="Arial"/>
          <w:b/>
          <w:i/>
          <w:iCs/>
          <w:sz w:val="24"/>
          <w:szCs w:val="24"/>
          <w:lang w:val="en-US"/>
        </w:rPr>
        <w:t>RNA isolation</w:t>
      </w:r>
    </w:p>
    <w:p w14:paraId="308139A8" w14:textId="77777777" w:rsidR="008571FD" w:rsidRPr="008571FD" w:rsidRDefault="008571FD" w:rsidP="008571FD">
      <w:pPr>
        <w:autoSpaceDE w:val="0"/>
        <w:autoSpaceDN w:val="0"/>
        <w:adjustRightInd w:val="0"/>
        <w:spacing w:after="0" w:line="360" w:lineRule="auto"/>
        <w:ind w:firstLine="708"/>
        <w:jc w:val="both"/>
        <w:rPr>
          <w:rFonts w:ascii="Arial" w:hAnsi="Arial" w:cs="Arial"/>
          <w:b/>
          <w:i/>
          <w:iCs/>
          <w:sz w:val="24"/>
          <w:szCs w:val="24"/>
          <w:lang w:val="en-US"/>
        </w:rPr>
      </w:pPr>
    </w:p>
    <w:p w14:paraId="65225648" w14:textId="68B0579E" w:rsidR="008571FD" w:rsidRDefault="008571FD" w:rsidP="008571FD">
      <w:pPr>
        <w:autoSpaceDE w:val="0"/>
        <w:autoSpaceDN w:val="0"/>
        <w:adjustRightInd w:val="0"/>
        <w:spacing w:after="0" w:line="360" w:lineRule="auto"/>
        <w:ind w:firstLine="708"/>
        <w:jc w:val="both"/>
        <w:rPr>
          <w:rFonts w:ascii="Arial" w:hAnsi="Arial" w:cs="Arial"/>
          <w:bCs/>
          <w:sz w:val="24"/>
          <w:szCs w:val="24"/>
          <w:lang w:val="en-US"/>
        </w:rPr>
      </w:pPr>
      <w:r w:rsidRPr="008571FD">
        <w:rPr>
          <w:rFonts w:ascii="Arial" w:hAnsi="Arial" w:cs="Arial"/>
          <w:bCs/>
          <w:sz w:val="24"/>
          <w:szCs w:val="24"/>
          <w:lang w:val="en-US"/>
        </w:rPr>
        <w:t>To study the NLRP3 inflammasome (and associated interleukins - IL-1</w:t>
      </w:r>
      <w:r w:rsidRPr="008571FD">
        <w:rPr>
          <w:rFonts w:ascii="Arial" w:hAnsi="Arial" w:cs="Arial"/>
          <w:bCs/>
          <w:sz w:val="24"/>
          <w:szCs w:val="24"/>
        </w:rPr>
        <w:t>β</w:t>
      </w:r>
      <w:r w:rsidRPr="008571FD">
        <w:rPr>
          <w:rFonts w:ascii="Arial" w:hAnsi="Arial" w:cs="Arial"/>
          <w:bCs/>
          <w:sz w:val="24"/>
          <w:szCs w:val="24"/>
          <w:lang w:val="en-US"/>
        </w:rPr>
        <w:t>, IL-18 and IL-6), mononuclear cells are kept at room temperature for 10 minutes for RNA isolation. 200 uL of chloroform is added to each sample, homogenized in a vortex for two minutes, kept at room temperature for five minutes and then centrifuged (20 minutes, 13,000 rpm, 4°C). The clear part is transferred to new Eppendorf tubes and 300 uL isopropanol is added. The samples are again homogenized in a vortex for two minutes, kept on ice for 10 minutes and centrifuged (20 minutes, 13,000 rpm, 4°C). The supernatant is removed and the pellet is washed twice with buffer containing 70% isopropanol + 30% DNAase and RNAase-free water (Invitrogen). The samples are centrifuged again (20 minutes, 13000 rpm, 4</w:t>
      </w:r>
      <w:r w:rsidRPr="008571FD">
        <w:rPr>
          <w:rFonts w:ascii="Arial" w:hAnsi="Arial" w:cs="Arial"/>
          <w:bCs/>
          <w:sz w:val="24"/>
          <w:szCs w:val="24"/>
        </w:rPr>
        <w:t>ᴼ</w:t>
      </w:r>
      <w:r w:rsidRPr="008571FD">
        <w:rPr>
          <w:rFonts w:ascii="Arial" w:hAnsi="Arial" w:cs="Arial"/>
          <w:bCs/>
          <w:sz w:val="24"/>
          <w:szCs w:val="24"/>
          <w:lang w:val="en-US"/>
        </w:rPr>
        <w:t>C), the supernatant is removed and the tubes containing the samples are kept open for 30 minutes (to evaporate the isopropanol). At the end, the pellet is resuspended in 20 uL of DNAse and RNAse-free water, the samples are heated to 650C and stored at -800C.</w:t>
      </w:r>
    </w:p>
    <w:p w14:paraId="501E332C" w14:textId="77777777" w:rsidR="008571FD" w:rsidRDefault="008571FD">
      <w:pPr>
        <w:rPr>
          <w:rFonts w:ascii="Arial" w:hAnsi="Arial" w:cs="Arial"/>
          <w:bCs/>
          <w:sz w:val="24"/>
          <w:szCs w:val="24"/>
          <w:lang w:val="en-US"/>
        </w:rPr>
      </w:pPr>
      <w:r>
        <w:rPr>
          <w:rFonts w:ascii="Arial" w:hAnsi="Arial" w:cs="Arial"/>
          <w:bCs/>
          <w:sz w:val="24"/>
          <w:szCs w:val="24"/>
          <w:lang w:val="en-US"/>
        </w:rPr>
        <w:br w:type="page"/>
      </w:r>
    </w:p>
    <w:p w14:paraId="5BB7FBA1" w14:textId="77777777" w:rsidR="008571FD" w:rsidRPr="008571FD" w:rsidRDefault="008571FD" w:rsidP="008571FD">
      <w:pPr>
        <w:rPr>
          <w:rFonts w:ascii="Arial" w:hAnsi="Arial" w:cs="Arial"/>
          <w:b/>
          <w:i/>
          <w:iCs/>
          <w:sz w:val="24"/>
          <w:szCs w:val="24"/>
          <w:lang w:val="en-US"/>
        </w:rPr>
      </w:pPr>
      <w:r w:rsidRPr="008571FD">
        <w:rPr>
          <w:rFonts w:ascii="Arial" w:hAnsi="Arial" w:cs="Arial"/>
          <w:b/>
          <w:i/>
          <w:iCs/>
          <w:sz w:val="24"/>
          <w:szCs w:val="24"/>
          <w:lang w:val="en-US"/>
        </w:rPr>
        <w:lastRenderedPageBreak/>
        <w:t>Reverse transcription</w:t>
      </w:r>
    </w:p>
    <w:p w14:paraId="3C3D33F8" w14:textId="77777777" w:rsidR="008571FD" w:rsidRPr="008571FD" w:rsidRDefault="008571FD" w:rsidP="008571FD">
      <w:pPr>
        <w:spacing w:after="0" w:line="360" w:lineRule="auto"/>
        <w:jc w:val="both"/>
        <w:rPr>
          <w:rFonts w:ascii="Arial" w:hAnsi="Arial" w:cs="Arial"/>
          <w:b/>
          <w:i/>
          <w:iCs/>
          <w:sz w:val="24"/>
          <w:szCs w:val="24"/>
          <w:lang w:val="en-US"/>
        </w:rPr>
      </w:pPr>
    </w:p>
    <w:p w14:paraId="12FF7AD4" w14:textId="77777777" w:rsidR="008571FD" w:rsidRPr="008571FD" w:rsidRDefault="008571FD" w:rsidP="008571FD">
      <w:pPr>
        <w:spacing w:after="0" w:line="360" w:lineRule="auto"/>
        <w:ind w:firstLine="708"/>
        <w:jc w:val="both"/>
        <w:rPr>
          <w:rFonts w:ascii="Arial" w:hAnsi="Arial" w:cs="Arial"/>
          <w:bCs/>
          <w:sz w:val="24"/>
          <w:szCs w:val="24"/>
          <w:lang w:val="en-US"/>
        </w:rPr>
      </w:pPr>
      <w:r w:rsidRPr="008571FD">
        <w:rPr>
          <w:rFonts w:ascii="Arial" w:hAnsi="Arial" w:cs="Arial"/>
          <w:bCs/>
          <w:sz w:val="24"/>
          <w:szCs w:val="24"/>
          <w:lang w:val="en-US"/>
        </w:rPr>
        <w:t>The RNA concentration in each sample is determined using the Nanodrop 2000 device (Applied Biosystems). The cDNA is extracted from 1 ug of each RNA sample using the Reverse Transcription System Kit (Promega).</w:t>
      </w:r>
    </w:p>
    <w:p w14:paraId="6E17C04C" w14:textId="77777777" w:rsidR="008571FD" w:rsidRPr="008571FD" w:rsidRDefault="008571FD" w:rsidP="008571FD">
      <w:pPr>
        <w:spacing w:after="0" w:line="360" w:lineRule="auto"/>
        <w:jc w:val="both"/>
        <w:rPr>
          <w:rFonts w:ascii="Arial" w:hAnsi="Arial" w:cs="Arial"/>
          <w:b/>
          <w:i/>
          <w:iCs/>
          <w:sz w:val="24"/>
          <w:szCs w:val="24"/>
          <w:lang w:val="en-US"/>
        </w:rPr>
      </w:pPr>
    </w:p>
    <w:p w14:paraId="20392709" w14:textId="77777777" w:rsidR="008571FD" w:rsidRPr="008571FD" w:rsidRDefault="008571FD" w:rsidP="008571FD">
      <w:pPr>
        <w:spacing w:after="0" w:line="360" w:lineRule="auto"/>
        <w:jc w:val="both"/>
        <w:rPr>
          <w:rFonts w:ascii="Arial" w:hAnsi="Arial" w:cs="Arial"/>
          <w:b/>
          <w:i/>
          <w:iCs/>
          <w:sz w:val="24"/>
          <w:szCs w:val="24"/>
          <w:lang w:val="en-US"/>
        </w:rPr>
      </w:pPr>
      <w:r w:rsidRPr="008571FD">
        <w:rPr>
          <w:rFonts w:ascii="Arial" w:hAnsi="Arial" w:cs="Arial"/>
          <w:b/>
          <w:i/>
          <w:iCs/>
          <w:sz w:val="24"/>
          <w:szCs w:val="24"/>
          <w:lang w:val="en-US"/>
        </w:rPr>
        <w:t>Real-Time PCR</w:t>
      </w:r>
    </w:p>
    <w:p w14:paraId="4B9B4ED3" w14:textId="77777777" w:rsidR="008571FD" w:rsidRPr="008571FD" w:rsidRDefault="008571FD" w:rsidP="008571FD">
      <w:pPr>
        <w:spacing w:after="0" w:line="360" w:lineRule="auto"/>
        <w:jc w:val="both"/>
        <w:rPr>
          <w:rFonts w:ascii="Arial" w:hAnsi="Arial" w:cs="Arial"/>
          <w:b/>
          <w:i/>
          <w:iCs/>
          <w:sz w:val="24"/>
          <w:szCs w:val="24"/>
          <w:lang w:val="en-US"/>
        </w:rPr>
      </w:pPr>
    </w:p>
    <w:p w14:paraId="202BC43A" w14:textId="77777777" w:rsidR="008571FD" w:rsidRPr="008571FD" w:rsidRDefault="008571FD" w:rsidP="008571FD">
      <w:pPr>
        <w:spacing w:after="0" w:line="360" w:lineRule="auto"/>
        <w:ind w:firstLine="708"/>
        <w:jc w:val="both"/>
        <w:rPr>
          <w:rFonts w:ascii="Arial" w:hAnsi="Arial" w:cs="Arial"/>
          <w:bCs/>
          <w:sz w:val="24"/>
          <w:szCs w:val="24"/>
          <w:lang w:val="en-US"/>
        </w:rPr>
      </w:pPr>
      <w:r w:rsidRPr="008571FD">
        <w:rPr>
          <w:rFonts w:ascii="Arial" w:hAnsi="Arial" w:cs="Arial"/>
          <w:bCs/>
          <w:sz w:val="24"/>
          <w:szCs w:val="24"/>
          <w:lang w:val="en-US"/>
        </w:rPr>
        <w:t>Experiments are performed in triplicate, at the first visit (for both groups) and after eight weeks of exercise (for the trained group). Each sample contains SYBR Master Green Mix (Applied Biosystems), DNAse and RNAse free water, 1 uL of cDNA and 0.2 uL of each primer (total volume of each sample: 20 uL). Table 1 shows the primers used.</w:t>
      </w:r>
    </w:p>
    <w:p w14:paraId="3E7727CC" w14:textId="4A13BB2A" w:rsidR="00A3136C" w:rsidRPr="008571FD" w:rsidRDefault="008571FD" w:rsidP="008571FD">
      <w:pPr>
        <w:spacing w:after="0" w:line="360" w:lineRule="auto"/>
        <w:jc w:val="both"/>
        <w:rPr>
          <w:rFonts w:ascii="Arial" w:hAnsi="Arial" w:cs="Arial"/>
          <w:bCs/>
          <w:sz w:val="24"/>
          <w:szCs w:val="24"/>
          <w:lang w:val="en-US"/>
        </w:rPr>
      </w:pPr>
      <w:r w:rsidRPr="008571FD">
        <w:rPr>
          <w:rFonts w:ascii="Arial" w:hAnsi="Arial" w:cs="Arial"/>
          <w:bCs/>
          <w:sz w:val="24"/>
          <w:szCs w:val="24"/>
          <w:lang w:val="en-US"/>
        </w:rPr>
        <w:t>The reactions are analyzed using the 7500 Fast Real Time PCR system and the Fast System SDS software (Applied Biosystems).</w:t>
      </w:r>
    </w:p>
    <w:p w14:paraId="5A62A577" w14:textId="77777777" w:rsidR="008571FD" w:rsidRPr="008571FD" w:rsidRDefault="008571FD" w:rsidP="008571FD">
      <w:pPr>
        <w:spacing w:after="0" w:line="360" w:lineRule="auto"/>
        <w:jc w:val="both"/>
        <w:rPr>
          <w:rFonts w:ascii="Arial" w:hAnsi="Arial" w:cs="Arial"/>
          <w:sz w:val="24"/>
          <w:szCs w:val="24"/>
          <w:lang w:val="en-US"/>
        </w:rPr>
      </w:pPr>
    </w:p>
    <w:p w14:paraId="33F4F30D" w14:textId="4CB8DC09" w:rsidR="0045584A" w:rsidRPr="00BF3933" w:rsidRDefault="0045584A" w:rsidP="0045584A">
      <w:pPr>
        <w:autoSpaceDE w:val="0"/>
        <w:autoSpaceDN w:val="0"/>
        <w:adjustRightInd w:val="0"/>
        <w:spacing w:after="0" w:line="360" w:lineRule="auto"/>
        <w:jc w:val="both"/>
        <w:rPr>
          <w:rFonts w:ascii="Arial" w:hAnsi="Arial" w:cs="Arial"/>
          <w:sz w:val="24"/>
          <w:szCs w:val="24"/>
        </w:rPr>
      </w:pPr>
      <w:r w:rsidRPr="00BF3933">
        <w:rPr>
          <w:rFonts w:ascii="Arial" w:hAnsi="Arial" w:cs="Arial"/>
          <w:b/>
          <w:bCs/>
          <w:sz w:val="24"/>
          <w:szCs w:val="24"/>
        </w:rPr>
        <w:t>Tab</w:t>
      </w:r>
      <w:r w:rsidR="008571FD">
        <w:rPr>
          <w:rFonts w:ascii="Arial" w:hAnsi="Arial" w:cs="Arial"/>
          <w:b/>
          <w:bCs/>
          <w:sz w:val="24"/>
          <w:szCs w:val="24"/>
        </w:rPr>
        <w:t>le</w:t>
      </w:r>
      <w:r w:rsidRPr="00BF3933">
        <w:rPr>
          <w:rFonts w:ascii="Arial" w:hAnsi="Arial" w:cs="Arial"/>
          <w:b/>
          <w:bCs/>
          <w:sz w:val="24"/>
          <w:szCs w:val="24"/>
        </w:rPr>
        <w:t xml:space="preserve"> 1.</w:t>
      </w:r>
      <w:r w:rsidRPr="00BF3933">
        <w:rPr>
          <w:rFonts w:ascii="Arial" w:hAnsi="Arial" w:cs="Arial"/>
          <w:sz w:val="24"/>
          <w:szCs w:val="24"/>
        </w:rPr>
        <w:t xml:space="preserve"> Genes </w:t>
      </w:r>
      <w:r w:rsidR="008571FD">
        <w:rPr>
          <w:rFonts w:ascii="Arial" w:hAnsi="Arial" w:cs="Arial"/>
          <w:sz w:val="24"/>
          <w:szCs w:val="24"/>
        </w:rPr>
        <w:t>and respectives primers</w:t>
      </w:r>
    </w:p>
    <w:tbl>
      <w:tblPr>
        <w:tblStyle w:val="Tabelacomgrade"/>
        <w:tblW w:w="9943" w:type="dxa"/>
        <w:tblBorders>
          <w:left w:val="none" w:sz="0" w:space="0" w:color="auto"/>
          <w:right w:val="none" w:sz="0" w:space="0" w:color="auto"/>
        </w:tblBorders>
        <w:tblLook w:val="04A0" w:firstRow="1" w:lastRow="0" w:firstColumn="1" w:lastColumn="0" w:noHBand="0" w:noVBand="1"/>
      </w:tblPr>
      <w:tblGrid>
        <w:gridCol w:w="1163"/>
        <w:gridCol w:w="4030"/>
        <w:gridCol w:w="4750"/>
      </w:tblGrid>
      <w:tr w:rsidR="00BF3933" w:rsidRPr="00BF3933" w14:paraId="7536D2DE" w14:textId="77777777" w:rsidTr="000D54DA">
        <w:tc>
          <w:tcPr>
            <w:tcW w:w="1163" w:type="dxa"/>
          </w:tcPr>
          <w:p w14:paraId="571D0FAA" w14:textId="77777777" w:rsidR="0045584A" w:rsidRPr="00BF3933" w:rsidRDefault="0045584A" w:rsidP="00842552">
            <w:pPr>
              <w:autoSpaceDE w:val="0"/>
              <w:autoSpaceDN w:val="0"/>
              <w:adjustRightInd w:val="0"/>
              <w:spacing w:line="360" w:lineRule="auto"/>
              <w:jc w:val="both"/>
              <w:rPr>
                <w:rFonts w:ascii="Arial" w:hAnsi="Arial" w:cs="Arial"/>
                <w:b/>
                <w:bCs/>
                <w:sz w:val="24"/>
                <w:szCs w:val="24"/>
              </w:rPr>
            </w:pPr>
            <w:r w:rsidRPr="00BF3933">
              <w:rPr>
                <w:rFonts w:ascii="Arial" w:hAnsi="Arial" w:cs="Arial"/>
                <w:b/>
                <w:bCs/>
                <w:sz w:val="24"/>
                <w:szCs w:val="24"/>
              </w:rPr>
              <w:t>Gene</w:t>
            </w:r>
          </w:p>
        </w:tc>
        <w:tc>
          <w:tcPr>
            <w:tcW w:w="4030" w:type="dxa"/>
          </w:tcPr>
          <w:p w14:paraId="10EED3B6" w14:textId="77777777" w:rsidR="0045584A" w:rsidRPr="00BF3933" w:rsidRDefault="00D239B6" w:rsidP="00842552">
            <w:pPr>
              <w:autoSpaceDE w:val="0"/>
              <w:autoSpaceDN w:val="0"/>
              <w:adjustRightInd w:val="0"/>
              <w:spacing w:line="360" w:lineRule="auto"/>
              <w:jc w:val="both"/>
              <w:rPr>
                <w:rFonts w:ascii="Arial" w:hAnsi="Arial" w:cs="Arial"/>
                <w:b/>
                <w:bCs/>
                <w:i/>
                <w:iCs/>
                <w:sz w:val="24"/>
                <w:szCs w:val="24"/>
              </w:rPr>
            </w:pPr>
            <w:r w:rsidRPr="00BF3933">
              <w:rPr>
                <w:rFonts w:ascii="Arial" w:hAnsi="Arial" w:cs="Arial"/>
                <w:b/>
                <w:bCs/>
                <w:i/>
                <w:iCs/>
                <w:sz w:val="24"/>
                <w:szCs w:val="24"/>
              </w:rPr>
              <w:t>5’-3’ F</w:t>
            </w:r>
            <w:r w:rsidR="0045584A" w:rsidRPr="00BF3933">
              <w:rPr>
                <w:rFonts w:ascii="Arial" w:hAnsi="Arial" w:cs="Arial"/>
                <w:b/>
                <w:bCs/>
                <w:i/>
                <w:iCs/>
                <w:sz w:val="24"/>
                <w:szCs w:val="24"/>
              </w:rPr>
              <w:t>orward</w:t>
            </w:r>
            <w:r w:rsidRPr="00BF3933">
              <w:rPr>
                <w:rFonts w:ascii="Arial" w:hAnsi="Arial" w:cs="Arial"/>
                <w:b/>
                <w:bCs/>
                <w:i/>
                <w:iCs/>
                <w:sz w:val="24"/>
                <w:szCs w:val="24"/>
              </w:rPr>
              <w:t xml:space="preserve"> primer</w:t>
            </w:r>
          </w:p>
        </w:tc>
        <w:tc>
          <w:tcPr>
            <w:tcW w:w="4750" w:type="dxa"/>
          </w:tcPr>
          <w:p w14:paraId="353CB69F" w14:textId="77777777" w:rsidR="0045584A" w:rsidRPr="00BF3933" w:rsidRDefault="00D239B6" w:rsidP="00842552">
            <w:pPr>
              <w:autoSpaceDE w:val="0"/>
              <w:autoSpaceDN w:val="0"/>
              <w:adjustRightInd w:val="0"/>
              <w:spacing w:line="360" w:lineRule="auto"/>
              <w:jc w:val="both"/>
              <w:rPr>
                <w:rFonts w:ascii="Arial" w:hAnsi="Arial" w:cs="Arial"/>
                <w:b/>
                <w:bCs/>
                <w:i/>
                <w:iCs/>
                <w:sz w:val="24"/>
                <w:szCs w:val="24"/>
              </w:rPr>
            </w:pPr>
            <w:r w:rsidRPr="00BF3933">
              <w:rPr>
                <w:rFonts w:ascii="Arial" w:hAnsi="Arial" w:cs="Arial"/>
                <w:b/>
                <w:bCs/>
                <w:i/>
                <w:iCs/>
                <w:sz w:val="24"/>
                <w:szCs w:val="24"/>
              </w:rPr>
              <w:t>5’-3’ Reverse p</w:t>
            </w:r>
            <w:r w:rsidR="0045584A" w:rsidRPr="00BF3933">
              <w:rPr>
                <w:rFonts w:ascii="Arial" w:hAnsi="Arial" w:cs="Arial"/>
                <w:b/>
                <w:bCs/>
                <w:i/>
                <w:iCs/>
                <w:sz w:val="24"/>
                <w:szCs w:val="24"/>
              </w:rPr>
              <w:t>rimer</w:t>
            </w:r>
          </w:p>
        </w:tc>
      </w:tr>
      <w:tr w:rsidR="00BF3933" w:rsidRPr="00BF3933" w14:paraId="7F73821B" w14:textId="77777777" w:rsidTr="000D54DA">
        <w:tc>
          <w:tcPr>
            <w:tcW w:w="1163" w:type="dxa"/>
          </w:tcPr>
          <w:p w14:paraId="53447812" w14:textId="77777777" w:rsidR="007C5873" w:rsidRPr="00BF3933" w:rsidRDefault="007C5873"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NLRP3</w:t>
            </w:r>
          </w:p>
        </w:tc>
        <w:tc>
          <w:tcPr>
            <w:tcW w:w="4030" w:type="dxa"/>
          </w:tcPr>
          <w:p w14:paraId="04BF3A43" w14:textId="77777777" w:rsidR="007C5873" w:rsidRPr="00BF3933" w:rsidRDefault="007C5873"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lang w:val="en-US"/>
              </w:rPr>
              <w:t>ATGCCAGGAAGACAGCATTG</w:t>
            </w:r>
          </w:p>
        </w:tc>
        <w:tc>
          <w:tcPr>
            <w:tcW w:w="4750" w:type="dxa"/>
          </w:tcPr>
          <w:p w14:paraId="372AC926" w14:textId="77777777" w:rsidR="007C5873" w:rsidRPr="00BF3933" w:rsidRDefault="007C5873"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lang w:val="en-US"/>
              </w:rPr>
              <w:t>TCATCGAAGCCGTCCATGAG</w:t>
            </w:r>
          </w:p>
        </w:tc>
      </w:tr>
      <w:tr w:rsidR="00BF3933" w:rsidRPr="00BF3933" w14:paraId="061C92D3" w14:textId="77777777" w:rsidTr="000D54DA">
        <w:tc>
          <w:tcPr>
            <w:tcW w:w="1163" w:type="dxa"/>
          </w:tcPr>
          <w:p w14:paraId="0D5334B5" w14:textId="77777777" w:rsidR="007C5873" w:rsidRPr="00BF3933" w:rsidRDefault="007C5873"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ASC</w:t>
            </w:r>
          </w:p>
        </w:tc>
        <w:tc>
          <w:tcPr>
            <w:tcW w:w="4030" w:type="dxa"/>
            <w:vAlign w:val="center"/>
          </w:tcPr>
          <w:p w14:paraId="4C19B0A3" w14:textId="77777777" w:rsidR="007C5873" w:rsidRPr="00BF3933" w:rsidRDefault="007C5873" w:rsidP="00DF1C0D">
            <w:pPr>
              <w:pStyle w:val="Default"/>
              <w:spacing w:line="360" w:lineRule="auto"/>
              <w:rPr>
                <w:rFonts w:ascii="Arial" w:hAnsi="Arial" w:cs="Arial"/>
                <w:color w:val="auto"/>
              </w:rPr>
            </w:pPr>
            <w:r w:rsidRPr="00BF3933">
              <w:rPr>
                <w:rFonts w:ascii="Arial" w:hAnsi="Arial" w:cs="Arial"/>
                <w:color w:val="auto"/>
              </w:rPr>
              <w:t>AACCCAAGCAAGATGCGGAAG</w:t>
            </w:r>
          </w:p>
        </w:tc>
        <w:tc>
          <w:tcPr>
            <w:tcW w:w="4750" w:type="dxa"/>
            <w:vAlign w:val="center"/>
          </w:tcPr>
          <w:p w14:paraId="109A2F7D" w14:textId="77777777" w:rsidR="007C5873" w:rsidRPr="00BF3933" w:rsidRDefault="007C5873"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TTAGGGCCTGGAGGAGCAAG</w:t>
            </w:r>
          </w:p>
        </w:tc>
      </w:tr>
      <w:tr w:rsidR="00BF3933" w:rsidRPr="00BF3933" w14:paraId="65BACF6A" w14:textId="77777777" w:rsidTr="000D54DA">
        <w:tc>
          <w:tcPr>
            <w:tcW w:w="1163" w:type="dxa"/>
          </w:tcPr>
          <w:p w14:paraId="113955EA" w14:textId="77777777" w:rsidR="007C5873" w:rsidRPr="00BF3933" w:rsidRDefault="007C5873"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CASP1</w:t>
            </w:r>
          </w:p>
        </w:tc>
        <w:tc>
          <w:tcPr>
            <w:tcW w:w="4030" w:type="dxa"/>
          </w:tcPr>
          <w:p w14:paraId="5FA19A64" w14:textId="77777777" w:rsidR="007C5873" w:rsidRPr="00BF3933" w:rsidRDefault="007C5873"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lang w:val="en-US"/>
              </w:rPr>
              <w:t>GGACAAACCGAAGGTGATCATC</w:t>
            </w:r>
          </w:p>
        </w:tc>
        <w:tc>
          <w:tcPr>
            <w:tcW w:w="4750" w:type="dxa"/>
          </w:tcPr>
          <w:p w14:paraId="55ACEADC" w14:textId="77777777" w:rsidR="007C5873" w:rsidRPr="00BF3933" w:rsidRDefault="007C5873"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lang w:val="en-US"/>
              </w:rPr>
              <w:t>TAGCATCATCCTCAAACTCTTCTGTAGT</w:t>
            </w:r>
          </w:p>
        </w:tc>
      </w:tr>
      <w:tr w:rsidR="00BF3933" w:rsidRPr="00BF3933" w14:paraId="63487210" w14:textId="77777777" w:rsidTr="000D54DA">
        <w:tc>
          <w:tcPr>
            <w:tcW w:w="1163" w:type="dxa"/>
          </w:tcPr>
          <w:p w14:paraId="2443383F" w14:textId="62D03837" w:rsidR="002C7E71" w:rsidRPr="00BF3933" w:rsidRDefault="002C7E71"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IL-1β</w:t>
            </w:r>
          </w:p>
        </w:tc>
        <w:tc>
          <w:tcPr>
            <w:tcW w:w="4030" w:type="dxa"/>
          </w:tcPr>
          <w:p w14:paraId="41D19B15" w14:textId="6422F2C9" w:rsidR="002C7E71" w:rsidRPr="00BF3933" w:rsidRDefault="002C7E71"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rPr>
              <w:t>GTCACAAGAAACCATGGCACAT</w:t>
            </w:r>
          </w:p>
        </w:tc>
        <w:tc>
          <w:tcPr>
            <w:tcW w:w="4750" w:type="dxa"/>
          </w:tcPr>
          <w:p w14:paraId="21375870" w14:textId="0DBEB8EE" w:rsidR="002C7E71" w:rsidRPr="00BF3933" w:rsidRDefault="002C7E71"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rPr>
              <w:t>GCCCATCAGAGGCAAGGA</w:t>
            </w:r>
          </w:p>
        </w:tc>
      </w:tr>
      <w:tr w:rsidR="00BF3933" w:rsidRPr="00BF3933" w14:paraId="1C92BA71" w14:textId="77777777" w:rsidTr="000D54DA">
        <w:tc>
          <w:tcPr>
            <w:tcW w:w="1163" w:type="dxa"/>
          </w:tcPr>
          <w:p w14:paraId="23A51C56" w14:textId="69097836" w:rsidR="002C7E71" w:rsidRPr="00BF3933" w:rsidRDefault="002C7E71"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IL-18</w:t>
            </w:r>
          </w:p>
        </w:tc>
        <w:tc>
          <w:tcPr>
            <w:tcW w:w="4030" w:type="dxa"/>
          </w:tcPr>
          <w:p w14:paraId="103CE2DE" w14:textId="66372511" w:rsidR="002C7E71" w:rsidRPr="00BF3933" w:rsidRDefault="002C7E71"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rPr>
              <w:t>GACAGCCTGTGTTCGAGGAT</w:t>
            </w:r>
          </w:p>
        </w:tc>
        <w:tc>
          <w:tcPr>
            <w:tcW w:w="4750" w:type="dxa"/>
          </w:tcPr>
          <w:p w14:paraId="0AD8070A" w14:textId="309DDD91" w:rsidR="002C7E71" w:rsidRPr="00BF3933" w:rsidRDefault="002C7E71"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rPr>
              <w:t>TGGATCCATTTCCTCAAAGG</w:t>
            </w:r>
          </w:p>
        </w:tc>
      </w:tr>
      <w:tr w:rsidR="00BF3933" w:rsidRPr="00BF3933" w14:paraId="7AA4985F" w14:textId="77777777" w:rsidTr="000D54DA">
        <w:tc>
          <w:tcPr>
            <w:tcW w:w="1163" w:type="dxa"/>
          </w:tcPr>
          <w:p w14:paraId="25E35C87" w14:textId="2B558E7A" w:rsidR="002C7E71" w:rsidRPr="00BF3933" w:rsidRDefault="002C7E71" w:rsidP="00DF1C0D">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IL-6</w:t>
            </w:r>
          </w:p>
        </w:tc>
        <w:tc>
          <w:tcPr>
            <w:tcW w:w="4030" w:type="dxa"/>
          </w:tcPr>
          <w:p w14:paraId="1E617066" w14:textId="246398E3" w:rsidR="002C7E71" w:rsidRPr="00BF3933" w:rsidRDefault="002C7E71"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rPr>
              <w:t>CTGCAAGAGACTTCCATCCAGTT</w:t>
            </w:r>
          </w:p>
        </w:tc>
        <w:tc>
          <w:tcPr>
            <w:tcW w:w="4750" w:type="dxa"/>
          </w:tcPr>
          <w:p w14:paraId="1B21CC3A" w14:textId="3562C68F" w:rsidR="002C7E71" w:rsidRPr="00BF3933" w:rsidRDefault="002C7E71" w:rsidP="00DF1C0D">
            <w:pPr>
              <w:autoSpaceDE w:val="0"/>
              <w:autoSpaceDN w:val="0"/>
              <w:adjustRightInd w:val="0"/>
              <w:spacing w:line="360" w:lineRule="auto"/>
              <w:jc w:val="both"/>
              <w:rPr>
                <w:rFonts w:ascii="Arial" w:hAnsi="Arial" w:cs="Arial"/>
                <w:sz w:val="24"/>
                <w:szCs w:val="24"/>
                <w:lang w:val="en-US"/>
              </w:rPr>
            </w:pPr>
            <w:r w:rsidRPr="00BF3933">
              <w:rPr>
                <w:rFonts w:ascii="Arial" w:hAnsi="Arial" w:cs="Arial"/>
                <w:sz w:val="24"/>
                <w:szCs w:val="24"/>
              </w:rPr>
              <w:t>AGGGAAGGCCGTGGTTGT</w:t>
            </w:r>
          </w:p>
        </w:tc>
      </w:tr>
      <w:tr w:rsidR="00BF3933" w:rsidRPr="00BF3933" w14:paraId="390BF842" w14:textId="77777777" w:rsidTr="000D54DA">
        <w:tc>
          <w:tcPr>
            <w:tcW w:w="1163" w:type="dxa"/>
          </w:tcPr>
          <w:p w14:paraId="56340273" w14:textId="77777777" w:rsidR="00CF5D15" w:rsidRPr="00BF3933" w:rsidRDefault="00CF5D15" w:rsidP="00842552">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18 S*</w:t>
            </w:r>
          </w:p>
        </w:tc>
        <w:tc>
          <w:tcPr>
            <w:tcW w:w="4030" w:type="dxa"/>
          </w:tcPr>
          <w:p w14:paraId="244ECF65" w14:textId="77777777" w:rsidR="00CF5D15" w:rsidRPr="00BF3933" w:rsidRDefault="00CF5D15" w:rsidP="00842552">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GTAACCCGTTGAACCCCATT</w:t>
            </w:r>
          </w:p>
        </w:tc>
        <w:tc>
          <w:tcPr>
            <w:tcW w:w="4750" w:type="dxa"/>
          </w:tcPr>
          <w:p w14:paraId="7E771274" w14:textId="77777777" w:rsidR="00CF5D15" w:rsidRPr="00BF3933" w:rsidRDefault="00CF5D15" w:rsidP="00842552">
            <w:pPr>
              <w:autoSpaceDE w:val="0"/>
              <w:autoSpaceDN w:val="0"/>
              <w:adjustRightInd w:val="0"/>
              <w:spacing w:line="360" w:lineRule="auto"/>
              <w:jc w:val="both"/>
              <w:rPr>
                <w:rFonts w:ascii="Arial" w:hAnsi="Arial" w:cs="Arial"/>
                <w:sz w:val="24"/>
                <w:szCs w:val="24"/>
              </w:rPr>
            </w:pPr>
            <w:r w:rsidRPr="00BF3933">
              <w:rPr>
                <w:rFonts w:ascii="Arial" w:hAnsi="Arial" w:cs="Arial"/>
                <w:sz w:val="24"/>
                <w:szCs w:val="24"/>
              </w:rPr>
              <w:t>CCATCCAATCGGTAGTAGCG</w:t>
            </w:r>
          </w:p>
        </w:tc>
      </w:tr>
    </w:tbl>
    <w:p w14:paraId="1B3FC93B" w14:textId="313F4891" w:rsidR="0045584A" w:rsidRPr="00BF3933" w:rsidRDefault="0045584A" w:rsidP="0045584A">
      <w:pPr>
        <w:autoSpaceDE w:val="0"/>
        <w:autoSpaceDN w:val="0"/>
        <w:adjustRightInd w:val="0"/>
        <w:spacing w:after="0" w:line="360" w:lineRule="auto"/>
        <w:rPr>
          <w:rFonts w:ascii="Arial" w:hAnsi="Arial" w:cs="Arial"/>
          <w:iCs/>
          <w:sz w:val="24"/>
          <w:szCs w:val="24"/>
        </w:rPr>
      </w:pPr>
      <w:r w:rsidRPr="00BF3933">
        <w:rPr>
          <w:rFonts w:ascii="Arial" w:hAnsi="Arial" w:cs="Arial"/>
          <w:sz w:val="24"/>
          <w:szCs w:val="24"/>
        </w:rPr>
        <w:t>*</w:t>
      </w:r>
      <w:r w:rsidRPr="00BF3933">
        <w:rPr>
          <w:rFonts w:ascii="Arial" w:hAnsi="Arial" w:cs="Arial"/>
          <w:i/>
          <w:sz w:val="24"/>
          <w:szCs w:val="24"/>
        </w:rPr>
        <w:t xml:space="preserve"> housekeeping gene</w:t>
      </w:r>
      <w:r w:rsidR="002D54DC" w:rsidRPr="00BF3933">
        <w:rPr>
          <w:rFonts w:ascii="Arial" w:hAnsi="Arial" w:cs="Arial"/>
          <w:i/>
          <w:sz w:val="24"/>
          <w:szCs w:val="24"/>
        </w:rPr>
        <w:t>.</w:t>
      </w:r>
      <w:r w:rsidR="00EF797A" w:rsidRPr="00BF3933">
        <w:rPr>
          <w:rFonts w:ascii="Arial" w:hAnsi="Arial" w:cs="Arial"/>
          <w:iCs/>
          <w:sz w:val="24"/>
          <w:szCs w:val="24"/>
          <w:vertAlign w:val="superscript"/>
        </w:rPr>
        <w:t>3</w:t>
      </w:r>
      <w:r w:rsidR="001B7B59" w:rsidRPr="00BF3933">
        <w:rPr>
          <w:rFonts w:ascii="Arial" w:hAnsi="Arial" w:cs="Arial"/>
          <w:iCs/>
          <w:sz w:val="24"/>
          <w:szCs w:val="24"/>
          <w:vertAlign w:val="superscript"/>
        </w:rPr>
        <w:t>7</w:t>
      </w:r>
      <w:r w:rsidR="002C7E71" w:rsidRPr="00BF3933">
        <w:rPr>
          <w:rFonts w:ascii="Arial" w:hAnsi="Arial" w:cs="Arial"/>
          <w:iCs/>
          <w:sz w:val="24"/>
          <w:szCs w:val="24"/>
          <w:vertAlign w:val="superscript"/>
        </w:rPr>
        <w:t>,3</w:t>
      </w:r>
      <w:r w:rsidR="001B7B59" w:rsidRPr="00BF3933">
        <w:rPr>
          <w:rFonts w:ascii="Arial" w:hAnsi="Arial" w:cs="Arial"/>
          <w:iCs/>
          <w:sz w:val="24"/>
          <w:szCs w:val="24"/>
          <w:vertAlign w:val="superscript"/>
        </w:rPr>
        <w:t>8</w:t>
      </w:r>
    </w:p>
    <w:p w14:paraId="79179A52" w14:textId="77777777" w:rsidR="0045584A" w:rsidRPr="00BF3933" w:rsidRDefault="0045584A" w:rsidP="00ED4FC9">
      <w:pPr>
        <w:autoSpaceDE w:val="0"/>
        <w:autoSpaceDN w:val="0"/>
        <w:adjustRightInd w:val="0"/>
        <w:spacing w:after="0" w:line="360" w:lineRule="auto"/>
        <w:ind w:firstLine="708"/>
        <w:jc w:val="both"/>
        <w:rPr>
          <w:rFonts w:ascii="Arial" w:hAnsi="Arial" w:cs="Arial"/>
          <w:sz w:val="24"/>
          <w:szCs w:val="24"/>
        </w:rPr>
      </w:pPr>
    </w:p>
    <w:p w14:paraId="57E66516" w14:textId="77777777" w:rsidR="00A3704F" w:rsidRPr="00A3704F" w:rsidRDefault="00A3704F" w:rsidP="00A3704F">
      <w:pPr>
        <w:spacing w:after="0" w:line="360" w:lineRule="auto"/>
        <w:jc w:val="both"/>
        <w:rPr>
          <w:rFonts w:ascii="Arial" w:hAnsi="Arial" w:cs="Arial"/>
          <w:b/>
          <w:bCs/>
          <w:sz w:val="24"/>
          <w:szCs w:val="24"/>
          <w:lang w:val="en-US"/>
        </w:rPr>
      </w:pPr>
      <w:r w:rsidRPr="00A3704F">
        <w:rPr>
          <w:rFonts w:ascii="Arial" w:hAnsi="Arial" w:cs="Arial"/>
          <w:b/>
          <w:bCs/>
          <w:sz w:val="24"/>
          <w:szCs w:val="24"/>
          <w:lang w:val="en-US"/>
        </w:rPr>
        <w:t>Analyzing the interaction between genes and pathways</w:t>
      </w:r>
    </w:p>
    <w:p w14:paraId="3CC0E644" w14:textId="77777777" w:rsidR="00A3704F" w:rsidRPr="00A3704F" w:rsidRDefault="00A3704F" w:rsidP="00A3704F">
      <w:pPr>
        <w:pStyle w:val="PargrafodaLista"/>
        <w:spacing w:after="0" w:line="360" w:lineRule="auto"/>
        <w:ind w:firstLine="708"/>
        <w:jc w:val="both"/>
        <w:rPr>
          <w:rFonts w:ascii="Arial" w:hAnsi="Arial" w:cs="Arial"/>
          <w:b/>
          <w:bCs/>
          <w:sz w:val="24"/>
          <w:szCs w:val="24"/>
          <w:lang w:val="en-US"/>
        </w:rPr>
      </w:pPr>
    </w:p>
    <w:p w14:paraId="4F4EA069" w14:textId="77777777" w:rsidR="00A3704F" w:rsidRPr="00A3704F" w:rsidRDefault="00A3704F" w:rsidP="00A3704F">
      <w:pPr>
        <w:pStyle w:val="PargrafodaLista"/>
        <w:spacing w:after="0" w:line="360" w:lineRule="auto"/>
        <w:ind w:left="0" w:firstLine="708"/>
        <w:jc w:val="both"/>
        <w:rPr>
          <w:rFonts w:ascii="Arial" w:hAnsi="Arial" w:cs="Arial"/>
          <w:sz w:val="24"/>
          <w:szCs w:val="24"/>
          <w:lang w:val="en-US"/>
        </w:rPr>
      </w:pPr>
      <w:r w:rsidRPr="00A3704F">
        <w:rPr>
          <w:rFonts w:ascii="Arial" w:hAnsi="Arial" w:cs="Arial"/>
          <w:sz w:val="24"/>
          <w:szCs w:val="24"/>
          <w:lang w:val="en-US"/>
        </w:rPr>
        <w:t>In order to better understand how the parameters to be evaluated in this study (NLRP3 inflammasome and associated interleukins - IL-1</w:t>
      </w:r>
      <w:r w:rsidRPr="00A3704F">
        <w:rPr>
          <w:rFonts w:ascii="Arial" w:hAnsi="Arial" w:cs="Arial"/>
          <w:sz w:val="24"/>
          <w:szCs w:val="24"/>
        </w:rPr>
        <w:t>β</w:t>
      </w:r>
      <w:r w:rsidRPr="00A3704F">
        <w:rPr>
          <w:rFonts w:ascii="Arial" w:hAnsi="Arial" w:cs="Arial"/>
          <w:sz w:val="24"/>
          <w:szCs w:val="24"/>
          <w:lang w:val="en-US"/>
        </w:rPr>
        <w:t>, IL-18 and IL-6) may be related to specific gene pathways, a gene interaction analysis will be performed using the program Reactome (reactome.org). With this program it will be possible to analyze the expression profile of these parameters and their relationship to canonical pathways as well as the interaction between different pathways. It is expected that at the end of the analyzes, the most important signaling pathways that may be altered in trained and untrained individuals can be identified.</w:t>
      </w:r>
    </w:p>
    <w:p w14:paraId="449133F6" w14:textId="77777777" w:rsidR="00A3704F" w:rsidRPr="00A3704F" w:rsidRDefault="00A3704F" w:rsidP="00A3704F">
      <w:pPr>
        <w:pStyle w:val="PargrafodaLista"/>
        <w:spacing w:line="360" w:lineRule="auto"/>
        <w:ind w:left="0" w:firstLine="708"/>
        <w:jc w:val="both"/>
        <w:rPr>
          <w:rFonts w:ascii="Arial" w:hAnsi="Arial" w:cs="Arial"/>
          <w:sz w:val="24"/>
          <w:szCs w:val="24"/>
          <w:lang w:val="en-US"/>
        </w:rPr>
      </w:pPr>
      <w:r w:rsidRPr="00A3704F">
        <w:rPr>
          <w:rFonts w:ascii="Arial" w:hAnsi="Arial" w:cs="Arial"/>
          <w:sz w:val="24"/>
          <w:szCs w:val="24"/>
          <w:lang w:val="en-US"/>
        </w:rPr>
        <w:lastRenderedPageBreak/>
        <w:t>In this way, the gene expression panel and other parameters that are evaluated here are loaded into the program in the form of a spreadsheet containing this information as well as the results of the statistical analyzes. Once this spreadsheet has been loaded into IPA, the core analysis is performed. The most important altered signaling pathways, possible relationships to diseases and the pathways of gene interactions of these signaling pathways are determined.</w:t>
      </w:r>
    </w:p>
    <w:p w14:paraId="11ECE259" w14:textId="3DFD96DB" w:rsidR="00A3704F" w:rsidRPr="00A3704F" w:rsidRDefault="00A3704F" w:rsidP="00A3704F">
      <w:pPr>
        <w:pStyle w:val="PargrafodaLista"/>
        <w:spacing w:after="0" w:line="360" w:lineRule="auto"/>
        <w:ind w:left="0" w:firstLine="708"/>
        <w:jc w:val="both"/>
        <w:rPr>
          <w:rFonts w:ascii="Arial" w:hAnsi="Arial" w:cs="Arial"/>
          <w:sz w:val="24"/>
          <w:szCs w:val="24"/>
        </w:rPr>
      </w:pPr>
      <w:r w:rsidRPr="00A3704F">
        <w:rPr>
          <w:rFonts w:ascii="Arial" w:hAnsi="Arial" w:cs="Arial"/>
          <w:sz w:val="24"/>
          <w:szCs w:val="24"/>
          <w:lang w:val="en"/>
        </w:rPr>
        <w:t>Finally, the pathways will be expressed in images with connected boxes and colors that differentiate the genes with greater and lesser expression, as well as a summary of the functions of each of the altered pathways and the functions of each gene within the pathways. In addition, the differentiation in expression levels can also be expressed in heatmap format.</w:t>
      </w:r>
    </w:p>
    <w:p w14:paraId="47B41BB7" w14:textId="77777777" w:rsidR="00A3704F" w:rsidRPr="00A3704F" w:rsidRDefault="00A3704F" w:rsidP="00A3704F">
      <w:pPr>
        <w:spacing w:after="0" w:line="360" w:lineRule="auto"/>
        <w:jc w:val="both"/>
        <w:rPr>
          <w:rFonts w:ascii="Arial" w:hAnsi="Arial" w:cs="Arial"/>
          <w:sz w:val="24"/>
          <w:szCs w:val="24"/>
          <w:lang w:val="en"/>
        </w:rPr>
      </w:pPr>
    </w:p>
    <w:p w14:paraId="63981BD6" w14:textId="77777777" w:rsidR="00A3704F" w:rsidRPr="00A3704F" w:rsidRDefault="00A3704F" w:rsidP="00A3704F">
      <w:pPr>
        <w:spacing w:after="0" w:line="360" w:lineRule="auto"/>
        <w:jc w:val="both"/>
        <w:rPr>
          <w:rFonts w:ascii="Arial" w:hAnsi="Arial" w:cs="Arial"/>
          <w:b/>
          <w:bCs/>
          <w:sz w:val="24"/>
          <w:szCs w:val="24"/>
          <w:lang w:val="en"/>
        </w:rPr>
      </w:pPr>
      <w:r w:rsidRPr="00A3704F">
        <w:rPr>
          <w:rFonts w:ascii="Arial" w:hAnsi="Arial" w:cs="Arial"/>
          <w:b/>
          <w:bCs/>
          <w:sz w:val="24"/>
          <w:szCs w:val="24"/>
          <w:lang w:val="en"/>
        </w:rPr>
        <w:t>Statistical Analysis</w:t>
      </w:r>
    </w:p>
    <w:p w14:paraId="5D70D135" w14:textId="77777777" w:rsidR="00A3704F" w:rsidRPr="00A3704F" w:rsidRDefault="00A3704F" w:rsidP="00A3704F">
      <w:pPr>
        <w:spacing w:after="0" w:line="360" w:lineRule="auto"/>
        <w:jc w:val="both"/>
        <w:rPr>
          <w:rFonts w:ascii="Arial" w:hAnsi="Arial" w:cs="Arial"/>
          <w:sz w:val="24"/>
          <w:szCs w:val="24"/>
          <w:lang w:val="en"/>
        </w:rPr>
      </w:pPr>
    </w:p>
    <w:p w14:paraId="4C16D0BE" w14:textId="77777777" w:rsidR="00A3704F" w:rsidRPr="00A3704F" w:rsidRDefault="00A3704F" w:rsidP="00A3704F">
      <w:pPr>
        <w:spacing w:after="0" w:line="360" w:lineRule="auto"/>
        <w:ind w:firstLine="708"/>
        <w:jc w:val="both"/>
        <w:rPr>
          <w:rFonts w:ascii="Arial" w:hAnsi="Arial" w:cs="Arial"/>
          <w:sz w:val="24"/>
          <w:szCs w:val="24"/>
          <w:lang w:val="en"/>
        </w:rPr>
      </w:pPr>
      <w:r w:rsidRPr="00A3704F">
        <w:rPr>
          <w:rFonts w:ascii="Arial" w:hAnsi="Arial" w:cs="Arial"/>
          <w:sz w:val="24"/>
          <w:szCs w:val="24"/>
          <w:lang w:val="en"/>
        </w:rPr>
        <w:t>For the analysis of descriptive measures and statistical tests, the SPSS version 23.0 program will be used, using parametric and nonparametric tests according to the nature of the variables.</w:t>
      </w:r>
    </w:p>
    <w:p w14:paraId="63FAE5BE" w14:textId="10202427" w:rsidR="00A3704F" w:rsidRPr="00A3704F" w:rsidRDefault="00A3704F" w:rsidP="00A3704F">
      <w:pPr>
        <w:spacing w:after="0" w:line="360" w:lineRule="auto"/>
        <w:ind w:firstLine="708"/>
        <w:jc w:val="both"/>
        <w:rPr>
          <w:rFonts w:ascii="Arial" w:hAnsi="Arial" w:cs="Arial"/>
          <w:sz w:val="24"/>
          <w:szCs w:val="24"/>
        </w:rPr>
      </w:pPr>
      <w:r>
        <w:rPr>
          <w:rFonts w:ascii="Arial" w:hAnsi="Arial" w:cs="Arial"/>
          <w:sz w:val="24"/>
          <w:szCs w:val="24"/>
          <w:lang w:val="en"/>
        </w:rPr>
        <w:t>T</w:t>
      </w:r>
      <w:r w:rsidRPr="00A3704F">
        <w:rPr>
          <w:rFonts w:ascii="Arial" w:hAnsi="Arial" w:cs="Arial"/>
          <w:sz w:val="24"/>
          <w:szCs w:val="24"/>
          <w:lang w:val="en"/>
        </w:rPr>
        <w:t>o test the normality of the variables, the Kolmogorov-Smirnov test will be used. Descriptive data will be presented as percentage, mean ± standard deviation, or median and interquartile range, when appropriate. Comparisons between groups (intervention and control) will be made using the unpaired t-test or Mann-Whitney test, and the paired t-test and Wilcoxon test will be used for comparisons between visits in the trained group (initial visit, before the start of the training protocol and at the end of the eight weeks of training). Significance level will be set at p &lt; 0.05.</w:t>
      </w:r>
    </w:p>
    <w:p w14:paraId="48B2E51A" w14:textId="2F66D9C1" w:rsidR="00DE01EE" w:rsidRPr="00BF3933" w:rsidRDefault="00DE01EE">
      <w:pPr>
        <w:rPr>
          <w:rFonts w:ascii="Arial" w:hAnsi="Arial" w:cs="Arial"/>
          <w:sz w:val="24"/>
          <w:szCs w:val="24"/>
        </w:rPr>
      </w:pPr>
      <w:r w:rsidRPr="00BF3933">
        <w:rPr>
          <w:rFonts w:ascii="Arial" w:hAnsi="Arial" w:cs="Arial"/>
          <w:sz w:val="24"/>
          <w:szCs w:val="24"/>
        </w:rPr>
        <w:br w:type="page"/>
      </w:r>
    </w:p>
    <w:p w14:paraId="6F0272B5" w14:textId="18886343" w:rsidR="00AC64D7" w:rsidRPr="00BF3933" w:rsidRDefault="00AC64D7" w:rsidP="00ED4FC9">
      <w:pPr>
        <w:tabs>
          <w:tab w:val="left" w:pos="720"/>
          <w:tab w:val="left" w:pos="1100"/>
        </w:tabs>
        <w:spacing w:after="0" w:line="360" w:lineRule="auto"/>
        <w:jc w:val="both"/>
        <w:rPr>
          <w:rFonts w:ascii="Arial" w:hAnsi="Arial" w:cs="Arial"/>
          <w:b/>
          <w:bCs/>
          <w:sz w:val="24"/>
          <w:szCs w:val="24"/>
        </w:rPr>
      </w:pPr>
      <w:r w:rsidRPr="00BF3933">
        <w:rPr>
          <w:rFonts w:ascii="Arial" w:hAnsi="Arial" w:cs="Arial"/>
          <w:b/>
          <w:bCs/>
          <w:sz w:val="24"/>
          <w:szCs w:val="24"/>
        </w:rPr>
        <w:lastRenderedPageBreak/>
        <w:t>Refer</w:t>
      </w:r>
      <w:r w:rsidR="00A3704F">
        <w:rPr>
          <w:rFonts w:ascii="Arial" w:hAnsi="Arial" w:cs="Arial"/>
          <w:b/>
          <w:bCs/>
          <w:sz w:val="24"/>
          <w:szCs w:val="24"/>
        </w:rPr>
        <w:t>ences</w:t>
      </w:r>
    </w:p>
    <w:p w14:paraId="66473CA7" w14:textId="77777777" w:rsidR="006627FE" w:rsidRPr="00BF3933" w:rsidRDefault="006627FE" w:rsidP="00ED4FC9">
      <w:pPr>
        <w:tabs>
          <w:tab w:val="left" w:pos="720"/>
          <w:tab w:val="left" w:pos="1100"/>
        </w:tabs>
        <w:spacing w:after="0" w:line="360" w:lineRule="auto"/>
        <w:jc w:val="both"/>
        <w:rPr>
          <w:rFonts w:ascii="Arial" w:hAnsi="Arial" w:cs="Arial"/>
          <w:b/>
          <w:bCs/>
          <w:sz w:val="24"/>
          <w:szCs w:val="24"/>
        </w:rPr>
      </w:pPr>
    </w:p>
    <w:p w14:paraId="6F1BB44A" w14:textId="583F0EC7" w:rsidR="00D67FAF" w:rsidRPr="00BB7203" w:rsidRDefault="00D67FAF"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rPr>
        <w:t>1</w:t>
      </w:r>
      <w:r w:rsidR="00A10E5A" w:rsidRPr="00BF3933">
        <w:rPr>
          <w:rFonts w:ascii="Arial" w:hAnsi="Arial" w:cs="Arial"/>
          <w:sz w:val="24"/>
          <w:szCs w:val="24"/>
        </w:rPr>
        <w:t>.</w:t>
      </w:r>
      <w:r w:rsidRPr="00BF3933">
        <w:rPr>
          <w:rFonts w:ascii="Arial" w:hAnsi="Arial" w:cs="Arial"/>
          <w:sz w:val="24"/>
          <w:szCs w:val="24"/>
        </w:rPr>
        <w:t xml:space="preserve"> </w:t>
      </w:r>
      <w:r w:rsidR="00243F18" w:rsidRPr="00BF3933">
        <w:rPr>
          <w:rFonts w:ascii="Arial" w:hAnsi="Arial" w:cs="Arial"/>
          <w:sz w:val="24"/>
          <w:szCs w:val="24"/>
        </w:rPr>
        <w:t xml:space="preserve">Lin X, et al. </w:t>
      </w:r>
      <w:r w:rsidR="00243F18" w:rsidRPr="00BB7203">
        <w:rPr>
          <w:rFonts w:ascii="Arial" w:hAnsi="Arial" w:cs="Arial"/>
          <w:sz w:val="24"/>
          <w:szCs w:val="24"/>
          <w:lang w:val="en-US"/>
        </w:rPr>
        <w:t xml:space="preserve">Obesity: Epidemiology, pathophysiology, and therapeutics. </w:t>
      </w:r>
      <w:r w:rsidR="00243F18" w:rsidRPr="00BB7203">
        <w:rPr>
          <w:rFonts w:ascii="Arial" w:hAnsi="Arial" w:cs="Arial"/>
          <w:i/>
          <w:sz w:val="24"/>
          <w:szCs w:val="24"/>
          <w:lang w:val="en-US"/>
        </w:rPr>
        <w:t>Front Endocrinol</w:t>
      </w:r>
      <w:r w:rsidR="00243F18" w:rsidRPr="00BB7203">
        <w:rPr>
          <w:rFonts w:ascii="Arial" w:hAnsi="Arial" w:cs="Arial"/>
          <w:sz w:val="24"/>
          <w:szCs w:val="24"/>
          <w:lang w:val="en-US"/>
        </w:rPr>
        <w:t xml:space="preserve"> 2021;12:706978.</w:t>
      </w:r>
    </w:p>
    <w:p w14:paraId="14E05BB1" w14:textId="77777777" w:rsidR="00D67FAF" w:rsidRPr="00BF3933" w:rsidRDefault="00D67FAF"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2</w:t>
      </w:r>
      <w:r w:rsidR="00A10E5A" w:rsidRPr="00BF3933">
        <w:rPr>
          <w:rFonts w:ascii="Arial" w:hAnsi="Arial" w:cs="Arial"/>
          <w:sz w:val="24"/>
          <w:szCs w:val="24"/>
          <w:lang w:val="en-US"/>
        </w:rPr>
        <w:t>.</w:t>
      </w:r>
      <w:r w:rsidRPr="00BF3933">
        <w:rPr>
          <w:rFonts w:ascii="Arial" w:hAnsi="Arial" w:cs="Arial"/>
          <w:sz w:val="24"/>
          <w:szCs w:val="24"/>
          <w:lang w:val="en-US"/>
        </w:rPr>
        <w:t xml:space="preserve"> Singh GM</w:t>
      </w:r>
      <w:r w:rsidR="00F57A5D" w:rsidRPr="00BF3933">
        <w:rPr>
          <w:rFonts w:ascii="Arial" w:hAnsi="Arial" w:cs="Arial"/>
          <w:sz w:val="24"/>
          <w:szCs w:val="24"/>
          <w:lang w:val="en-US"/>
        </w:rPr>
        <w:t>,</w:t>
      </w:r>
      <w:r w:rsidRPr="00BF3933">
        <w:rPr>
          <w:rFonts w:ascii="Arial" w:hAnsi="Arial" w:cs="Arial"/>
          <w:sz w:val="24"/>
          <w:szCs w:val="24"/>
          <w:lang w:val="en-US"/>
        </w:rPr>
        <w:t xml:space="preserve"> et al. The age-specific quantitative effects of</w:t>
      </w:r>
      <w:r w:rsidR="00A10E5A" w:rsidRPr="00BF3933">
        <w:rPr>
          <w:rFonts w:ascii="Arial" w:hAnsi="Arial" w:cs="Arial"/>
          <w:sz w:val="24"/>
          <w:szCs w:val="24"/>
          <w:lang w:val="en-US"/>
        </w:rPr>
        <w:t xml:space="preserve"> </w:t>
      </w:r>
      <w:r w:rsidRPr="00BF3933">
        <w:rPr>
          <w:rFonts w:ascii="Arial" w:hAnsi="Arial" w:cs="Arial"/>
          <w:sz w:val="24"/>
          <w:szCs w:val="24"/>
          <w:lang w:val="en-US"/>
        </w:rPr>
        <w:t xml:space="preserve">metabolic risk factors on cardiovascular diseases and diabetes: a pooled analysis. </w:t>
      </w:r>
      <w:r w:rsidRPr="00BF3933">
        <w:rPr>
          <w:rFonts w:ascii="Arial" w:hAnsi="Arial" w:cs="Arial"/>
          <w:i/>
          <w:iCs/>
          <w:sz w:val="24"/>
          <w:szCs w:val="24"/>
          <w:lang w:val="en-US"/>
        </w:rPr>
        <w:t>PLoS</w:t>
      </w:r>
      <w:r w:rsidR="00A10E5A" w:rsidRPr="00BF3933">
        <w:rPr>
          <w:rFonts w:ascii="Arial" w:hAnsi="Arial" w:cs="Arial"/>
          <w:i/>
          <w:iCs/>
          <w:sz w:val="24"/>
          <w:szCs w:val="24"/>
          <w:lang w:val="en-US"/>
        </w:rPr>
        <w:t xml:space="preserve"> </w:t>
      </w:r>
      <w:r w:rsidRPr="00BF3933">
        <w:rPr>
          <w:rFonts w:ascii="Arial" w:hAnsi="Arial" w:cs="Arial"/>
          <w:i/>
          <w:iCs/>
          <w:sz w:val="24"/>
          <w:szCs w:val="24"/>
          <w:lang w:val="en-US"/>
        </w:rPr>
        <w:t xml:space="preserve">One </w:t>
      </w:r>
      <w:r w:rsidRPr="00BF3933">
        <w:rPr>
          <w:rFonts w:ascii="Arial" w:hAnsi="Arial" w:cs="Arial"/>
          <w:sz w:val="24"/>
          <w:szCs w:val="24"/>
          <w:lang w:val="en-US"/>
        </w:rPr>
        <w:t>2013</w:t>
      </w:r>
      <w:r w:rsidR="00A10E5A" w:rsidRPr="00BF3933">
        <w:rPr>
          <w:rFonts w:ascii="Arial" w:hAnsi="Arial" w:cs="Arial"/>
          <w:sz w:val="24"/>
          <w:szCs w:val="24"/>
          <w:lang w:val="en-US"/>
        </w:rPr>
        <w:t>;</w:t>
      </w:r>
      <w:r w:rsidRPr="00BF3933">
        <w:rPr>
          <w:rFonts w:ascii="Arial" w:hAnsi="Arial" w:cs="Arial"/>
          <w:sz w:val="24"/>
          <w:szCs w:val="24"/>
          <w:lang w:val="en-US"/>
        </w:rPr>
        <w:t>8</w:t>
      </w:r>
      <w:r w:rsidR="00A10E5A" w:rsidRPr="00BF3933">
        <w:rPr>
          <w:rFonts w:ascii="Arial" w:hAnsi="Arial" w:cs="Arial"/>
          <w:sz w:val="24"/>
          <w:szCs w:val="24"/>
          <w:lang w:val="en-US"/>
        </w:rPr>
        <w:t>:</w:t>
      </w:r>
      <w:r w:rsidRPr="00BF3933">
        <w:rPr>
          <w:rFonts w:ascii="Arial" w:hAnsi="Arial" w:cs="Arial"/>
          <w:sz w:val="24"/>
          <w:szCs w:val="24"/>
          <w:lang w:val="en-US"/>
        </w:rPr>
        <w:t>e65174.</w:t>
      </w:r>
    </w:p>
    <w:p w14:paraId="7E2A62D9" w14:textId="709D315A" w:rsidR="00D67FAF" w:rsidRPr="00BF3933" w:rsidRDefault="00D67FAF"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3</w:t>
      </w:r>
      <w:r w:rsidR="00F57A5D" w:rsidRPr="00BF3933">
        <w:rPr>
          <w:rFonts w:ascii="Arial" w:hAnsi="Arial" w:cs="Arial"/>
          <w:sz w:val="24"/>
          <w:szCs w:val="24"/>
          <w:lang w:val="en-US"/>
        </w:rPr>
        <w:t>.</w:t>
      </w:r>
      <w:r w:rsidRPr="00BF3933">
        <w:rPr>
          <w:rFonts w:ascii="Arial" w:hAnsi="Arial" w:cs="Arial"/>
          <w:sz w:val="24"/>
          <w:szCs w:val="24"/>
          <w:lang w:val="en-US"/>
        </w:rPr>
        <w:t xml:space="preserve"> </w:t>
      </w:r>
      <w:r w:rsidR="0072377E" w:rsidRPr="00BF3933">
        <w:rPr>
          <w:rFonts w:ascii="Arial" w:hAnsi="Arial" w:cs="Arial"/>
          <w:sz w:val="24"/>
          <w:szCs w:val="24"/>
          <w:lang w:val="en-US"/>
        </w:rPr>
        <w:t>Powel-Willey TM, et al. Obesity and cardiovascular disease: A scientific statement from the American Heart Association. Circulation 2021;143(21):e984-e1010.</w:t>
      </w:r>
    </w:p>
    <w:p w14:paraId="3B1F1EF6" w14:textId="2A25181B" w:rsidR="00D67FAF" w:rsidRPr="00BF3933" w:rsidRDefault="00D67FAF" w:rsidP="00D571C9">
      <w:pPr>
        <w:tabs>
          <w:tab w:val="left" w:pos="720"/>
          <w:tab w:val="left" w:pos="1100"/>
        </w:tabs>
        <w:spacing w:after="120" w:line="240" w:lineRule="auto"/>
        <w:jc w:val="both"/>
        <w:rPr>
          <w:rFonts w:ascii="Arial" w:hAnsi="Arial" w:cs="Arial"/>
          <w:sz w:val="24"/>
          <w:szCs w:val="24"/>
          <w:lang w:val="en-US"/>
        </w:rPr>
      </w:pPr>
      <w:r w:rsidRPr="00BF3933">
        <w:rPr>
          <w:rFonts w:ascii="Arial" w:hAnsi="Arial" w:cs="Arial"/>
          <w:sz w:val="24"/>
          <w:szCs w:val="24"/>
          <w:lang w:val="en-US"/>
        </w:rPr>
        <w:t xml:space="preserve">4. </w:t>
      </w:r>
      <w:r w:rsidR="00455C7F" w:rsidRPr="00BF3933">
        <w:rPr>
          <w:rFonts w:ascii="Arial" w:hAnsi="Arial" w:cs="Arial"/>
          <w:sz w:val="24"/>
          <w:szCs w:val="24"/>
          <w:lang w:val="en-US"/>
        </w:rPr>
        <w:t>Jensen MD, et al. 2013 AHA/ACC/TOS guideline for the management of overweight and obesity in adults: a report of the American College of Cardiology/American Heart Association Task Force on Practice Guidelines and The Obesity Society. Circulation 2014;129(suppl 2):S102– S138.</w:t>
      </w:r>
    </w:p>
    <w:p w14:paraId="7996055A" w14:textId="35B2B267" w:rsidR="005C15EF" w:rsidRPr="00BF3933" w:rsidRDefault="00337373" w:rsidP="005C15EF">
      <w:pPr>
        <w:spacing w:after="120" w:line="240" w:lineRule="auto"/>
        <w:jc w:val="both"/>
        <w:rPr>
          <w:rFonts w:ascii="Arial" w:hAnsi="Arial" w:cs="Arial"/>
          <w:sz w:val="24"/>
          <w:szCs w:val="24"/>
          <w:lang w:val="en-US"/>
        </w:rPr>
      </w:pPr>
      <w:r w:rsidRPr="00BF3933">
        <w:rPr>
          <w:rFonts w:ascii="Arial" w:hAnsi="Arial" w:cs="Arial"/>
          <w:sz w:val="24"/>
          <w:szCs w:val="24"/>
          <w:lang w:val="en-US"/>
        </w:rPr>
        <w:t>5.</w:t>
      </w:r>
      <w:r w:rsidR="00153ED0" w:rsidRPr="00BF3933">
        <w:rPr>
          <w:rFonts w:ascii="Arial" w:hAnsi="Arial" w:cs="Arial"/>
          <w:sz w:val="24"/>
          <w:szCs w:val="24"/>
          <w:lang w:val="en-US"/>
        </w:rPr>
        <w:t xml:space="preserve"> Guo H, et al. Inflammasomes: mechanism of action, role in disease, and therapeutics. Nat Med 2015;21:677–687.</w:t>
      </w:r>
    </w:p>
    <w:p w14:paraId="01D92EEB" w14:textId="4482499A" w:rsidR="00337373" w:rsidRPr="00BF3933" w:rsidRDefault="00337373" w:rsidP="005C15EF">
      <w:pPr>
        <w:spacing w:after="120" w:line="240" w:lineRule="auto"/>
        <w:jc w:val="both"/>
        <w:rPr>
          <w:rFonts w:ascii="Arial" w:hAnsi="Arial" w:cs="Arial"/>
          <w:sz w:val="24"/>
          <w:szCs w:val="24"/>
          <w:lang w:val="en-US"/>
        </w:rPr>
      </w:pPr>
      <w:r w:rsidRPr="00BF3933">
        <w:rPr>
          <w:rFonts w:ascii="Arial" w:hAnsi="Arial" w:cs="Arial"/>
          <w:sz w:val="24"/>
          <w:szCs w:val="24"/>
          <w:lang w:val="en-US"/>
        </w:rPr>
        <w:t>6.</w:t>
      </w:r>
      <w:r w:rsidR="00153ED0" w:rsidRPr="00BF3933">
        <w:rPr>
          <w:rFonts w:ascii="Arial" w:hAnsi="Arial" w:cs="Arial"/>
          <w:sz w:val="24"/>
          <w:szCs w:val="24"/>
          <w:lang w:val="en-US"/>
        </w:rPr>
        <w:t xml:space="preserve"> Duewell P, et al. NLRP3 inflammasomes are required for atherogenesis and activated by cholesterol crystals. Nature 2010;464:1357–1361.</w:t>
      </w:r>
    </w:p>
    <w:p w14:paraId="49B770B4" w14:textId="48873169" w:rsidR="000A3570" w:rsidRPr="00BF3933" w:rsidRDefault="00337373" w:rsidP="00D571C9">
      <w:pPr>
        <w:tabs>
          <w:tab w:val="left" w:pos="720"/>
          <w:tab w:val="left" w:pos="1100"/>
        </w:tabs>
        <w:spacing w:after="120" w:line="240" w:lineRule="auto"/>
        <w:jc w:val="both"/>
        <w:rPr>
          <w:rFonts w:ascii="Arial" w:hAnsi="Arial" w:cs="Arial"/>
          <w:sz w:val="24"/>
          <w:szCs w:val="24"/>
          <w:lang w:val="en-US"/>
        </w:rPr>
      </w:pPr>
      <w:r w:rsidRPr="00BF3933">
        <w:rPr>
          <w:rFonts w:ascii="Arial" w:hAnsi="Arial" w:cs="Arial"/>
          <w:sz w:val="24"/>
          <w:szCs w:val="24"/>
          <w:lang w:val="en-US"/>
        </w:rPr>
        <w:t>7</w:t>
      </w:r>
      <w:r w:rsidR="000A3570" w:rsidRPr="00BF3933">
        <w:rPr>
          <w:rFonts w:ascii="Arial" w:hAnsi="Arial" w:cs="Arial"/>
          <w:sz w:val="24"/>
          <w:szCs w:val="24"/>
          <w:lang w:val="en-US"/>
        </w:rPr>
        <w:t>. Swanson</w:t>
      </w:r>
      <w:r w:rsidR="00F57A5D" w:rsidRPr="00BF3933">
        <w:rPr>
          <w:rFonts w:ascii="Arial" w:hAnsi="Arial" w:cs="Arial"/>
          <w:sz w:val="24"/>
          <w:szCs w:val="24"/>
          <w:lang w:val="en-US"/>
        </w:rPr>
        <w:t xml:space="preserve"> KV,</w:t>
      </w:r>
      <w:r w:rsidR="000A3570" w:rsidRPr="00BF3933">
        <w:rPr>
          <w:rFonts w:ascii="Arial" w:hAnsi="Arial" w:cs="Arial"/>
          <w:sz w:val="24"/>
          <w:szCs w:val="24"/>
          <w:lang w:val="en-US"/>
        </w:rPr>
        <w:t xml:space="preserve"> et al. The NLRP3 inflammassome: molecular activation and regulation to therapeutics. Nat Rev 2019;</w:t>
      </w:r>
      <w:r w:rsidR="00041E92" w:rsidRPr="00BF3933">
        <w:rPr>
          <w:rFonts w:ascii="Arial" w:hAnsi="Arial" w:cs="Arial"/>
          <w:sz w:val="24"/>
          <w:szCs w:val="24"/>
          <w:lang w:val="en-US"/>
        </w:rPr>
        <w:t>19:477-</w:t>
      </w:r>
      <w:r w:rsidR="00CD39B0" w:rsidRPr="00BF3933">
        <w:rPr>
          <w:rFonts w:ascii="Arial" w:hAnsi="Arial" w:cs="Arial"/>
          <w:sz w:val="24"/>
          <w:szCs w:val="24"/>
          <w:lang w:val="en-US"/>
        </w:rPr>
        <w:t>4</w:t>
      </w:r>
      <w:r w:rsidR="00041E92" w:rsidRPr="00BF3933">
        <w:rPr>
          <w:rFonts w:ascii="Arial" w:hAnsi="Arial" w:cs="Arial"/>
          <w:sz w:val="24"/>
          <w:szCs w:val="24"/>
          <w:lang w:val="en-US"/>
        </w:rPr>
        <w:t>89.</w:t>
      </w:r>
    </w:p>
    <w:p w14:paraId="1D6B755F" w14:textId="0D351584" w:rsidR="00041E92" w:rsidRPr="00BF3933" w:rsidRDefault="00337373" w:rsidP="00D571C9">
      <w:pPr>
        <w:tabs>
          <w:tab w:val="left" w:pos="720"/>
          <w:tab w:val="left" w:pos="1100"/>
        </w:tabs>
        <w:spacing w:after="120" w:line="240" w:lineRule="auto"/>
        <w:jc w:val="both"/>
        <w:rPr>
          <w:rFonts w:ascii="Arial" w:hAnsi="Arial" w:cs="Arial"/>
          <w:sz w:val="24"/>
          <w:szCs w:val="24"/>
          <w:lang w:val="en-US"/>
        </w:rPr>
      </w:pPr>
      <w:r w:rsidRPr="00BF3933">
        <w:rPr>
          <w:rFonts w:ascii="Arial" w:hAnsi="Arial" w:cs="Arial"/>
          <w:sz w:val="24"/>
          <w:szCs w:val="24"/>
          <w:lang w:val="en-US"/>
        </w:rPr>
        <w:t>8</w:t>
      </w:r>
      <w:r w:rsidR="00041E92" w:rsidRPr="00BF3933">
        <w:rPr>
          <w:rFonts w:ascii="Arial" w:hAnsi="Arial" w:cs="Arial"/>
          <w:sz w:val="24"/>
          <w:szCs w:val="24"/>
          <w:lang w:val="en-US"/>
        </w:rPr>
        <w:t xml:space="preserve">. </w:t>
      </w:r>
      <w:r w:rsidR="00A10E5A" w:rsidRPr="00BF3933">
        <w:rPr>
          <w:rFonts w:ascii="Arial" w:hAnsi="Arial" w:cs="Arial"/>
          <w:sz w:val="24"/>
          <w:szCs w:val="24"/>
          <w:lang w:val="en-US"/>
        </w:rPr>
        <w:t>Sokolova</w:t>
      </w:r>
      <w:r w:rsidR="00F57A5D" w:rsidRPr="00BF3933">
        <w:rPr>
          <w:rFonts w:ascii="Arial" w:hAnsi="Arial" w:cs="Arial"/>
          <w:sz w:val="24"/>
          <w:szCs w:val="24"/>
          <w:lang w:val="en-US"/>
        </w:rPr>
        <w:t xml:space="preserve"> M,</w:t>
      </w:r>
      <w:r w:rsidR="00A10E5A" w:rsidRPr="00BF3933">
        <w:rPr>
          <w:rFonts w:ascii="Arial" w:hAnsi="Arial" w:cs="Arial"/>
          <w:sz w:val="24"/>
          <w:szCs w:val="24"/>
          <w:lang w:val="en-US"/>
        </w:rPr>
        <w:t xml:space="preserve"> et al. NLRP3 inflammasome: A novel player in metabolically induced inflammation – potential influence in myocardium. J Cardiovasc Pharmacol 2019;74:276-</w:t>
      </w:r>
      <w:r w:rsidR="00CD39B0" w:rsidRPr="00BF3933">
        <w:rPr>
          <w:rFonts w:ascii="Arial" w:hAnsi="Arial" w:cs="Arial"/>
          <w:sz w:val="24"/>
          <w:szCs w:val="24"/>
          <w:lang w:val="en-US"/>
        </w:rPr>
        <w:t>2</w:t>
      </w:r>
      <w:r w:rsidR="00A10E5A" w:rsidRPr="00BF3933">
        <w:rPr>
          <w:rFonts w:ascii="Arial" w:hAnsi="Arial" w:cs="Arial"/>
          <w:sz w:val="24"/>
          <w:szCs w:val="24"/>
          <w:lang w:val="en-US"/>
        </w:rPr>
        <w:t>84.</w:t>
      </w:r>
    </w:p>
    <w:p w14:paraId="3E827808" w14:textId="7DC1C1CF" w:rsidR="00A10E5A" w:rsidRPr="00BF3933" w:rsidRDefault="00337373" w:rsidP="00D571C9">
      <w:pPr>
        <w:tabs>
          <w:tab w:val="left" w:pos="720"/>
          <w:tab w:val="left" w:pos="1100"/>
        </w:tabs>
        <w:spacing w:after="120" w:line="240" w:lineRule="auto"/>
        <w:jc w:val="both"/>
        <w:rPr>
          <w:rFonts w:ascii="Arial" w:hAnsi="Arial" w:cs="Arial"/>
          <w:sz w:val="24"/>
          <w:szCs w:val="24"/>
          <w:lang w:val="en-US"/>
        </w:rPr>
      </w:pPr>
      <w:r w:rsidRPr="00BF3933">
        <w:rPr>
          <w:rFonts w:ascii="Arial" w:hAnsi="Arial" w:cs="Arial"/>
          <w:sz w:val="24"/>
          <w:szCs w:val="24"/>
          <w:lang w:val="en-US"/>
        </w:rPr>
        <w:t>9</w:t>
      </w:r>
      <w:r w:rsidR="00A10E5A" w:rsidRPr="00BF3933">
        <w:rPr>
          <w:rFonts w:ascii="Arial" w:hAnsi="Arial" w:cs="Arial"/>
          <w:sz w:val="24"/>
          <w:szCs w:val="24"/>
          <w:lang w:val="en-US"/>
        </w:rPr>
        <w:t>. Sehgal</w:t>
      </w:r>
      <w:r w:rsidR="00F57A5D" w:rsidRPr="00BF3933">
        <w:rPr>
          <w:rFonts w:ascii="Arial" w:hAnsi="Arial" w:cs="Arial"/>
          <w:sz w:val="24"/>
          <w:szCs w:val="24"/>
          <w:lang w:val="en-US"/>
        </w:rPr>
        <w:t xml:space="preserve"> A,</w:t>
      </w:r>
      <w:r w:rsidR="00A10E5A" w:rsidRPr="00BF3933">
        <w:rPr>
          <w:rFonts w:ascii="Arial" w:hAnsi="Arial" w:cs="Arial"/>
          <w:sz w:val="24"/>
          <w:szCs w:val="24"/>
          <w:lang w:val="en-US"/>
        </w:rPr>
        <w:t xml:space="preserve"> et al. Targeting NLRP3 inflammasome as a chief investigator of obesity, contributing to local adipose tissue inflammation and insulin resistance. Environ Sci Pollut Res Int 2021;28:43102-</w:t>
      </w:r>
      <w:r w:rsidR="00CD39B0" w:rsidRPr="00BF3933">
        <w:rPr>
          <w:rFonts w:ascii="Arial" w:hAnsi="Arial" w:cs="Arial"/>
          <w:sz w:val="24"/>
          <w:szCs w:val="24"/>
          <w:lang w:val="en-US"/>
        </w:rPr>
        <w:t>431</w:t>
      </w:r>
      <w:r w:rsidR="00A10E5A" w:rsidRPr="00BF3933">
        <w:rPr>
          <w:rFonts w:ascii="Arial" w:hAnsi="Arial" w:cs="Arial"/>
          <w:sz w:val="24"/>
          <w:szCs w:val="24"/>
          <w:lang w:val="en-US"/>
        </w:rPr>
        <w:t>13.</w:t>
      </w:r>
    </w:p>
    <w:p w14:paraId="2E439F6D" w14:textId="454B5320" w:rsidR="00A10E5A" w:rsidRPr="00BB7203" w:rsidRDefault="00337373" w:rsidP="00D571C9">
      <w:pPr>
        <w:autoSpaceDE w:val="0"/>
        <w:autoSpaceDN w:val="0"/>
        <w:adjustRightInd w:val="0"/>
        <w:spacing w:after="120" w:line="240" w:lineRule="auto"/>
        <w:jc w:val="both"/>
        <w:rPr>
          <w:rFonts w:ascii="Arial" w:hAnsi="Arial" w:cs="Arial"/>
          <w:sz w:val="24"/>
          <w:szCs w:val="24"/>
          <w:lang w:val="es-ES"/>
        </w:rPr>
      </w:pPr>
      <w:r w:rsidRPr="00BF3933">
        <w:rPr>
          <w:rFonts w:ascii="Arial" w:hAnsi="Arial" w:cs="Arial"/>
          <w:sz w:val="24"/>
          <w:szCs w:val="24"/>
          <w:lang w:val="en-US"/>
        </w:rPr>
        <w:t>10</w:t>
      </w:r>
      <w:r w:rsidR="00A10E5A" w:rsidRPr="00BF3933">
        <w:rPr>
          <w:rFonts w:ascii="Arial" w:hAnsi="Arial" w:cs="Arial"/>
          <w:sz w:val="24"/>
          <w:szCs w:val="24"/>
          <w:lang w:val="en-US"/>
        </w:rPr>
        <w:t>. Stienstra R</w:t>
      </w:r>
      <w:r w:rsidR="00F57A5D" w:rsidRPr="00BF3933">
        <w:rPr>
          <w:rFonts w:ascii="Arial" w:hAnsi="Arial" w:cs="Arial"/>
          <w:sz w:val="24"/>
          <w:szCs w:val="24"/>
          <w:lang w:val="en-US"/>
        </w:rPr>
        <w:t>,</w:t>
      </w:r>
      <w:r w:rsidR="00A10E5A" w:rsidRPr="00BF3933">
        <w:rPr>
          <w:rFonts w:ascii="Arial" w:hAnsi="Arial" w:cs="Arial"/>
          <w:sz w:val="24"/>
          <w:szCs w:val="24"/>
          <w:lang w:val="en-US"/>
        </w:rPr>
        <w:t xml:space="preserve"> et al. Inflammasome is a central player in the induction of obesity and insulin resistance. </w:t>
      </w:r>
      <w:r w:rsidR="00A10E5A" w:rsidRPr="00BB7203">
        <w:rPr>
          <w:rFonts w:ascii="Arial" w:hAnsi="Arial" w:cs="Arial"/>
          <w:sz w:val="24"/>
          <w:szCs w:val="24"/>
          <w:lang w:val="es-ES"/>
        </w:rPr>
        <w:t>Proc Natl Acad Sci U S A. 2011;108:15324-</w:t>
      </w:r>
      <w:r w:rsidR="00CD39B0" w:rsidRPr="00BB7203">
        <w:rPr>
          <w:rFonts w:ascii="Arial" w:hAnsi="Arial" w:cs="Arial"/>
          <w:sz w:val="24"/>
          <w:szCs w:val="24"/>
          <w:lang w:val="es-ES"/>
        </w:rPr>
        <w:t>1532</w:t>
      </w:r>
      <w:r w:rsidR="00A10E5A" w:rsidRPr="00BB7203">
        <w:rPr>
          <w:rFonts w:ascii="Arial" w:hAnsi="Arial" w:cs="Arial"/>
          <w:sz w:val="24"/>
          <w:szCs w:val="24"/>
          <w:lang w:val="es-ES"/>
        </w:rPr>
        <w:t>9.</w:t>
      </w:r>
    </w:p>
    <w:p w14:paraId="6E8680FC" w14:textId="505AF5A3" w:rsidR="00337373" w:rsidRPr="00BF3933" w:rsidRDefault="00BC1027" w:rsidP="00D571C9">
      <w:pPr>
        <w:autoSpaceDE w:val="0"/>
        <w:autoSpaceDN w:val="0"/>
        <w:adjustRightInd w:val="0"/>
        <w:spacing w:after="120" w:line="240" w:lineRule="auto"/>
        <w:jc w:val="both"/>
        <w:rPr>
          <w:rFonts w:ascii="Arial" w:hAnsi="Arial" w:cs="Arial"/>
          <w:sz w:val="24"/>
          <w:szCs w:val="24"/>
          <w:lang w:val="en-US"/>
        </w:rPr>
      </w:pPr>
      <w:r w:rsidRPr="00BB7203">
        <w:rPr>
          <w:rFonts w:ascii="Arial" w:hAnsi="Arial" w:cs="Arial"/>
          <w:sz w:val="24"/>
          <w:szCs w:val="24"/>
          <w:lang w:val="es-ES"/>
        </w:rPr>
        <w:t xml:space="preserve">11. Unamuno X, et al. </w:t>
      </w:r>
      <w:r w:rsidRPr="00BF3933">
        <w:rPr>
          <w:rFonts w:ascii="Arial" w:hAnsi="Arial" w:cs="Arial"/>
          <w:sz w:val="24"/>
          <w:szCs w:val="24"/>
          <w:lang w:val="en-US"/>
        </w:rPr>
        <w:t>NLRP3 inflammasome blockade reduces adipose tissue inflammation and extracellular matrix remodeling. Cell Mol Immunol 2021;18(4):1045-1057.</w:t>
      </w:r>
    </w:p>
    <w:p w14:paraId="60C06C51" w14:textId="6F55457F" w:rsidR="004B410D" w:rsidRPr="00BF3933" w:rsidRDefault="004B410D" w:rsidP="004B410D">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12. Aday AW, et al. Antiinflammatory therapy in clinical care: The CANTOS trial and beyond. Front Cardiovasc Med 2018;5:62.</w:t>
      </w:r>
    </w:p>
    <w:p w14:paraId="510848D9" w14:textId="0FB0E134" w:rsidR="004B410D" w:rsidRPr="00BF3933" w:rsidRDefault="004B410D" w:rsidP="004B410D">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13. Ridker PM, et al. Antiinflammatory therapy with Canakinumab for atherosclerosis disease. New Engl J Med 2017;377:1119-</w:t>
      </w:r>
      <w:r w:rsidR="00CD39B0" w:rsidRPr="00BF3933">
        <w:rPr>
          <w:rFonts w:ascii="Arial" w:hAnsi="Arial" w:cs="Arial"/>
          <w:sz w:val="24"/>
          <w:szCs w:val="24"/>
          <w:lang w:val="en-US"/>
        </w:rPr>
        <w:t>11</w:t>
      </w:r>
      <w:r w:rsidRPr="00BF3933">
        <w:rPr>
          <w:rFonts w:ascii="Arial" w:hAnsi="Arial" w:cs="Arial"/>
          <w:sz w:val="24"/>
          <w:szCs w:val="24"/>
          <w:lang w:val="en-US"/>
        </w:rPr>
        <w:t>31.</w:t>
      </w:r>
    </w:p>
    <w:p w14:paraId="45DF9C7A" w14:textId="3B37C071" w:rsidR="004B410D" w:rsidRPr="00BF3933" w:rsidRDefault="004B410D" w:rsidP="004B410D">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14. Rothman AMk, et al. Effects of interleukin-1</w:t>
      </w:r>
      <w:r w:rsidRPr="00BF3933">
        <w:rPr>
          <w:rFonts w:ascii="Arial" w:hAnsi="Arial" w:cs="Arial"/>
          <w:sz w:val="24"/>
          <w:szCs w:val="24"/>
        </w:rPr>
        <w:t>β</w:t>
      </w:r>
      <w:r w:rsidRPr="00BF3933">
        <w:rPr>
          <w:rFonts w:ascii="Arial" w:hAnsi="Arial" w:cs="Arial"/>
          <w:sz w:val="24"/>
          <w:szCs w:val="24"/>
          <w:lang w:val="en-US"/>
        </w:rPr>
        <w:t xml:space="preserve"> inhibition on blood pressure, incidente hypertension, and residual inflammatory risk: A secondary analysis of CANTOS. Hypertension 2020;75:477-82.</w:t>
      </w:r>
    </w:p>
    <w:p w14:paraId="60E04B9B" w14:textId="52D9FC4C" w:rsidR="00532F88" w:rsidRPr="00BF3933" w:rsidRDefault="00532F88" w:rsidP="00532F88">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15. Ridker PM, et al. Modulation of the interleukin-6 signalling pathway and incidence rates of atherosclerotic events and all-cause mortality: analyses from the Canakinumab anti-inflammatory thrombosis outcomes study (CANTOS). Eur Heart J 2018;39:3499-</w:t>
      </w:r>
      <w:r w:rsidR="00CD39B0" w:rsidRPr="00BF3933">
        <w:rPr>
          <w:rFonts w:ascii="Arial" w:hAnsi="Arial" w:cs="Arial"/>
          <w:sz w:val="24"/>
          <w:szCs w:val="24"/>
          <w:lang w:val="en-US"/>
        </w:rPr>
        <w:t>3</w:t>
      </w:r>
      <w:r w:rsidRPr="00BF3933">
        <w:rPr>
          <w:rFonts w:ascii="Arial" w:hAnsi="Arial" w:cs="Arial"/>
          <w:sz w:val="24"/>
          <w:szCs w:val="24"/>
          <w:lang w:val="en-US"/>
        </w:rPr>
        <w:t>507.</w:t>
      </w:r>
    </w:p>
    <w:p w14:paraId="0CC61DE0" w14:textId="6471C1E1" w:rsidR="00071E2D" w:rsidRPr="00BF3933" w:rsidRDefault="00270902"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 xml:space="preserve">16. </w:t>
      </w:r>
      <w:r w:rsidR="00780FE7" w:rsidRPr="00BF3933">
        <w:rPr>
          <w:rFonts w:ascii="Arial" w:hAnsi="Arial" w:cs="Arial"/>
          <w:sz w:val="24"/>
          <w:szCs w:val="24"/>
          <w:lang w:val="en-US"/>
        </w:rPr>
        <w:t>Broch K, et al. Randomized trial of interleukin-6 receptor inhibition in patients with acute ST-segment elevation myocardial infarction. J Am Coll Cardiol 2021;77(15):1845-1855.</w:t>
      </w:r>
    </w:p>
    <w:p w14:paraId="5499C640" w14:textId="47E74BE9" w:rsidR="00BC1027" w:rsidRPr="00BF3933" w:rsidRDefault="00071E2D"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 xml:space="preserve">17. </w:t>
      </w:r>
      <w:r w:rsidR="00270902" w:rsidRPr="00BF3933">
        <w:rPr>
          <w:rFonts w:ascii="Arial" w:hAnsi="Arial" w:cs="Arial"/>
          <w:sz w:val="24"/>
          <w:szCs w:val="24"/>
          <w:lang w:val="en-US"/>
        </w:rPr>
        <w:t>Akra S, et al. The NLRP3 inflammasome activation in subcutaneous, epicardial and pericardial adipose tissue in patients with coronary heart disease undergoing coronary by-pass surgery. Atheroscler Plus 2022;48:47-54.</w:t>
      </w:r>
    </w:p>
    <w:p w14:paraId="6C3267B2" w14:textId="56F2FFDC" w:rsidR="00671B0E" w:rsidRPr="00BF3933" w:rsidRDefault="00671B0E" w:rsidP="00671B0E">
      <w:pPr>
        <w:spacing w:after="120" w:line="240" w:lineRule="auto"/>
        <w:jc w:val="both"/>
        <w:rPr>
          <w:rFonts w:ascii="Arial" w:hAnsi="Arial" w:cs="Arial"/>
          <w:sz w:val="24"/>
          <w:szCs w:val="24"/>
          <w:lang w:val="en-US"/>
        </w:rPr>
      </w:pPr>
      <w:r w:rsidRPr="00BF3933">
        <w:rPr>
          <w:rFonts w:ascii="Arial" w:hAnsi="Arial" w:cs="Arial"/>
          <w:sz w:val="24"/>
          <w:szCs w:val="24"/>
          <w:lang w:val="en-US"/>
        </w:rPr>
        <w:t>18. Mejías-Peña Y, et al. Impact of resistance training on the autophagy-inflammation-apoptosis crosstalk in elderly subjects. Aging 2017;9:408-18.</w:t>
      </w:r>
    </w:p>
    <w:p w14:paraId="5927B498" w14:textId="3B31B933" w:rsidR="00270902" w:rsidRPr="00BF3933" w:rsidRDefault="00671B0E"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lastRenderedPageBreak/>
        <w:t>19.</w:t>
      </w:r>
      <w:r w:rsidR="004E64EB" w:rsidRPr="00BF3933">
        <w:rPr>
          <w:rFonts w:ascii="Arial" w:hAnsi="Arial" w:cs="Arial"/>
          <w:sz w:val="24"/>
          <w:szCs w:val="24"/>
          <w:lang w:val="en-US"/>
        </w:rPr>
        <w:t xml:space="preserve"> Zhang T, et al. Exercise training-attenuated insulin resistance and liver injury in elderly pre-diabetic patients correlates with NLRP3 inflammasome. Front Immunol 2023;14:1082050.</w:t>
      </w:r>
    </w:p>
    <w:p w14:paraId="0AECF91C" w14:textId="796D9C87" w:rsidR="00671B0E" w:rsidRPr="00BF3933" w:rsidRDefault="00671B0E"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20.</w:t>
      </w:r>
      <w:r w:rsidR="008161DE" w:rsidRPr="00BF3933">
        <w:rPr>
          <w:rFonts w:ascii="Arial" w:hAnsi="Arial" w:cs="Arial"/>
          <w:sz w:val="24"/>
          <w:szCs w:val="24"/>
          <w:lang w:val="en-US"/>
        </w:rPr>
        <w:t xml:space="preserve"> Abkenar IK, et al. The effects of acute and chronic aerobic activity on the signaling pathway of the inflammasome NLRP3 complex in young men. Medicina 2019;55:105.</w:t>
      </w:r>
    </w:p>
    <w:p w14:paraId="4378A977" w14:textId="1EEAF689" w:rsidR="00671B0E" w:rsidRPr="00BF3933" w:rsidRDefault="00671B0E"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21. Armannia F, et al. Effects of High-Intensity Interval vs. Moderate-Intensity Continuous Training on body composition and gene expression of ACE2, NLRP3, and FNDC5 in obese adults: A randomized controlled trial. Med J Islam Repub Iran 2022;36:161.</w:t>
      </w:r>
    </w:p>
    <w:p w14:paraId="63480BB9" w14:textId="63C05293" w:rsidR="00270902" w:rsidRPr="00BF3933" w:rsidRDefault="00F5078E"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22. Sabag A, et al. The effect of High-Intensity Interval Training vs Moderate-Intensity Continuous Training on liver fat: A systematic review and Meta-Analysis. J Clin Endocrinol Metab 2022;107(3):862-881.</w:t>
      </w:r>
    </w:p>
    <w:p w14:paraId="293913E3" w14:textId="1E3A69CC" w:rsidR="00F25713" w:rsidRPr="00BF3933" w:rsidRDefault="00A14F23" w:rsidP="00B5419A">
      <w:pPr>
        <w:pStyle w:val="Textodecomentrio"/>
        <w:spacing w:after="120"/>
        <w:jc w:val="both"/>
        <w:rPr>
          <w:rFonts w:ascii="Arial" w:hAnsi="Arial" w:cs="Arial"/>
          <w:sz w:val="24"/>
          <w:szCs w:val="24"/>
          <w:lang w:val="en-US"/>
        </w:rPr>
      </w:pPr>
      <w:r w:rsidRPr="00BF3933">
        <w:rPr>
          <w:rFonts w:ascii="Arial" w:hAnsi="Arial" w:cs="Arial"/>
          <w:sz w:val="24"/>
          <w:szCs w:val="24"/>
          <w:lang w:val="en-US"/>
        </w:rPr>
        <w:t>23. Weston KS, et al. High-intensity interval training in patients with lifestyle-induced cardiometabolic disease: a systematic review and meta-analysis. Br J Sports Med 2013;48:1227-34.</w:t>
      </w:r>
    </w:p>
    <w:p w14:paraId="41F97680" w14:textId="695950C4" w:rsidR="00A14F23" w:rsidRPr="00BF3933" w:rsidRDefault="00A14F23" w:rsidP="00B5419A">
      <w:pPr>
        <w:pStyle w:val="Textodecomentrio"/>
        <w:spacing w:after="120"/>
        <w:jc w:val="both"/>
        <w:rPr>
          <w:rFonts w:ascii="Arial" w:hAnsi="Arial" w:cs="Arial"/>
          <w:sz w:val="24"/>
          <w:szCs w:val="24"/>
          <w:lang w:val="en-US"/>
        </w:rPr>
      </w:pPr>
      <w:r w:rsidRPr="00BF3933">
        <w:rPr>
          <w:rFonts w:ascii="Arial" w:hAnsi="Arial" w:cs="Arial"/>
          <w:sz w:val="24"/>
          <w:szCs w:val="24"/>
          <w:lang w:val="en-US"/>
        </w:rPr>
        <w:t>24. Batacan RB, et al. Effects of high-intensity interval training on cardiometabolic health: a systematic review and meta-analysis of intervention studies. Br J Sports Med 2017;51(6):494-503.</w:t>
      </w:r>
    </w:p>
    <w:p w14:paraId="0DBCA90F" w14:textId="3C011BC6" w:rsidR="00F25713" w:rsidRPr="00BF3933" w:rsidRDefault="00A14F23" w:rsidP="00B5419A">
      <w:pPr>
        <w:pStyle w:val="Textodecomentrio"/>
        <w:spacing w:after="120"/>
        <w:jc w:val="both"/>
        <w:rPr>
          <w:rFonts w:ascii="Arial" w:hAnsi="Arial" w:cs="Arial"/>
          <w:sz w:val="24"/>
          <w:szCs w:val="24"/>
          <w:lang w:val="en-US"/>
        </w:rPr>
      </w:pPr>
      <w:r w:rsidRPr="00BF3933">
        <w:rPr>
          <w:rFonts w:ascii="Arial" w:hAnsi="Arial" w:cs="Arial"/>
          <w:sz w:val="24"/>
          <w:szCs w:val="24"/>
          <w:lang w:val="en-US"/>
        </w:rPr>
        <w:t>25. Maillard F, et al. Effect of high-intensity interval training on total, abdominal and visceral fat mass: a meta-analysis. Sports Medicine 2018;48:269-88.</w:t>
      </w:r>
    </w:p>
    <w:p w14:paraId="11934077" w14:textId="4003B3A3" w:rsidR="00A14F23" w:rsidRPr="00BF3933" w:rsidRDefault="00590B00" w:rsidP="00B5419A">
      <w:pPr>
        <w:pStyle w:val="Textodecomentrio"/>
        <w:spacing w:after="120"/>
        <w:jc w:val="both"/>
        <w:rPr>
          <w:rFonts w:ascii="Arial" w:hAnsi="Arial" w:cs="Arial"/>
          <w:sz w:val="24"/>
          <w:szCs w:val="24"/>
          <w:lang w:val="en-US"/>
        </w:rPr>
      </w:pPr>
      <w:r w:rsidRPr="00BB7203">
        <w:rPr>
          <w:rFonts w:ascii="Arial" w:hAnsi="Arial" w:cs="Arial"/>
          <w:sz w:val="24"/>
          <w:szCs w:val="24"/>
          <w:lang w:val="en-US"/>
        </w:rPr>
        <w:t xml:space="preserve">26. de Lima NS, et al. </w:t>
      </w:r>
      <w:r w:rsidRPr="00BF3933">
        <w:rPr>
          <w:rFonts w:ascii="Arial" w:hAnsi="Arial" w:cs="Arial"/>
          <w:sz w:val="24"/>
          <w:szCs w:val="24"/>
          <w:lang w:val="en-US"/>
        </w:rPr>
        <w:t>Moderate-Intensity Continuous Training and High-Intensity Interval Training improve cognition, and BDNF levels of middle-aged overweight men. Metab Brain Dis 2022;37:463-471.</w:t>
      </w:r>
    </w:p>
    <w:p w14:paraId="7666180B" w14:textId="1ECA4714" w:rsidR="004F4419" w:rsidRPr="00426229" w:rsidRDefault="00590B00" w:rsidP="00B5419A">
      <w:pPr>
        <w:pStyle w:val="Textodecomentrio"/>
        <w:spacing w:after="120"/>
        <w:jc w:val="both"/>
        <w:rPr>
          <w:rFonts w:ascii="Arial" w:hAnsi="Arial" w:cs="Arial"/>
          <w:sz w:val="24"/>
          <w:szCs w:val="24"/>
        </w:rPr>
      </w:pPr>
      <w:r w:rsidRPr="00BF3933">
        <w:rPr>
          <w:rFonts w:ascii="Arial" w:hAnsi="Arial" w:cs="Arial"/>
          <w:sz w:val="24"/>
          <w:szCs w:val="24"/>
          <w:lang w:val="en-US"/>
        </w:rPr>
        <w:t>27</w:t>
      </w:r>
      <w:r w:rsidR="00FF3053" w:rsidRPr="00BF3933">
        <w:rPr>
          <w:rFonts w:ascii="Arial" w:hAnsi="Arial" w:cs="Arial"/>
          <w:sz w:val="24"/>
          <w:szCs w:val="24"/>
          <w:lang w:val="en-US"/>
        </w:rPr>
        <w:t>.</w:t>
      </w:r>
      <w:r w:rsidR="004F4419" w:rsidRPr="00BF3933">
        <w:rPr>
          <w:rFonts w:ascii="Arial" w:hAnsi="Arial" w:cs="Arial"/>
          <w:sz w:val="24"/>
          <w:szCs w:val="24"/>
          <w:lang w:val="en-US"/>
        </w:rPr>
        <w:t xml:space="preserve"> </w:t>
      </w:r>
      <w:r w:rsidR="004F4419" w:rsidRPr="00BF3933">
        <w:rPr>
          <w:rFonts w:ascii="Arial" w:hAnsi="Arial" w:cs="Arial"/>
          <w:sz w:val="24"/>
          <w:szCs w:val="24"/>
          <w:shd w:val="clear" w:color="auto" w:fill="FFFFFF"/>
          <w:lang w:val="en-US"/>
        </w:rPr>
        <w:t xml:space="preserve">Bull FC, et al. World Health Organization 2020 guidelines on physical activity and sedentary behaviour. </w:t>
      </w:r>
      <w:r w:rsidR="003E7937" w:rsidRPr="00426229">
        <w:rPr>
          <w:rFonts w:ascii="Arial" w:hAnsi="Arial" w:cs="Arial"/>
          <w:sz w:val="24"/>
          <w:szCs w:val="24"/>
          <w:shd w:val="clear" w:color="auto" w:fill="FFFFFF"/>
        </w:rPr>
        <w:t xml:space="preserve">Br J Sports Med </w:t>
      </w:r>
      <w:r w:rsidR="004F4419" w:rsidRPr="00426229">
        <w:rPr>
          <w:rFonts w:ascii="Arial" w:hAnsi="Arial" w:cs="Arial"/>
          <w:sz w:val="24"/>
          <w:szCs w:val="24"/>
          <w:shd w:val="clear" w:color="auto" w:fill="FFFFFF"/>
        </w:rPr>
        <w:t>2020;54:1451-62.</w:t>
      </w:r>
    </w:p>
    <w:p w14:paraId="64E646FF" w14:textId="081E0566" w:rsidR="003E7937" w:rsidRPr="00BF3933" w:rsidRDefault="003C3E9B"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rPr>
        <w:t>28</w:t>
      </w:r>
      <w:r w:rsidR="005E08A9" w:rsidRPr="00BF3933">
        <w:rPr>
          <w:rFonts w:ascii="Arial" w:hAnsi="Arial" w:cs="Arial"/>
          <w:sz w:val="24"/>
          <w:szCs w:val="24"/>
        </w:rPr>
        <w:t xml:space="preserve">. </w:t>
      </w:r>
      <w:r w:rsidR="00EF4EE7" w:rsidRPr="00BF3933">
        <w:rPr>
          <w:rFonts w:ascii="Arial" w:hAnsi="Arial" w:cs="Arial"/>
          <w:sz w:val="24"/>
          <w:szCs w:val="24"/>
        </w:rPr>
        <w:t>Faludi AA</w:t>
      </w:r>
      <w:r w:rsidR="003E7937" w:rsidRPr="00BF3933">
        <w:rPr>
          <w:rFonts w:ascii="Arial" w:hAnsi="Arial" w:cs="Arial"/>
          <w:sz w:val="24"/>
          <w:szCs w:val="24"/>
        </w:rPr>
        <w:t xml:space="preserve">, et al. </w:t>
      </w:r>
      <w:r w:rsidR="0094293E" w:rsidRPr="00BF3933">
        <w:rPr>
          <w:rFonts w:ascii="Arial" w:hAnsi="Arial" w:cs="Arial"/>
          <w:sz w:val="24"/>
          <w:szCs w:val="24"/>
        </w:rPr>
        <w:t>Atualização da</w:t>
      </w:r>
      <w:r w:rsidR="003E7937" w:rsidRPr="00BF3933">
        <w:rPr>
          <w:rFonts w:ascii="Arial" w:hAnsi="Arial" w:cs="Arial"/>
          <w:sz w:val="24"/>
          <w:szCs w:val="24"/>
        </w:rPr>
        <w:t xml:space="preserve"> Diretriz Brasileira de Dislipidemias e Prevenção da Aterosclerose</w:t>
      </w:r>
      <w:r w:rsidR="0094293E" w:rsidRPr="00BF3933">
        <w:rPr>
          <w:rFonts w:ascii="Arial" w:hAnsi="Arial" w:cs="Arial"/>
          <w:sz w:val="24"/>
          <w:szCs w:val="24"/>
        </w:rPr>
        <w:t xml:space="preserve"> - 2017</w:t>
      </w:r>
      <w:r w:rsidR="003E7937" w:rsidRPr="00BF3933">
        <w:rPr>
          <w:rFonts w:ascii="Arial" w:hAnsi="Arial" w:cs="Arial"/>
          <w:sz w:val="24"/>
          <w:szCs w:val="24"/>
        </w:rPr>
        <w:t xml:space="preserve">. </w:t>
      </w:r>
      <w:r w:rsidR="003E7937" w:rsidRPr="00BF3933">
        <w:rPr>
          <w:rFonts w:ascii="Arial" w:hAnsi="Arial" w:cs="Arial"/>
          <w:sz w:val="24"/>
          <w:szCs w:val="24"/>
          <w:lang w:val="en-US"/>
        </w:rPr>
        <w:t>Arq Bras Cardiol 201</w:t>
      </w:r>
      <w:r w:rsidR="0094293E" w:rsidRPr="00BF3933">
        <w:rPr>
          <w:rFonts w:ascii="Arial" w:hAnsi="Arial" w:cs="Arial"/>
          <w:sz w:val="24"/>
          <w:szCs w:val="24"/>
          <w:lang w:val="en-US"/>
        </w:rPr>
        <w:t>7</w:t>
      </w:r>
      <w:r w:rsidR="003E7937" w:rsidRPr="00BF3933">
        <w:rPr>
          <w:rFonts w:ascii="Arial" w:hAnsi="Arial" w:cs="Arial"/>
          <w:sz w:val="24"/>
          <w:szCs w:val="24"/>
          <w:lang w:val="en-US"/>
        </w:rPr>
        <w:t>;</w:t>
      </w:r>
      <w:r w:rsidR="0094293E" w:rsidRPr="00BF3933">
        <w:rPr>
          <w:rFonts w:ascii="Arial" w:hAnsi="Arial" w:cs="Arial"/>
          <w:sz w:val="24"/>
          <w:szCs w:val="24"/>
          <w:lang w:val="en-US"/>
        </w:rPr>
        <w:t>109</w:t>
      </w:r>
      <w:r w:rsidR="003E7937" w:rsidRPr="00BF3933">
        <w:rPr>
          <w:rFonts w:ascii="Arial" w:hAnsi="Arial" w:cs="Arial"/>
          <w:sz w:val="24"/>
          <w:szCs w:val="24"/>
          <w:lang w:val="en-US"/>
        </w:rPr>
        <w:t>:</w:t>
      </w:r>
      <w:r w:rsidR="0094293E" w:rsidRPr="00BF3933">
        <w:rPr>
          <w:rFonts w:ascii="Arial" w:hAnsi="Arial" w:cs="Arial"/>
          <w:sz w:val="24"/>
          <w:szCs w:val="24"/>
          <w:lang w:val="en-US"/>
        </w:rPr>
        <w:t>1-92</w:t>
      </w:r>
      <w:r w:rsidR="003E7937" w:rsidRPr="00BF3933">
        <w:rPr>
          <w:rFonts w:ascii="Arial" w:hAnsi="Arial" w:cs="Arial"/>
          <w:sz w:val="24"/>
          <w:szCs w:val="24"/>
          <w:lang w:val="en-US"/>
        </w:rPr>
        <w:t>.</w:t>
      </w:r>
    </w:p>
    <w:p w14:paraId="55CF8B9B" w14:textId="2D57EDCD" w:rsidR="005E08A9" w:rsidRPr="00BF3933" w:rsidRDefault="003E7937" w:rsidP="00D571C9">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 xml:space="preserve">29. </w:t>
      </w:r>
      <w:r w:rsidR="005E08A9" w:rsidRPr="00BF3933">
        <w:rPr>
          <w:rFonts w:ascii="Arial" w:hAnsi="Arial" w:cs="Arial"/>
          <w:sz w:val="24"/>
          <w:szCs w:val="24"/>
          <w:lang w:val="en-US"/>
        </w:rPr>
        <w:t>Faul F, et al. G*Power 3: a flexible statistical power analysis program for the social, behavioral, and biomedical sciences. Behav Res Methods. 2007;39:175-91.</w:t>
      </w:r>
    </w:p>
    <w:p w14:paraId="162BA5CF" w14:textId="1003D904" w:rsidR="00D571C9" w:rsidRPr="00BF3933" w:rsidRDefault="003E7937" w:rsidP="00E202EA">
      <w:pPr>
        <w:autoSpaceDE w:val="0"/>
        <w:autoSpaceDN w:val="0"/>
        <w:adjustRightInd w:val="0"/>
        <w:spacing w:after="120" w:line="240" w:lineRule="auto"/>
        <w:jc w:val="both"/>
        <w:rPr>
          <w:rFonts w:ascii="Arial" w:hAnsi="Arial" w:cs="Arial"/>
          <w:sz w:val="24"/>
          <w:szCs w:val="24"/>
          <w:lang w:val="en-US"/>
        </w:rPr>
      </w:pPr>
      <w:r w:rsidRPr="00BF3933">
        <w:rPr>
          <w:rFonts w:ascii="Arial" w:hAnsi="Arial" w:cs="Arial"/>
          <w:sz w:val="24"/>
          <w:szCs w:val="24"/>
          <w:lang w:val="en-US"/>
        </w:rPr>
        <w:t>30</w:t>
      </w:r>
      <w:r w:rsidR="001D1BB8" w:rsidRPr="00BF3933">
        <w:rPr>
          <w:rFonts w:ascii="Arial" w:hAnsi="Arial" w:cs="Arial"/>
          <w:sz w:val="24"/>
          <w:szCs w:val="24"/>
          <w:lang w:val="en-US"/>
        </w:rPr>
        <w:t>.</w:t>
      </w:r>
      <w:r w:rsidR="0078078F" w:rsidRPr="00BF3933">
        <w:rPr>
          <w:rFonts w:ascii="Arial" w:hAnsi="Arial" w:cs="Arial"/>
          <w:sz w:val="24"/>
          <w:szCs w:val="24"/>
          <w:lang w:val="en-US"/>
        </w:rPr>
        <w:t xml:space="preserve"> </w:t>
      </w:r>
      <w:r w:rsidR="00B5419A" w:rsidRPr="00BF3933">
        <w:rPr>
          <w:rFonts w:ascii="Arial" w:hAnsi="Arial" w:cs="Arial"/>
          <w:sz w:val="24"/>
          <w:szCs w:val="24"/>
          <w:lang w:val="en-US"/>
        </w:rPr>
        <w:t>Craig CL, et al. International physical activity questionnaire: 12-country reliability and validity. Med Sci Sports Exerc 2003;35:1381-95.</w:t>
      </w:r>
    </w:p>
    <w:p w14:paraId="54905668" w14:textId="66697AA3" w:rsidR="00E202EA" w:rsidRPr="00BF3933" w:rsidRDefault="003E7937" w:rsidP="00E202EA">
      <w:pPr>
        <w:pStyle w:val="Textodecomentrio"/>
        <w:spacing w:after="120"/>
        <w:jc w:val="both"/>
        <w:rPr>
          <w:rFonts w:ascii="Arial" w:hAnsi="Arial" w:cs="Arial"/>
          <w:sz w:val="24"/>
          <w:szCs w:val="24"/>
          <w:lang w:val="en-US"/>
        </w:rPr>
      </w:pPr>
      <w:r w:rsidRPr="00BF3933">
        <w:rPr>
          <w:rFonts w:ascii="Arial" w:hAnsi="Arial" w:cs="Arial"/>
          <w:sz w:val="24"/>
          <w:szCs w:val="24"/>
          <w:lang w:val="en-US"/>
        </w:rPr>
        <w:t>31</w:t>
      </w:r>
      <w:r w:rsidR="00B65D77" w:rsidRPr="00BF3933">
        <w:rPr>
          <w:rFonts w:ascii="Arial" w:hAnsi="Arial" w:cs="Arial"/>
          <w:sz w:val="24"/>
          <w:szCs w:val="24"/>
          <w:lang w:val="en-US"/>
        </w:rPr>
        <w:t xml:space="preserve">. Balady GJ, et al. </w:t>
      </w:r>
      <w:r w:rsidR="0050446E" w:rsidRPr="00BF3933">
        <w:rPr>
          <w:rFonts w:ascii="Arial" w:hAnsi="Arial" w:cs="Arial"/>
          <w:sz w:val="24"/>
          <w:szCs w:val="24"/>
          <w:lang w:val="en-US"/>
        </w:rPr>
        <w:t>Clinician’s guide to cardiopulmonary exercise testing in adults: a scientific statement from the American Heart Associati</w:t>
      </w:r>
      <w:r w:rsidR="00B65D77" w:rsidRPr="00BF3933">
        <w:rPr>
          <w:rFonts w:ascii="Arial" w:hAnsi="Arial" w:cs="Arial"/>
          <w:sz w:val="24"/>
          <w:szCs w:val="24"/>
          <w:lang w:val="en-US"/>
        </w:rPr>
        <w:t xml:space="preserve">on. </w:t>
      </w:r>
      <w:r w:rsidR="0050446E" w:rsidRPr="00BF3933">
        <w:rPr>
          <w:rFonts w:ascii="Arial" w:hAnsi="Arial" w:cs="Arial"/>
          <w:iCs/>
          <w:sz w:val="24"/>
          <w:szCs w:val="24"/>
          <w:lang w:val="en-US"/>
        </w:rPr>
        <w:t>Circulation</w:t>
      </w:r>
      <w:r w:rsidR="00B65D77" w:rsidRPr="00BF3933">
        <w:rPr>
          <w:rFonts w:ascii="Arial" w:hAnsi="Arial" w:cs="Arial"/>
          <w:sz w:val="24"/>
          <w:szCs w:val="24"/>
          <w:lang w:val="en-US"/>
        </w:rPr>
        <w:t xml:space="preserve"> 2010;122(</w:t>
      </w:r>
      <w:r w:rsidR="0050446E" w:rsidRPr="00BF3933">
        <w:rPr>
          <w:rFonts w:ascii="Arial" w:hAnsi="Arial" w:cs="Arial"/>
          <w:sz w:val="24"/>
          <w:szCs w:val="24"/>
          <w:lang w:val="en-US"/>
        </w:rPr>
        <w:t>2</w:t>
      </w:r>
      <w:r w:rsidR="00B65D77" w:rsidRPr="00BF3933">
        <w:rPr>
          <w:rFonts w:ascii="Arial" w:hAnsi="Arial" w:cs="Arial"/>
          <w:sz w:val="24"/>
          <w:szCs w:val="24"/>
          <w:lang w:val="en-US"/>
        </w:rPr>
        <w:t>):</w:t>
      </w:r>
      <w:r w:rsidR="0050446E" w:rsidRPr="00BF3933">
        <w:rPr>
          <w:rFonts w:ascii="Arial" w:hAnsi="Arial" w:cs="Arial"/>
          <w:sz w:val="24"/>
          <w:szCs w:val="24"/>
          <w:lang w:val="en-US"/>
        </w:rPr>
        <w:t xml:space="preserve">191-225. </w:t>
      </w:r>
    </w:p>
    <w:p w14:paraId="38F00A55" w14:textId="3CCEDCDE" w:rsidR="0050446E" w:rsidRPr="00BF3933" w:rsidRDefault="003E7937" w:rsidP="00E202EA">
      <w:pPr>
        <w:pStyle w:val="Textodecomentrio"/>
        <w:spacing w:after="120"/>
        <w:jc w:val="both"/>
        <w:rPr>
          <w:rFonts w:ascii="Arial" w:hAnsi="Arial" w:cs="Arial"/>
          <w:sz w:val="24"/>
          <w:szCs w:val="24"/>
          <w:lang w:val="en-US"/>
        </w:rPr>
      </w:pPr>
      <w:r w:rsidRPr="00BF3933">
        <w:rPr>
          <w:rFonts w:ascii="Arial" w:hAnsi="Arial" w:cs="Arial"/>
          <w:sz w:val="24"/>
          <w:szCs w:val="24"/>
          <w:lang w:val="en-US"/>
        </w:rPr>
        <w:t>32</w:t>
      </w:r>
      <w:r w:rsidR="00B65D77" w:rsidRPr="00BF3933">
        <w:rPr>
          <w:rFonts w:ascii="Arial" w:hAnsi="Arial" w:cs="Arial"/>
          <w:sz w:val="24"/>
          <w:szCs w:val="24"/>
          <w:lang w:val="en-US"/>
        </w:rPr>
        <w:t>. Taylor JR, et al. Guidelines for the delivery and monitoring of high intensity interval training in clinical populations. Prog. Cardiovasc Dis 2019;62(2):140-6.</w:t>
      </w:r>
    </w:p>
    <w:p w14:paraId="2F725C9D" w14:textId="6402AA6A" w:rsidR="0050446E" w:rsidRPr="00BF3933" w:rsidRDefault="003E7937" w:rsidP="00E202EA">
      <w:pPr>
        <w:pStyle w:val="Textodecomentrio"/>
        <w:spacing w:after="120"/>
        <w:jc w:val="both"/>
        <w:rPr>
          <w:rFonts w:ascii="Arial" w:hAnsi="Arial" w:cs="Arial"/>
          <w:sz w:val="24"/>
          <w:szCs w:val="24"/>
          <w:lang w:val="en-US"/>
        </w:rPr>
      </w:pPr>
      <w:r w:rsidRPr="00BF3933">
        <w:rPr>
          <w:rFonts w:ascii="Arial" w:hAnsi="Arial" w:cs="Arial"/>
          <w:sz w:val="24"/>
          <w:szCs w:val="24"/>
          <w:lang w:val="en-US"/>
        </w:rPr>
        <w:t>33</w:t>
      </w:r>
      <w:r w:rsidR="00E202EA" w:rsidRPr="00BF3933">
        <w:rPr>
          <w:rFonts w:ascii="Arial" w:hAnsi="Arial" w:cs="Arial"/>
          <w:sz w:val="24"/>
          <w:szCs w:val="24"/>
          <w:lang w:val="en-US"/>
        </w:rPr>
        <w:t>. Borg G</w:t>
      </w:r>
      <w:r w:rsidR="00B65D77" w:rsidRPr="00BF3933">
        <w:rPr>
          <w:rFonts w:ascii="Arial" w:hAnsi="Arial" w:cs="Arial"/>
          <w:sz w:val="24"/>
          <w:szCs w:val="24"/>
          <w:lang w:val="en-US"/>
        </w:rPr>
        <w:t xml:space="preserve">. </w:t>
      </w:r>
      <w:r w:rsidR="0050446E" w:rsidRPr="00BF3933">
        <w:rPr>
          <w:rFonts w:ascii="Arial" w:hAnsi="Arial" w:cs="Arial"/>
          <w:bCs/>
          <w:sz w:val="24"/>
          <w:szCs w:val="24"/>
          <w:lang w:val="en-US"/>
        </w:rPr>
        <w:t>Borg's perceived exertion and pain scales</w:t>
      </w:r>
      <w:r w:rsidR="0050446E" w:rsidRPr="00BF3933">
        <w:rPr>
          <w:rFonts w:ascii="Arial" w:hAnsi="Arial" w:cs="Arial"/>
          <w:sz w:val="24"/>
          <w:szCs w:val="24"/>
          <w:lang w:val="en-US"/>
        </w:rPr>
        <w:t xml:space="preserve">. Human kinetics, 1998. </w:t>
      </w:r>
    </w:p>
    <w:p w14:paraId="2FBD6629" w14:textId="32AB8AAA" w:rsidR="0050446E" w:rsidRPr="00BF3933" w:rsidRDefault="003E7937" w:rsidP="00E202EA">
      <w:pPr>
        <w:pStyle w:val="Textodecomentrio"/>
        <w:spacing w:after="120"/>
        <w:jc w:val="both"/>
        <w:rPr>
          <w:rFonts w:ascii="Arial" w:hAnsi="Arial" w:cs="Arial"/>
          <w:sz w:val="24"/>
          <w:szCs w:val="24"/>
          <w:lang w:val="en-US"/>
        </w:rPr>
      </w:pPr>
      <w:r w:rsidRPr="00BF3933">
        <w:rPr>
          <w:rFonts w:ascii="Arial" w:hAnsi="Arial" w:cs="Arial"/>
          <w:sz w:val="24"/>
          <w:szCs w:val="24"/>
          <w:lang w:val="en-US"/>
        </w:rPr>
        <w:t>34</w:t>
      </w:r>
      <w:r w:rsidR="00E202EA" w:rsidRPr="00BF3933">
        <w:rPr>
          <w:rFonts w:ascii="Arial" w:hAnsi="Arial" w:cs="Arial"/>
          <w:sz w:val="24"/>
          <w:szCs w:val="24"/>
          <w:lang w:val="en-US"/>
        </w:rPr>
        <w:t>. Borg G</w:t>
      </w:r>
      <w:r w:rsidR="0050446E" w:rsidRPr="00BF3933">
        <w:rPr>
          <w:rFonts w:ascii="Arial" w:hAnsi="Arial" w:cs="Arial"/>
          <w:sz w:val="24"/>
          <w:szCs w:val="24"/>
          <w:lang w:val="en-US"/>
        </w:rPr>
        <w:t xml:space="preserve">. Perceived exertion as </w:t>
      </w:r>
      <w:r w:rsidR="00E202EA" w:rsidRPr="00BF3933">
        <w:rPr>
          <w:rFonts w:ascii="Arial" w:hAnsi="Arial" w:cs="Arial"/>
          <w:sz w:val="24"/>
          <w:szCs w:val="24"/>
          <w:lang w:val="en-US"/>
        </w:rPr>
        <w:t>an indicator of somatic stress.</w:t>
      </w:r>
      <w:r w:rsidR="00E202EA" w:rsidRPr="00BF3933">
        <w:rPr>
          <w:rFonts w:ascii="Arial" w:hAnsi="Arial" w:cs="Arial"/>
          <w:bCs/>
          <w:sz w:val="24"/>
          <w:szCs w:val="24"/>
          <w:lang w:val="en-US"/>
        </w:rPr>
        <w:t>Scand J Rehab Med</w:t>
      </w:r>
      <w:r w:rsidR="0050446E" w:rsidRPr="00BF3933">
        <w:rPr>
          <w:rFonts w:ascii="Arial" w:hAnsi="Arial" w:cs="Arial"/>
          <w:sz w:val="24"/>
          <w:szCs w:val="24"/>
          <w:lang w:val="en-US"/>
        </w:rPr>
        <w:t xml:space="preserve">, 1970. </w:t>
      </w:r>
    </w:p>
    <w:p w14:paraId="71F34FBB" w14:textId="76485A8F" w:rsidR="0050446E" w:rsidRPr="00BF3933" w:rsidRDefault="003E7937" w:rsidP="00E202EA">
      <w:pPr>
        <w:pStyle w:val="Textodecomentrio"/>
        <w:spacing w:after="120"/>
        <w:jc w:val="both"/>
        <w:rPr>
          <w:rFonts w:ascii="Arial" w:hAnsi="Arial" w:cs="Arial"/>
          <w:sz w:val="24"/>
          <w:szCs w:val="24"/>
          <w:lang w:val="en-US"/>
        </w:rPr>
      </w:pPr>
      <w:r w:rsidRPr="00BF3933">
        <w:rPr>
          <w:rFonts w:ascii="Arial" w:hAnsi="Arial" w:cs="Arial"/>
          <w:sz w:val="24"/>
          <w:szCs w:val="24"/>
          <w:lang w:val="en-US"/>
        </w:rPr>
        <w:t>35</w:t>
      </w:r>
      <w:r w:rsidR="00E202EA" w:rsidRPr="00BF3933">
        <w:rPr>
          <w:rFonts w:ascii="Arial" w:hAnsi="Arial" w:cs="Arial"/>
          <w:sz w:val="24"/>
          <w:szCs w:val="24"/>
          <w:lang w:val="en-US"/>
        </w:rPr>
        <w:t>. Barnes BM,</w:t>
      </w:r>
      <w:r w:rsidR="0050446E" w:rsidRPr="00BF3933">
        <w:rPr>
          <w:rFonts w:ascii="Arial" w:hAnsi="Arial" w:cs="Arial"/>
          <w:sz w:val="24"/>
          <w:szCs w:val="24"/>
          <w:lang w:val="en-US"/>
        </w:rPr>
        <w:t xml:space="preserve"> et al. Age</w:t>
      </w:r>
      <w:r w:rsidR="0050446E" w:rsidRPr="00BF3933">
        <w:rPr>
          <w:rFonts w:ascii="Cambria Math" w:hAnsi="Cambria Math" w:cs="Cambria Math"/>
          <w:sz w:val="24"/>
          <w:szCs w:val="24"/>
          <w:lang w:val="en-US"/>
        </w:rPr>
        <w:t>‐</w:t>
      </w:r>
      <w:r w:rsidR="0050446E" w:rsidRPr="00BF3933">
        <w:rPr>
          <w:rFonts w:ascii="Arial" w:hAnsi="Arial" w:cs="Arial"/>
          <w:sz w:val="24"/>
          <w:szCs w:val="24"/>
          <w:lang w:val="en-US"/>
        </w:rPr>
        <w:t>predicted maximal heart rate in healthy subjects: The HUNT F itness S tudy.</w:t>
      </w:r>
      <w:r w:rsidR="00E202EA" w:rsidRPr="00BF3933">
        <w:rPr>
          <w:rFonts w:ascii="Arial" w:hAnsi="Arial" w:cs="Arial"/>
          <w:sz w:val="24"/>
          <w:szCs w:val="24"/>
          <w:lang w:val="en-US"/>
        </w:rPr>
        <w:t xml:space="preserve"> Scand J Med Sci Sports 2013;23(</w:t>
      </w:r>
      <w:r w:rsidR="0050446E" w:rsidRPr="00BF3933">
        <w:rPr>
          <w:rFonts w:ascii="Arial" w:hAnsi="Arial" w:cs="Arial"/>
          <w:sz w:val="24"/>
          <w:szCs w:val="24"/>
          <w:lang w:val="en-US"/>
        </w:rPr>
        <w:t>6</w:t>
      </w:r>
      <w:r w:rsidR="00E202EA" w:rsidRPr="00BF3933">
        <w:rPr>
          <w:rFonts w:ascii="Arial" w:hAnsi="Arial" w:cs="Arial"/>
          <w:sz w:val="24"/>
          <w:szCs w:val="24"/>
          <w:lang w:val="en-US"/>
        </w:rPr>
        <w:t>):697-704.</w:t>
      </w:r>
    </w:p>
    <w:p w14:paraId="435CE680" w14:textId="599682B3" w:rsidR="0050446E" w:rsidRPr="00BF3933" w:rsidRDefault="003E7937" w:rsidP="00E202EA">
      <w:pPr>
        <w:pStyle w:val="Textodecomentrio"/>
        <w:jc w:val="both"/>
        <w:rPr>
          <w:rFonts w:ascii="Arial" w:hAnsi="Arial" w:cs="Arial"/>
          <w:sz w:val="24"/>
          <w:szCs w:val="24"/>
          <w:lang w:val="en-US"/>
        </w:rPr>
      </w:pPr>
      <w:r w:rsidRPr="00BF3933">
        <w:rPr>
          <w:rFonts w:ascii="Arial" w:hAnsi="Arial" w:cs="Arial"/>
          <w:sz w:val="24"/>
          <w:szCs w:val="24"/>
          <w:lang w:val="en-US"/>
        </w:rPr>
        <w:t>36</w:t>
      </w:r>
      <w:r w:rsidR="0050446E" w:rsidRPr="00BF3933">
        <w:rPr>
          <w:rFonts w:ascii="Arial" w:hAnsi="Arial" w:cs="Arial"/>
          <w:sz w:val="24"/>
          <w:szCs w:val="24"/>
          <w:lang w:val="en-US"/>
        </w:rPr>
        <w:t xml:space="preserve">. </w:t>
      </w:r>
      <w:r w:rsidR="00E202EA" w:rsidRPr="00BF3933">
        <w:rPr>
          <w:rFonts w:ascii="Arial" w:hAnsi="Arial" w:cs="Arial"/>
          <w:sz w:val="24"/>
          <w:szCs w:val="24"/>
          <w:lang w:val="en-US"/>
        </w:rPr>
        <w:t xml:space="preserve">Brawner CA, </w:t>
      </w:r>
      <w:r w:rsidR="0050446E" w:rsidRPr="00BF3933">
        <w:rPr>
          <w:rFonts w:ascii="Arial" w:hAnsi="Arial" w:cs="Arial"/>
          <w:sz w:val="24"/>
          <w:szCs w:val="24"/>
          <w:lang w:val="en-US"/>
        </w:rPr>
        <w:t xml:space="preserve">et al. Predicting maximum heart rate among patients with coronary heart disease receiving </w:t>
      </w:r>
      <w:r w:rsidR="0050446E" w:rsidRPr="00BF3933">
        <w:rPr>
          <w:rFonts w:ascii="Arial" w:hAnsi="Arial" w:cs="Arial"/>
          <w:sz w:val="24"/>
          <w:szCs w:val="24"/>
        </w:rPr>
        <w:t>β</w:t>
      </w:r>
      <w:r w:rsidR="00E202EA" w:rsidRPr="00BF3933">
        <w:rPr>
          <w:rFonts w:ascii="Arial" w:hAnsi="Arial" w:cs="Arial"/>
          <w:sz w:val="24"/>
          <w:szCs w:val="24"/>
          <w:lang w:val="en-US"/>
        </w:rPr>
        <w:t>-adrenergic blockade therapy.</w:t>
      </w:r>
      <w:r w:rsidR="00E202EA" w:rsidRPr="00BF3933">
        <w:rPr>
          <w:rFonts w:ascii="Arial" w:hAnsi="Arial" w:cs="Arial"/>
          <w:bCs/>
          <w:sz w:val="24"/>
          <w:szCs w:val="24"/>
          <w:lang w:val="en-US"/>
        </w:rPr>
        <w:t>Am Heart J 2004;</w:t>
      </w:r>
      <w:r w:rsidR="00E202EA" w:rsidRPr="00BF3933">
        <w:rPr>
          <w:rFonts w:ascii="Arial" w:hAnsi="Arial" w:cs="Arial"/>
          <w:sz w:val="24"/>
          <w:szCs w:val="24"/>
          <w:lang w:val="en-US"/>
        </w:rPr>
        <w:t>148(</w:t>
      </w:r>
      <w:r w:rsidR="0050446E" w:rsidRPr="00BF3933">
        <w:rPr>
          <w:rFonts w:ascii="Arial" w:hAnsi="Arial" w:cs="Arial"/>
          <w:sz w:val="24"/>
          <w:szCs w:val="24"/>
          <w:lang w:val="en-US"/>
        </w:rPr>
        <w:t>5</w:t>
      </w:r>
      <w:r w:rsidR="00E202EA" w:rsidRPr="00BF3933">
        <w:rPr>
          <w:rFonts w:ascii="Arial" w:hAnsi="Arial" w:cs="Arial"/>
          <w:sz w:val="24"/>
          <w:szCs w:val="24"/>
          <w:lang w:val="en-US"/>
        </w:rPr>
        <w:t>):910-14</w:t>
      </w:r>
      <w:r w:rsidR="0050446E" w:rsidRPr="00BF3933">
        <w:rPr>
          <w:rFonts w:ascii="Arial" w:hAnsi="Arial" w:cs="Arial"/>
          <w:sz w:val="24"/>
          <w:szCs w:val="24"/>
          <w:lang w:val="en-US"/>
        </w:rPr>
        <w:t xml:space="preserve">. </w:t>
      </w:r>
    </w:p>
    <w:p w14:paraId="4116F615" w14:textId="2371AF87" w:rsidR="00EF797A" w:rsidRPr="00BF3933" w:rsidRDefault="003E7937" w:rsidP="00E202EA">
      <w:pPr>
        <w:pStyle w:val="Textodecomentrio"/>
        <w:jc w:val="both"/>
        <w:rPr>
          <w:rFonts w:ascii="Arial" w:hAnsi="Arial" w:cs="Arial"/>
          <w:sz w:val="24"/>
          <w:szCs w:val="24"/>
          <w:lang w:val="en-US"/>
        </w:rPr>
      </w:pPr>
      <w:r w:rsidRPr="00BF3933">
        <w:rPr>
          <w:rFonts w:ascii="Arial" w:hAnsi="Arial" w:cs="Arial"/>
          <w:sz w:val="24"/>
          <w:szCs w:val="24"/>
          <w:lang w:val="en-US"/>
        </w:rPr>
        <w:t>37</w:t>
      </w:r>
      <w:r w:rsidR="00EF797A" w:rsidRPr="00BF3933">
        <w:rPr>
          <w:rFonts w:ascii="Arial" w:hAnsi="Arial" w:cs="Arial"/>
          <w:sz w:val="24"/>
          <w:szCs w:val="24"/>
          <w:lang w:val="en-US"/>
        </w:rPr>
        <w:t xml:space="preserve">. </w:t>
      </w:r>
      <w:r w:rsidR="002C7E71" w:rsidRPr="00BF3933">
        <w:rPr>
          <w:rFonts w:ascii="Arial" w:hAnsi="Arial" w:cs="Arial"/>
          <w:sz w:val="24"/>
          <w:szCs w:val="24"/>
          <w:lang w:val="en-US"/>
        </w:rPr>
        <w:t xml:space="preserve">Murphy AJ, et al. IL-18 production from the NLRP1 inflammasome prevents obesity and metabolic syndrome. Cell Metab 2016;23:155–64. </w:t>
      </w:r>
    </w:p>
    <w:p w14:paraId="0149EA5D" w14:textId="4E219890" w:rsidR="004E0BC7" w:rsidRPr="00C023AE" w:rsidRDefault="003E7937" w:rsidP="003E7937">
      <w:pPr>
        <w:pStyle w:val="Textodecomentrio"/>
        <w:jc w:val="both"/>
        <w:rPr>
          <w:rFonts w:ascii="Arial" w:hAnsi="Arial" w:cs="Arial"/>
          <w:sz w:val="24"/>
          <w:szCs w:val="24"/>
          <w:lang w:val="en-US"/>
        </w:rPr>
      </w:pPr>
      <w:r w:rsidRPr="00BF3933">
        <w:rPr>
          <w:rFonts w:ascii="Arial" w:hAnsi="Arial" w:cs="Arial"/>
          <w:sz w:val="24"/>
          <w:szCs w:val="24"/>
          <w:lang w:val="en-US"/>
        </w:rPr>
        <w:t>38</w:t>
      </w:r>
      <w:r w:rsidR="00C7322A" w:rsidRPr="00BF3933">
        <w:rPr>
          <w:rFonts w:ascii="Arial" w:hAnsi="Arial" w:cs="Arial"/>
          <w:sz w:val="24"/>
          <w:szCs w:val="24"/>
          <w:lang w:val="en-US"/>
        </w:rPr>
        <w:t xml:space="preserve">. Kim Y, et al. Suppression of NLRP3 inflammasome by </w:t>
      </w:r>
      <w:r w:rsidR="00C7322A" w:rsidRPr="00BF3933">
        <w:rPr>
          <w:rFonts w:ascii="Arial" w:hAnsi="Arial" w:cs="Arial"/>
          <w:sz w:val="24"/>
          <w:szCs w:val="24"/>
        </w:rPr>
        <w:t>γ</w:t>
      </w:r>
      <w:r w:rsidR="00C7322A" w:rsidRPr="00BF3933">
        <w:rPr>
          <w:rFonts w:ascii="Arial" w:hAnsi="Arial" w:cs="Arial"/>
          <w:sz w:val="24"/>
          <w:szCs w:val="24"/>
          <w:lang w:val="en-US"/>
        </w:rPr>
        <w:t xml:space="preserve">-tocotrienol ameliorates type 2 diabetes. </w:t>
      </w:r>
      <w:r w:rsidR="00C7322A" w:rsidRPr="00C023AE">
        <w:rPr>
          <w:rFonts w:ascii="Arial" w:hAnsi="Arial" w:cs="Arial"/>
          <w:sz w:val="24"/>
          <w:szCs w:val="24"/>
          <w:lang w:val="en-US"/>
        </w:rPr>
        <w:t>J Lip Res 2016;57:66-76.</w:t>
      </w:r>
    </w:p>
    <w:p w14:paraId="7805794E" w14:textId="126D5494" w:rsidR="00C023AE" w:rsidRPr="00C023AE" w:rsidRDefault="00C023AE" w:rsidP="003E7937">
      <w:pPr>
        <w:pStyle w:val="Textodecomentrio"/>
        <w:jc w:val="both"/>
        <w:rPr>
          <w:rFonts w:ascii="Arial" w:hAnsi="Arial" w:cs="Arial"/>
          <w:b/>
          <w:bCs/>
          <w:sz w:val="24"/>
          <w:szCs w:val="24"/>
          <w:lang w:val="en-US"/>
        </w:rPr>
      </w:pPr>
      <w:r w:rsidRPr="00BB7203">
        <w:rPr>
          <w:rFonts w:ascii="Arial" w:hAnsi="Arial" w:cs="Arial"/>
          <w:sz w:val="24"/>
          <w:szCs w:val="24"/>
          <w:lang w:val="en-US"/>
        </w:rPr>
        <w:lastRenderedPageBreak/>
        <w:t xml:space="preserve">39. Yang XT, et al. </w:t>
      </w:r>
      <w:r w:rsidRPr="00C023AE">
        <w:rPr>
          <w:rFonts w:ascii="Arial" w:hAnsi="Arial" w:cs="Arial"/>
          <w:sz w:val="24"/>
          <w:szCs w:val="24"/>
          <w:lang w:val="en-US"/>
        </w:rPr>
        <w:t>Differential cytokine expression in gastric t</w:t>
      </w:r>
      <w:r>
        <w:rPr>
          <w:rFonts w:ascii="Arial" w:hAnsi="Arial" w:cs="Arial"/>
          <w:sz w:val="24"/>
          <w:szCs w:val="24"/>
          <w:lang w:val="en-US"/>
        </w:rPr>
        <w:t xml:space="preserve">issues highlights </w:t>
      </w:r>
      <w:r>
        <w:rPr>
          <w:rFonts w:ascii="Arial" w:hAnsi="Arial" w:cs="Arial"/>
          <w:i/>
          <w:iCs/>
          <w:sz w:val="24"/>
          <w:szCs w:val="24"/>
          <w:lang w:val="en-US"/>
        </w:rPr>
        <w:t xml:space="preserve">helicobacter pylori’s </w:t>
      </w:r>
      <w:r>
        <w:rPr>
          <w:rFonts w:ascii="Arial" w:hAnsi="Arial" w:cs="Arial"/>
          <w:sz w:val="24"/>
          <w:szCs w:val="24"/>
          <w:lang w:val="en-US"/>
        </w:rPr>
        <w:t>role in gastritis. Sci Rep 2024;14:7683.</w:t>
      </w:r>
    </w:p>
    <w:sectPr w:rsidR="00C023AE" w:rsidRPr="00C023AE" w:rsidSect="001B5F8A">
      <w:footerReference w:type="default" r:id="rId8"/>
      <w:pgSz w:w="11906" w:h="16838"/>
      <w:pgMar w:top="851" w:right="851"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E20720" w14:textId="77777777" w:rsidR="00505609" w:rsidRDefault="00505609" w:rsidP="00077322">
      <w:pPr>
        <w:spacing w:after="0" w:line="240" w:lineRule="auto"/>
      </w:pPr>
      <w:r>
        <w:separator/>
      </w:r>
    </w:p>
  </w:endnote>
  <w:endnote w:type="continuationSeparator" w:id="0">
    <w:p w14:paraId="2FFBF5AF" w14:textId="77777777" w:rsidR="00505609" w:rsidRDefault="00505609" w:rsidP="00077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Noto Sans CJK SC Regular">
    <w:charset w:val="00"/>
    <w:family w:val="auto"/>
    <w:pitch w:val="variable"/>
  </w:font>
  <w:font w:name="Lohit Devanagari">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OTNEJMQuadraat">
    <w:altName w:val="Yu Gothic"/>
    <w:panose1 w:val="00000000000000000000"/>
    <w:charset w:val="80"/>
    <w:family w:val="roman"/>
    <w:notTrueType/>
    <w:pitch w:val="default"/>
    <w:sig w:usb0="00000001" w:usb1="08070000" w:usb2="00000010" w:usb3="00000000" w:csb0="00020000" w:csb1="00000000"/>
  </w:font>
  <w:font w:name="NimbusRomanDOT-Regular">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5560680"/>
      <w:docPartObj>
        <w:docPartGallery w:val="Page Numbers (Bottom of Page)"/>
        <w:docPartUnique/>
      </w:docPartObj>
    </w:sdtPr>
    <w:sdtContent>
      <w:p w14:paraId="67DEE257" w14:textId="77777777" w:rsidR="005A3ADF" w:rsidRDefault="005A3ADF" w:rsidP="002E6CAF">
        <w:pPr>
          <w:pStyle w:val="Rodap"/>
          <w:tabs>
            <w:tab w:val="left" w:pos="2260"/>
          </w:tabs>
        </w:pPr>
        <w:r>
          <w:tab/>
        </w:r>
        <w:r>
          <w:tab/>
        </w:r>
        <w:r>
          <w:tab/>
        </w:r>
        <w:r>
          <w:fldChar w:fldCharType="begin"/>
        </w:r>
        <w:r>
          <w:instrText>PAGE   \* MERGEFORMAT</w:instrText>
        </w:r>
        <w:r>
          <w:fldChar w:fldCharType="separate"/>
        </w:r>
        <w:r w:rsidR="001249A9">
          <w:rPr>
            <w:noProof/>
          </w:rPr>
          <w:t>1</w:t>
        </w:r>
        <w:r>
          <w:rPr>
            <w:noProof/>
          </w:rPr>
          <w:fldChar w:fldCharType="end"/>
        </w:r>
      </w:p>
    </w:sdtContent>
  </w:sdt>
  <w:p w14:paraId="6C9E1592" w14:textId="77777777" w:rsidR="005A3ADF" w:rsidRDefault="005A3A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26F1F5" w14:textId="77777777" w:rsidR="00505609" w:rsidRDefault="00505609" w:rsidP="00077322">
      <w:pPr>
        <w:spacing w:after="0" w:line="240" w:lineRule="auto"/>
      </w:pPr>
      <w:r>
        <w:separator/>
      </w:r>
    </w:p>
  </w:footnote>
  <w:footnote w:type="continuationSeparator" w:id="0">
    <w:p w14:paraId="424AEAEA" w14:textId="77777777" w:rsidR="00505609" w:rsidRDefault="00505609" w:rsidP="000773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C534C"/>
    <w:multiLevelType w:val="hybridMultilevel"/>
    <w:tmpl w:val="57EC59D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B4C0CCA"/>
    <w:multiLevelType w:val="hybridMultilevel"/>
    <w:tmpl w:val="3FE484F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1D67A4D"/>
    <w:multiLevelType w:val="hybridMultilevel"/>
    <w:tmpl w:val="57EC59D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18A610D"/>
    <w:multiLevelType w:val="hybridMultilevel"/>
    <w:tmpl w:val="629693EC"/>
    <w:lvl w:ilvl="0" w:tplc="87ECF116">
      <w:start w:val="53"/>
      <w:numFmt w:val="decimal"/>
      <w:lvlText w:val="%1."/>
      <w:lvlJc w:val="left"/>
      <w:pPr>
        <w:ind w:left="720" w:hanging="360"/>
      </w:pPr>
      <w:rPr>
        <w:rFonts w:asciiTheme="minorHAnsi" w:hAnsiTheme="minorHAnsi" w:cstheme="minorBidi" w:hint="default"/>
        <w:color w:val="auto"/>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1DF1363"/>
    <w:multiLevelType w:val="multilevel"/>
    <w:tmpl w:val="CBD2B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E1315E"/>
    <w:multiLevelType w:val="hybridMultilevel"/>
    <w:tmpl w:val="A55438D2"/>
    <w:lvl w:ilvl="0" w:tplc="0409000F">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6" w15:restartNumberingAfterBreak="0">
    <w:nsid w:val="39BF1DE2"/>
    <w:multiLevelType w:val="multilevel"/>
    <w:tmpl w:val="42FC530A"/>
    <w:lvl w:ilvl="0">
      <w:start w:val="3"/>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458D7B66"/>
    <w:multiLevelType w:val="hybridMultilevel"/>
    <w:tmpl w:val="5FB2908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4C1A4039"/>
    <w:multiLevelType w:val="hybridMultilevel"/>
    <w:tmpl w:val="FC642C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95E3884"/>
    <w:multiLevelType w:val="hybridMultilevel"/>
    <w:tmpl w:val="57EC59D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6B8A68EC"/>
    <w:multiLevelType w:val="hybridMultilevel"/>
    <w:tmpl w:val="3142151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70EE19CC"/>
    <w:multiLevelType w:val="hybridMultilevel"/>
    <w:tmpl w:val="399C7E6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45481262">
    <w:abstractNumId w:val="0"/>
  </w:num>
  <w:num w:numId="2" w16cid:durableId="1660841327">
    <w:abstractNumId w:val="2"/>
  </w:num>
  <w:num w:numId="3" w16cid:durableId="1429960423">
    <w:abstractNumId w:val="9"/>
  </w:num>
  <w:num w:numId="4" w16cid:durableId="1237478605">
    <w:abstractNumId w:val="7"/>
  </w:num>
  <w:num w:numId="5" w16cid:durableId="1078400611">
    <w:abstractNumId w:val="11"/>
  </w:num>
  <w:num w:numId="6" w16cid:durableId="358315837">
    <w:abstractNumId w:val="4"/>
  </w:num>
  <w:num w:numId="7" w16cid:durableId="279263324">
    <w:abstractNumId w:val="6"/>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2478902">
    <w:abstractNumId w:val="8"/>
  </w:num>
  <w:num w:numId="9" w16cid:durableId="1607544196">
    <w:abstractNumId w:val="10"/>
  </w:num>
  <w:num w:numId="10" w16cid:durableId="93406550">
    <w:abstractNumId w:val="5"/>
  </w:num>
  <w:num w:numId="11" w16cid:durableId="124545359">
    <w:abstractNumId w:val="3"/>
  </w:num>
  <w:num w:numId="12" w16cid:durableId="3200432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MLIwtzQzMTIzNzRQ0lEKTi0uzszPAykwrAUAGkRBcCwAAAA="/>
  </w:docVars>
  <w:rsids>
    <w:rsidRoot w:val="0077211F"/>
    <w:rsid w:val="000032A9"/>
    <w:rsid w:val="000056F6"/>
    <w:rsid w:val="000068F7"/>
    <w:rsid w:val="00013023"/>
    <w:rsid w:val="00013A39"/>
    <w:rsid w:val="00013ABB"/>
    <w:rsid w:val="00014E2D"/>
    <w:rsid w:val="00016250"/>
    <w:rsid w:val="0002182F"/>
    <w:rsid w:val="00025542"/>
    <w:rsid w:val="00027E51"/>
    <w:rsid w:val="000304D5"/>
    <w:rsid w:val="00031755"/>
    <w:rsid w:val="00031EBD"/>
    <w:rsid w:val="000325B8"/>
    <w:rsid w:val="00032A9D"/>
    <w:rsid w:val="0003306F"/>
    <w:rsid w:val="000333DD"/>
    <w:rsid w:val="00033F64"/>
    <w:rsid w:val="00035A86"/>
    <w:rsid w:val="00035B64"/>
    <w:rsid w:val="000365E8"/>
    <w:rsid w:val="00036FC0"/>
    <w:rsid w:val="00037107"/>
    <w:rsid w:val="00041E92"/>
    <w:rsid w:val="00051976"/>
    <w:rsid w:val="000527FE"/>
    <w:rsid w:val="00052F3E"/>
    <w:rsid w:val="00052F54"/>
    <w:rsid w:val="00053C49"/>
    <w:rsid w:val="000566D1"/>
    <w:rsid w:val="00056D7B"/>
    <w:rsid w:val="00056E33"/>
    <w:rsid w:val="00056FCF"/>
    <w:rsid w:val="00057205"/>
    <w:rsid w:val="000604F1"/>
    <w:rsid w:val="000658D4"/>
    <w:rsid w:val="00070122"/>
    <w:rsid w:val="0007015D"/>
    <w:rsid w:val="00071E2D"/>
    <w:rsid w:val="00074492"/>
    <w:rsid w:val="0007623C"/>
    <w:rsid w:val="000765AC"/>
    <w:rsid w:val="000772B6"/>
    <w:rsid w:val="00077322"/>
    <w:rsid w:val="00080CDE"/>
    <w:rsid w:val="00082FDC"/>
    <w:rsid w:val="00083D42"/>
    <w:rsid w:val="00085514"/>
    <w:rsid w:val="00086DC6"/>
    <w:rsid w:val="00086F8C"/>
    <w:rsid w:val="000908CD"/>
    <w:rsid w:val="0009139B"/>
    <w:rsid w:val="00094611"/>
    <w:rsid w:val="0009576F"/>
    <w:rsid w:val="0009791C"/>
    <w:rsid w:val="000A17F7"/>
    <w:rsid w:val="000A25A7"/>
    <w:rsid w:val="000A26C0"/>
    <w:rsid w:val="000A2D06"/>
    <w:rsid w:val="000A3570"/>
    <w:rsid w:val="000A37A0"/>
    <w:rsid w:val="000A5105"/>
    <w:rsid w:val="000B13EB"/>
    <w:rsid w:val="000B24C9"/>
    <w:rsid w:val="000B5800"/>
    <w:rsid w:val="000B7A25"/>
    <w:rsid w:val="000C2F75"/>
    <w:rsid w:val="000C30DB"/>
    <w:rsid w:val="000C46AF"/>
    <w:rsid w:val="000C4EFF"/>
    <w:rsid w:val="000D3D8B"/>
    <w:rsid w:val="000D4D4C"/>
    <w:rsid w:val="000D520E"/>
    <w:rsid w:val="000D54DA"/>
    <w:rsid w:val="000D6CDF"/>
    <w:rsid w:val="000E3850"/>
    <w:rsid w:val="000E4FC5"/>
    <w:rsid w:val="000E5215"/>
    <w:rsid w:val="000E70AD"/>
    <w:rsid w:val="000F26CD"/>
    <w:rsid w:val="000F380C"/>
    <w:rsid w:val="000F5FA1"/>
    <w:rsid w:val="000F6F85"/>
    <w:rsid w:val="001016BD"/>
    <w:rsid w:val="00103D05"/>
    <w:rsid w:val="0010638E"/>
    <w:rsid w:val="00106DFA"/>
    <w:rsid w:val="0010782D"/>
    <w:rsid w:val="00107ADB"/>
    <w:rsid w:val="00113B2A"/>
    <w:rsid w:val="001163ED"/>
    <w:rsid w:val="0011752C"/>
    <w:rsid w:val="00121F1E"/>
    <w:rsid w:val="0012226E"/>
    <w:rsid w:val="00122DA0"/>
    <w:rsid w:val="00123B5B"/>
    <w:rsid w:val="001249A9"/>
    <w:rsid w:val="00125D25"/>
    <w:rsid w:val="00126322"/>
    <w:rsid w:val="001317E1"/>
    <w:rsid w:val="00132DF2"/>
    <w:rsid w:val="0014010F"/>
    <w:rsid w:val="00140B38"/>
    <w:rsid w:val="0014540D"/>
    <w:rsid w:val="00146E21"/>
    <w:rsid w:val="001470EA"/>
    <w:rsid w:val="001476D5"/>
    <w:rsid w:val="001531D3"/>
    <w:rsid w:val="00153ED0"/>
    <w:rsid w:val="00160D79"/>
    <w:rsid w:val="00161152"/>
    <w:rsid w:val="00163128"/>
    <w:rsid w:val="00166867"/>
    <w:rsid w:val="00166A2A"/>
    <w:rsid w:val="0016750A"/>
    <w:rsid w:val="001701B0"/>
    <w:rsid w:val="00174804"/>
    <w:rsid w:val="00175830"/>
    <w:rsid w:val="00180F0F"/>
    <w:rsid w:val="00184176"/>
    <w:rsid w:val="00192A72"/>
    <w:rsid w:val="00192F88"/>
    <w:rsid w:val="001935CB"/>
    <w:rsid w:val="00195425"/>
    <w:rsid w:val="001957E1"/>
    <w:rsid w:val="001A3230"/>
    <w:rsid w:val="001A5D89"/>
    <w:rsid w:val="001B0977"/>
    <w:rsid w:val="001B12BC"/>
    <w:rsid w:val="001B3A97"/>
    <w:rsid w:val="001B3D00"/>
    <w:rsid w:val="001B41BE"/>
    <w:rsid w:val="001B528C"/>
    <w:rsid w:val="001B5F8A"/>
    <w:rsid w:val="001B72AD"/>
    <w:rsid w:val="001B74F8"/>
    <w:rsid w:val="001B7B59"/>
    <w:rsid w:val="001B7FFD"/>
    <w:rsid w:val="001C3107"/>
    <w:rsid w:val="001C4E74"/>
    <w:rsid w:val="001D054D"/>
    <w:rsid w:val="001D1BB8"/>
    <w:rsid w:val="001D2B04"/>
    <w:rsid w:val="001D52E1"/>
    <w:rsid w:val="001D5F69"/>
    <w:rsid w:val="001E094B"/>
    <w:rsid w:val="001E1EAC"/>
    <w:rsid w:val="001E3B6D"/>
    <w:rsid w:val="001E451A"/>
    <w:rsid w:val="001F206C"/>
    <w:rsid w:val="001F20F6"/>
    <w:rsid w:val="001F3BB5"/>
    <w:rsid w:val="001F61D5"/>
    <w:rsid w:val="00201D35"/>
    <w:rsid w:val="00203255"/>
    <w:rsid w:val="00205D29"/>
    <w:rsid w:val="002076FA"/>
    <w:rsid w:val="00207814"/>
    <w:rsid w:val="002104E5"/>
    <w:rsid w:val="00211352"/>
    <w:rsid w:val="00214377"/>
    <w:rsid w:val="00216E39"/>
    <w:rsid w:val="0021760C"/>
    <w:rsid w:val="00217799"/>
    <w:rsid w:val="00220157"/>
    <w:rsid w:val="00223065"/>
    <w:rsid w:val="002252D5"/>
    <w:rsid w:val="0022598B"/>
    <w:rsid w:val="00225B01"/>
    <w:rsid w:val="00226DF8"/>
    <w:rsid w:val="00233179"/>
    <w:rsid w:val="0023457E"/>
    <w:rsid w:val="00242426"/>
    <w:rsid w:val="002439B7"/>
    <w:rsid w:val="00243F18"/>
    <w:rsid w:val="0024416A"/>
    <w:rsid w:val="00246DB2"/>
    <w:rsid w:val="00250849"/>
    <w:rsid w:val="002543D2"/>
    <w:rsid w:val="00254E97"/>
    <w:rsid w:val="00255AAC"/>
    <w:rsid w:val="00255DAB"/>
    <w:rsid w:val="00260E64"/>
    <w:rsid w:val="00262BFA"/>
    <w:rsid w:val="00264252"/>
    <w:rsid w:val="00265EC4"/>
    <w:rsid w:val="00267DEA"/>
    <w:rsid w:val="002703DE"/>
    <w:rsid w:val="00270902"/>
    <w:rsid w:val="00271B17"/>
    <w:rsid w:val="00272D5F"/>
    <w:rsid w:val="00273FFB"/>
    <w:rsid w:val="002758C7"/>
    <w:rsid w:val="00276989"/>
    <w:rsid w:val="002778EC"/>
    <w:rsid w:val="00282C61"/>
    <w:rsid w:val="00287FC4"/>
    <w:rsid w:val="00290340"/>
    <w:rsid w:val="00297261"/>
    <w:rsid w:val="002979FC"/>
    <w:rsid w:val="002A2436"/>
    <w:rsid w:val="002A2D7B"/>
    <w:rsid w:val="002A4556"/>
    <w:rsid w:val="002A53FD"/>
    <w:rsid w:val="002A73BD"/>
    <w:rsid w:val="002B0A4B"/>
    <w:rsid w:val="002B17A0"/>
    <w:rsid w:val="002B1CB6"/>
    <w:rsid w:val="002B1D69"/>
    <w:rsid w:val="002B23F4"/>
    <w:rsid w:val="002B7AF5"/>
    <w:rsid w:val="002C66CE"/>
    <w:rsid w:val="002C7E71"/>
    <w:rsid w:val="002D22A8"/>
    <w:rsid w:val="002D29C4"/>
    <w:rsid w:val="002D54DC"/>
    <w:rsid w:val="002D56C6"/>
    <w:rsid w:val="002D626F"/>
    <w:rsid w:val="002E0718"/>
    <w:rsid w:val="002E0D0F"/>
    <w:rsid w:val="002E1A7D"/>
    <w:rsid w:val="002E6CAF"/>
    <w:rsid w:val="002E7A18"/>
    <w:rsid w:val="002F0337"/>
    <w:rsid w:val="002F074B"/>
    <w:rsid w:val="002F0DD7"/>
    <w:rsid w:val="002F2431"/>
    <w:rsid w:val="002F27B3"/>
    <w:rsid w:val="002F2CD3"/>
    <w:rsid w:val="002F2F9E"/>
    <w:rsid w:val="002F45B1"/>
    <w:rsid w:val="002F5486"/>
    <w:rsid w:val="002F6C0D"/>
    <w:rsid w:val="002F76E4"/>
    <w:rsid w:val="002F79DB"/>
    <w:rsid w:val="0030007A"/>
    <w:rsid w:val="00300E28"/>
    <w:rsid w:val="0030157E"/>
    <w:rsid w:val="0030544B"/>
    <w:rsid w:val="00305CA7"/>
    <w:rsid w:val="00307C87"/>
    <w:rsid w:val="00311909"/>
    <w:rsid w:val="00311E9B"/>
    <w:rsid w:val="0031267F"/>
    <w:rsid w:val="003150BA"/>
    <w:rsid w:val="00320923"/>
    <w:rsid w:val="00321DA5"/>
    <w:rsid w:val="0032383A"/>
    <w:rsid w:val="00326B2F"/>
    <w:rsid w:val="00330BA2"/>
    <w:rsid w:val="00333638"/>
    <w:rsid w:val="00337373"/>
    <w:rsid w:val="00337CE8"/>
    <w:rsid w:val="00343E57"/>
    <w:rsid w:val="00343E97"/>
    <w:rsid w:val="00351102"/>
    <w:rsid w:val="00354386"/>
    <w:rsid w:val="00355B09"/>
    <w:rsid w:val="00356365"/>
    <w:rsid w:val="0035714B"/>
    <w:rsid w:val="003619E4"/>
    <w:rsid w:val="003623C0"/>
    <w:rsid w:val="00366C49"/>
    <w:rsid w:val="003712A0"/>
    <w:rsid w:val="003712F9"/>
    <w:rsid w:val="00371ED1"/>
    <w:rsid w:val="003739E9"/>
    <w:rsid w:val="00375E0E"/>
    <w:rsid w:val="003766A8"/>
    <w:rsid w:val="00377979"/>
    <w:rsid w:val="00377C0E"/>
    <w:rsid w:val="00377DC1"/>
    <w:rsid w:val="00380650"/>
    <w:rsid w:val="0038305F"/>
    <w:rsid w:val="00383A03"/>
    <w:rsid w:val="0038654A"/>
    <w:rsid w:val="003910C6"/>
    <w:rsid w:val="003914E3"/>
    <w:rsid w:val="00392A14"/>
    <w:rsid w:val="003953FC"/>
    <w:rsid w:val="003959EF"/>
    <w:rsid w:val="003A14A4"/>
    <w:rsid w:val="003A1D25"/>
    <w:rsid w:val="003B06B9"/>
    <w:rsid w:val="003B4791"/>
    <w:rsid w:val="003B5493"/>
    <w:rsid w:val="003B63A1"/>
    <w:rsid w:val="003B67AE"/>
    <w:rsid w:val="003C1F3A"/>
    <w:rsid w:val="003C1F85"/>
    <w:rsid w:val="003C252A"/>
    <w:rsid w:val="003C37A1"/>
    <w:rsid w:val="003C3E9B"/>
    <w:rsid w:val="003C4117"/>
    <w:rsid w:val="003C60AF"/>
    <w:rsid w:val="003C6241"/>
    <w:rsid w:val="003C6270"/>
    <w:rsid w:val="003C6A76"/>
    <w:rsid w:val="003C6D0B"/>
    <w:rsid w:val="003D6D95"/>
    <w:rsid w:val="003E37F8"/>
    <w:rsid w:val="003E6D12"/>
    <w:rsid w:val="003E7624"/>
    <w:rsid w:val="003E7937"/>
    <w:rsid w:val="003E7BA0"/>
    <w:rsid w:val="003F4BC0"/>
    <w:rsid w:val="003F5F6F"/>
    <w:rsid w:val="003F600F"/>
    <w:rsid w:val="003F7688"/>
    <w:rsid w:val="00400A94"/>
    <w:rsid w:val="00400EFB"/>
    <w:rsid w:val="004029DA"/>
    <w:rsid w:val="00406244"/>
    <w:rsid w:val="004066F1"/>
    <w:rsid w:val="004072F7"/>
    <w:rsid w:val="00407CD0"/>
    <w:rsid w:val="00411D7B"/>
    <w:rsid w:val="00411F6E"/>
    <w:rsid w:val="00411FA2"/>
    <w:rsid w:val="00412605"/>
    <w:rsid w:val="00413BEA"/>
    <w:rsid w:val="0041731A"/>
    <w:rsid w:val="004174C8"/>
    <w:rsid w:val="0041794B"/>
    <w:rsid w:val="00423696"/>
    <w:rsid w:val="00423B2C"/>
    <w:rsid w:val="004246DC"/>
    <w:rsid w:val="00424F6E"/>
    <w:rsid w:val="004261A5"/>
    <w:rsid w:val="00426229"/>
    <w:rsid w:val="00427AF1"/>
    <w:rsid w:val="00432D54"/>
    <w:rsid w:val="00435B09"/>
    <w:rsid w:val="00437DD7"/>
    <w:rsid w:val="00444428"/>
    <w:rsid w:val="00444D54"/>
    <w:rsid w:val="00446287"/>
    <w:rsid w:val="00450246"/>
    <w:rsid w:val="0045137E"/>
    <w:rsid w:val="0045584A"/>
    <w:rsid w:val="00455C7F"/>
    <w:rsid w:val="00456AA2"/>
    <w:rsid w:val="00456B0F"/>
    <w:rsid w:val="00456B3E"/>
    <w:rsid w:val="00457973"/>
    <w:rsid w:val="00460879"/>
    <w:rsid w:val="00462BE1"/>
    <w:rsid w:val="00463984"/>
    <w:rsid w:val="004706B3"/>
    <w:rsid w:val="00472E8F"/>
    <w:rsid w:val="00473554"/>
    <w:rsid w:val="0047411F"/>
    <w:rsid w:val="00475EA9"/>
    <w:rsid w:val="00477213"/>
    <w:rsid w:val="00477E34"/>
    <w:rsid w:val="004865E9"/>
    <w:rsid w:val="00486672"/>
    <w:rsid w:val="0049070C"/>
    <w:rsid w:val="004923BC"/>
    <w:rsid w:val="004941E8"/>
    <w:rsid w:val="004967DD"/>
    <w:rsid w:val="004A42A6"/>
    <w:rsid w:val="004B0D5D"/>
    <w:rsid w:val="004B3D85"/>
    <w:rsid w:val="004B410D"/>
    <w:rsid w:val="004B4CD9"/>
    <w:rsid w:val="004B590D"/>
    <w:rsid w:val="004B65C5"/>
    <w:rsid w:val="004C49A5"/>
    <w:rsid w:val="004C5522"/>
    <w:rsid w:val="004D0977"/>
    <w:rsid w:val="004D2010"/>
    <w:rsid w:val="004D5E34"/>
    <w:rsid w:val="004D64E6"/>
    <w:rsid w:val="004E0294"/>
    <w:rsid w:val="004E0BC7"/>
    <w:rsid w:val="004E1C98"/>
    <w:rsid w:val="004E1EEA"/>
    <w:rsid w:val="004E3C46"/>
    <w:rsid w:val="004E5F30"/>
    <w:rsid w:val="004E6050"/>
    <w:rsid w:val="004E64EB"/>
    <w:rsid w:val="004F024D"/>
    <w:rsid w:val="004F167D"/>
    <w:rsid w:val="004F1963"/>
    <w:rsid w:val="004F335A"/>
    <w:rsid w:val="004F4419"/>
    <w:rsid w:val="004F598E"/>
    <w:rsid w:val="005020A0"/>
    <w:rsid w:val="00504024"/>
    <w:rsid w:val="0050446E"/>
    <w:rsid w:val="00504629"/>
    <w:rsid w:val="00504D9C"/>
    <w:rsid w:val="00505443"/>
    <w:rsid w:val="00505609"/>
    <w:rsid w:val="00505A36"/>
    <w:rsid w:val="005128D6"/>
    <w:rsid w:val="00512D31"/>
    <w:rsid w:val="00512FEF"/>
    <w:rsid w:val="00523C1D"/>
    <w:rsid w:val="00523C2E"/>
    <w:rsid w:val="005246D3"/>
    <w:rsid w:val="00524D8D"/>
    <w:rsid w:val="00525FFE"/>
    <w:rsid w:val="00526419"/>
    <w:rsid w:val="005301CF"/>
    <w:rsid w:val="00532F88"/>
    <w:rsid w:val="00533A1B"/>
    <w:rsid w:val="00533C0B"/>
    <w:rsid w:val="00536448"/>
    <w:rsid w:val="00536A6A"/>
    <w:rsid w:val="00536EE7"/>
    <w:rsid w:val="00542507"/>
    <w:rsid w:val="00543257"/>
    <w:rsid w:val="00545E4C"/>
    <w:rsid w:val="00546230"/>
    <w:rsid w:val="00551259"/>
    <w:rsid w:val="00552B0B"/>
    <w:rsid w:val="00553100"/>
    <w:rsid w:val="0055482C"/>
    <w:rsid w:val="005558AE"/>
    <w:rsid w:val="00555E9C"/>
    <w:rsid w:val="00555F57"/>
    <w:rsid w:val="00556FF5"/>
    <w:rsid w:val="00557ADC"/>
    <w:rsid w:val="00561943"/>
    <w:rsid w:val="00564E41"/>
    <w:rsid w:val="00566AC3"/>
    <w:rsid w:val="005705A5"/>
    <w:rsid w:val="00570656"/>
    <w:rsid w:val="0057203E"/>
    <w:rsid w:val="0057270D"/>
    <w:rsid w:val="00572B04"/>
    <w:rsid w:val="0057302A"/>
    <w:rsid w:val="00573D18"/>
    <w:rsid w:val="0058078C"/>
    <w:rsid w:val="005812E8"/>
    <w:rsid w:val="00582466"/>
    <w:rsid w:val="005846F5"/>
    <w:rsid w:val="00590B00"/>
    <w:rsid w:val="00590D87"/>
    <w:rsid w:val="00593983"/>
    <w:rsid w:val="0059538A"/>
    <w:rsid w:val="005959A5"/>
    <w:rsid w:val="005A3ADF"/>
    <w:rsid w:val="005A7058"/>
    <w:rsid w:val="005B1D7E"/>
    <w:rsid w:val="005B4BAA"/>
    <w:rsid w:val="005B56C9"/>
    <w:rsid w:val="005B5C83"/>
    <w:rsid w:val="005B67D3"/>
    <w:rsid w:val="005C1088"/>
    <w:rsid w:val="005C15EF"/>
    <w:rsid w:val="005C170C"/>
    <w:rsid w:val="005C3066"/>
    <w:rsid w:val="005C3796"/>
    <w:rsid w:val="005C3FCE"/>
    <w:rsid w:val="005C5422"/>
    <w:rsid w:val="005C76B2"/>
    <w:rsid w:val="005D0C7F"/>
    <w:rsid w:val="005D1055"/>
    <w:rsid w:val="005D7134"/>
    <w:rsid w:val="005D7A1B"/>
    <w:rsid w:val="005E08A9"/>
    <w:rsid w:val="005E37F3"/>
    <w:rsid w:val="005E4982"/>
    <w:rsid w:val="005E57EA"/>
    <w:rsid w:val="005E62D3"/>
    <w:rsid w:val="005E7518"/>
    <w:rsid w:val="005F0323"/>
    <w:rsid w:val="005F48CC"/>
    <w:rsid w:val="005F751B"/>
    <w:rsid w:val="00600C7D"/>
    <w:rsid w:val="00601548"/>
    <w:rsid w:val="0060227E"/>
    <w:rsid w:val="00603761"/>
    <w:rsid w:val="00604545"/>
    <w:rsid w:val="006052FD"/>
    <w:rsid w:val="00607C90"/>
    <w:rsid w:val="006121E5"/>
    <w:rsid w:val="00614BCF"/>
    <w:rsid w:val="006207E7"/>
    <w:rsid w:val="00626F46"/>
    <w:rsid w:val="006323EB"/>
    <w:rsid w:val="0063473C"/>
    <w:rsid w:val="00635043"/>
    <w:rsid w:val="00645289"/>
    <w:rsid w:val="006474E1"/>
    <w:rsid w:val="00651A0A"/>
    <w:rsid w:val="00654AA3"/>
    <w:rsid w:val="0065520D"/>
    <w:rsid w:val="006571EA"/>
    <w:rsid w:val="006600CF"/>
    <w:rsid w:val="00661395"/>
    <w:rsid w:val="00661F59"/>
    <w:rsid w:val="006627FE"/>
    <w:rsid w:val="006642AF"/>
    <w:rsid w:val="00666F17"/>
    <w:rsid w:val="00667BF7"/>
    <w:rsid w:val="00671B0E"/>
    <w:rsid w:val="006726E3"/>
    <w:rsid w:val="00676321"/>
    <w:rsid w:val="00677055"/>
    <w:rsid w:val="00681A3B"/>
    <w:rsid w:val="00684BC0"/>
    <w:rsid w:val="006913D1"/>
    <w:rsid w:val="006914BA"/>
    <w:rsid w:val="006915D2"/>
    <w:rsid w:val="006931C5"/>
    <w:rsid w:val="00695CE3"/>
    <w:rsid w:val="006A1EC0"/>
    <w:rsid w:val="006A3598"/>
    <w:rsid w:val="006A507D"/>
    <w:rsid w:val="006A67A1"/>
    <w:rsid w:val="006A7B53"/>
    <w:rsid w:val="006A7F68"/>
    <w:rsid w:val="006B0D77"/>
    <w:rsid w:val="006B3E7B"/>
    <w:rsid w:val="006B59E0"/>
    <w:rsid w:val="006B6B57"/>
    <w:rsid w:val="006C2FCC"/>
    <w:rsid w:val="006C3D91"/>
    <w:rsid w:val="006C51C0"/>
    <w:rsid w:val="006C69C6"/>
    <w:rsid w:val="006C70C5"/>
    <w:rsid w:val="006C7529"/>
    <w:rsid w:val="006D3F9B"/>
    <w:rsid w:val="006D51A9"/>
    <w:rsid w:val="006D7702"/>
    <w:rsid w:val="006E1102"/>
    <w:rsid w:val="006E280D"/>
    <w:rsid w:val="006E3050"/>
    <w:rsid w:val="006E4DB8"/>
    <w:rsid w:val="006E6487"/>
    <w:rsid w:val="006F092C"/>
    <w:rsid w:val="006F3403"/>
    <w:rsid w:val="006F4DBE"/>
    <w:rsid w:val="006F638E"/>
    <w:rsid w:val="006F669D"/>
    <w:rsid w:val="006F72AA"/>
    <w:rsid w:val="006F7D5C"/>
    <w:rsid w:val="006F7FB6"/>
    <w:rsid w:val="007010C1"/>
    <w:rsid w:val="00701199"/>
    <w:rsid w:val="007013FB"/>
    <w:rsid w:val="007021B0"/>
    <w:rsid w:val="00704FCF"/>
    <w:rsid w:val="007060E1"/>
    <w:rsid w:val="00706670"/>
    <w:rsid w:val="00707580"/>
    <w:rsid w:val="007075B8"/>
    <w:rsid w:val="00707A75"/>
    <w:rsid w:val="00713691"/>
    <w:rsid w:val="007139E6"/>
    <w:rsid w:val="00716955"/>
    <w:rsid w:val="00716F8B"/>
    <w:rsid w:val="00720101"/>
    <w:rsid w:val="0072084A"/>
    <w:rsid w:val="00722319"/>
    <w:rsid w:val="0072377E"/>
    <w:rsid w:val="00723BC4"/>
    <w:rsid w:val="007263B1"/>
    <w:rsid w:val="00730E88"/>
    <w:rsid w:val="00735C80"/>
    <w:rsid w:val="00741266"/>
    <w:rsid w:val="007449F4"/>
    <w:rsid w:val="00750491"/>
    <w:rsid w:val="007514BF"/>
    <w:rsid w:val="00761FAF"/>
    <w:rsid w:val="0076256A"/>
    <w:rsid w:val="0076593E"/>
    <w:rsid w:val="0077211F"/>
    <w:rsid w:val="00775AB0"/>
    <w:rsid w:val="00780476"/>
    <w:rsid w:val="0078078F"/>
    <w:rsid w:val="007808CF"/>
    <w:rsid w:val="00780FE7"/>
    <w:rsid w:val="00781623"/>
    <w:rsid w:val="007842A9"/>
    <w:rsid w:val="00785B84"/>
    <w:rsid w:val="00786502"/>
    <w:rsid w:val="00786B5C"/>
    <w:rsid w:val="00787768"/>
    <w:rsid w:val="00790E5F"/>
    <w:rsid w:val="007955E8"/>
    <w:rsid w:val="007973F4"/>
    <w:rsid w:val="007A1F01"/>
    <w:rsid w:val="007A4074"/>
    <w:rsid w:val="007A6213"/>
    <w:rsid w:val="007A7257"/>
    <w:rsid w:val="007A7BAD"/>
    <w:rsid w:val="007A7D00"/>
    <w:rsid w:val="007A7FD0"/>
    <w:rsid w:val="007B1F67"/>
    <w:rsid w:val="007B57FB"/>
    <w:rsid w:val="007C15E8"/>
    <w:rsid w:val="007C2160"/>
    <w:rsid w:val="007C22DD"/>
    <w:rsid w:val="007C2F19"/>
    <w:rsid w:val="007C336C"/>
    <w:rsid w:val="007C4242"/>
    <w:rsid w:val="007C453C"/>
    <w:rsid w:val="007C5873"/>
    <w:rsid w:val="007C72AF"/>
    <w:rsid w:val="007D0C91"/>
    <w:rsid w:val="007D269D"/>
    <w:rsid w:val="007D2C38"/>
    <w:rsid w:val="007D3F34"/>
    <w:rsid w:val="007D58AA"/>
    <w:rsid w:val="007D72ED"/>
    <w:rsid w:val="007D73D6"/>
    <w:rsid w:val="007D73EC"/>
    <w:rsid w:val="007D752A"/>
    <w:rsid w:val="007D7936"/>
    <w:rsid w:val="007D7E40"/>
    <w:rsid w:val="007E0B58"/>
    <w:rsid w:val="007E2967"/>
    <w:rsid w:val="007E2A9D"/>
    <w:rsid w:val="007E38B9"/>
    <w:rsid w:val="007E4018"/>
    <w:rsid w:val="007E541F"/>
    <w:rsid w:val="007E584B"/>
    <w:rsid w:val="007F2EE4"/>
    <w:rsid w:val="007F405B"/>
    <w:rsid w:val="007F4A87"/>
    <w:rsid w:val="007F510E"/>
    <w:rsid w:val="007F5CBD"/>
    <w:rsid w:val="007F74FC"/>
    <w:rsid w:val="0080422D"/>
    <w:rsid w:val="00804F35"/>
    <w:rsid w:val="008059B5"/>
    <w:rsid w:val="00805BD4"/>
    <w:rsid w:val="00806BD2"/>
    <w:rsid w:val="00810823"/>
    <w:rsid w:val="0081178D"/>
    <w:rsid w:val="00811908"/>
    <w:rsid w:val="00812C89"/>
    <w:rsid w:val="00814532"/>
    <w:rsid w:val="008161DE"/>
    <w:rsid w:val="00816952"/>
    <w:rsid w:val="00816E37"/>
    <w:rsid w:val="00820683"/>
    <w:rsid w:val="00820F88"/>
    <w:rsid w:val="008321D0"/>
    <w:rsid w:val="00833129"/>
    <w:rsid w:val="0083356D"/>
    <w:rsid w:val="00836AE2"/>
    <w:rsid w:val="00840B59"/>
    <w:rsid w:val="00842552"/>
    <w:rsid w:val="008438D6"/>
    <w:rsid w:val="00845456"/>
    <w:rsid w:val="00846235"/>
    <w:rsid w:val="008571FD"/>
    <w:rsid w:val="00861B71"/>
    <w:rsid w:val="00861BDF"/>
    <w:rsid w:val="008701DC"/>
    <w:rsid w:val="008711DB"/>
    <w:rsid w:val="008720C1"/>
    <w:rsid w:val="00872157"/>
    <w:rsid w:val="008726C3"/>
    <w:rsid w:val="00872BF2"/>
    <w:rsid w:val="00873967"/>
    <w:rsid w:val="00874F88"/>
    <w:rsid w:val="00875035"/>
    <w:rsid w:val="00875227"/>
    <w:rsid w:val="00875B83"/>
    <w:rsid w:val="0088123C"/>
    <w:rsid w:val="008850B6"/>
    <w:rsid w:val="0088529F"/>
    <w:rsid w:val="00892FB4"/>
    <w:rsid w:val="00895786"/>
    <w:rsid w:val="0089592D"/>
    <w:rsid w:val="00895FF3"/>
    <w:rsid w:val="008A0620"/>
    <w:rsid w:val="008A3CFD"/>
    <w:rsid w:val="008B3363"/>
    <w:rsid w:val="008B41CA"/>
    <w:rsid w:val="008B6FC0"/>
    <w:rsid w:val="008C0010"/>
    <w:rsid w:val="008C30EA"/>
    <w:rsid w:val="008C45D7"/>
    <w:rsid w:val="008D211E"/>
    <w:rsid w:val="008D2932"/>
    <w:rsid w:val="008D3921"/>
    <w:rsid w:val="008D3C0C"/>
    <w:rsid w:val="008D7FCF"/>
    <w:rsid w:val="008E1CA0"/>
    <w:rsid w:val="008F0060"/>
    <w:rsid w:val="008F1538"/>
    <w:rsid w:val="008F1694"/>
    <w:rsid w:val="008F1B93"/>
    <w:rsid w:val="008F1DE6"/>
    <w:rsid w:val="008F241E"/>
    <w:rsid w:val="008F251F"/>
    <w:rsid w:val="008F4B90"/>
    <w:rsid w:val="008F4FEA"/>
    <w:rsid w:val="008F59F7"/>
    <w:rsid w:val="008F7B65"/>
    <w:rsid w:val="00903D8A"/>
    <w:rsid w:val="00904BDF"/>
    <w:rsid w:val="009059B8"/>
    <w:rsid w:val="00907167"/>
    <w:rsid w:val="00907E00"/>
    <w:rsid w:val="009116EE"/>
    <w:rsid w:val="00915DF9"/>
    <w:rsid w:val="00916114"/>
    <w:rsid w:val="00921E3C"/>
    <w:rsid w:val="00922B44"/>
    <w:rsid w:val="00925223"/>
    <w:rsid w:val="009252FD"/>
    <w:rsid w:val="00930736"/>
    <w:rsid w:val="00930984"/>
    <w:rsid w:val="00930A4B"/>
    <w:rsid w:val="00930B9A"/>
    <w:rsid w:val="00933940"/>
    <w:rsid w:val="00936B18"/>
    <w:rsid w:val="00937A27"/>
    <w:rsid w:val="00937D2B"/>
    <w:rsid w:val="00940AFA"/>
    <w:rsid w:val="00941C1B"/>
    <w:rsid w:val="00941EE6"/>
    <w:rsid w:val="0094293E"/>
    <w:rsid w:val="0094711A"/>
    <w:rsid w:val="00950D8B"/>
    <w:rsid w:val="0095164D"/>
    <w:rsid w:val="00951AF0"/>
    <w:rsid w:val="0095248A"/>
    <w:rsid w:val="00953BA8"/>
    <w:rsid w:val="00954E38"/>
    <w:rsid w:val="00957A40"/>
    <w:rsid w:val="0096018C"/>
    <w:rsid w:val="00962261"/>
    <w:rsid w:val="009627B6"/>
    <w:rsid w:val="009642D2"/>
    <w:rsid w:val="00964731"/>
    <w:rsid w:val="009648E2"/>
    <w:rsid w:val="0096613A"/>
    <w:rsid w:val="009703EE"/>
    <w:rsid w:val="00971376"/>
    <w:rsid w:val="00972351"/>
    <w:rsid w:val="00973743"/>
    <w:rsid w:val="00975106"/>
    <w:rsid w:val="0097539A"/>
    <w:rsid w:val="00975D1C"/>
    <w:rsid w:val="009832D9"/>
    <w:rsid w:val="00983F26"/>
    <w:rsid w:val="00984171"/>
    <w:rsid w:val="009853D4"/>
    <w:rsid w:val="00985B09"/>
    <w:rsid w:val="0098626E"/>
    <w:rsid w:val="00986A7A"/>
    <w:rsid w:val="00987099"/>
    <w:rsid w:val="009912CB"/>
    <w:rsid w:val="009A126B"/>
    <w:rsid w:val="009A2102"/>
    <w:rsid w:val="009A2595"/>
    <w:rsid w:val="009A30CA"/>
    <w:rsid w:val="009A5862"/>
    <w:rsid w:val="009B2722"/>
    <w:rsid w:val="009B3024"/>
    <w:rsid w:val="009B3992"/>
    <w:rsid w:val="009B5BEE"/>
    <w:rsid w:val="009B641C"/>
    <w:rsid w:val="009C0099"/>
    <w:rsid w:val="009C0B78"/>
    <w:rsid w:val="009C39DE"/>
    <w:rsid w:val="009C5BA8"/>
    <w:rsid w:val="009C6382"/>
    <w:rsid w:val="009C792B"/>
    <w:rsid w:val="009D0A48"/>
    <w:rsid w:val="009D3770"/>
    <w:rsid w:val="009D7851"/>
    <w:rsid w:val="009D7D00"/>
    <w:rsid w:val="009E3919"/>
    <w:rsid w:val="009E657B"/>
    <w:rsid w:val="009F1A90"/>
    <w:rsid w:val="009F5F25"/>
    <w:rsid w:val="009F7A9E"/>
    <w:rsid w:val="00A04A0D"/>
    <w:rsid w:val="00A0607C"/>
    <w:rsid w:val="00A10E5A"/>
    <w:rsid w:val="00A13125"/>
    <w:rsid w:val="00A14F23"/>
    <w:rsid w:val="00A15AC7"/>
    <w:rsid w:val="00A17656"/>
    <w:rsid w:val="00A20047"/>
    <w:rsid w:val="00A2142F"/>
    <w:rsid w:val="00A21F73"/>
    <w:rsid w:val="00A23BEF"/>
    <w:rsid w:val="00A24F19"/>
    <w:rsid w:val="00A2731E"/>
    <w:rsid w:val="00A303C2"/>
    <w:rsid w:val="00A308A8"/>
    <w:rsid w:val="00A3136C"/>
    <w:rsid w:val="00A331EA"/>
    <w:rsid w:val="00A33AF9"/>
    <w:rsid w:val="00A33BE2"/>
    <w:rsid w:val="00A342D0"/>
    <w:rsid w:val="00A360D1"/>
    <w:rsid w:val="00A3704F"/>
    <w:rsid w:val="00A37157"/>
    <w:rsid w:val="00A44F09"/>
    <w:rsid w:val="00A45705"/>
    <w:rsid w:val="00A4774A"/>
    <w:rsid w:val="00A52B43"/>
    <w:rsid w:val="00A53425"/>
    <w:rsid w:val="00A53BB1"/>
    <w:rsid w:val="00A5622A"/>
    <w:rsid w:val="00A61F19"/>
    <w:rsid w:val="00A63BD7"/>
    <w:rsid w:val="00A64119"/>
    <w:rsid w:val="00A6438E"/>
    <w:rsid w:val="00A65E35"/>
    <w:rsid w:val="00A66C0F"/>
    <w:rsid w:val="00A7188F"/>
    <w:rsid w:val="00A724ED"/>
    <w:rsid w:val="00A74154"/>
    <w:rsid w:val="00A7548B"/>
    <w:rsid w:val="00A75CA8"/>
    <w:rsid w:val="00A7763B"/>
    <w:rsid w:val="00A801C8"/>
    <w:rsid w:val="00A828C4"/>
    <w:rsid w:val="00A851CC"/>
    <w:rsid w:val="00A8572F"/>
    <w:rsid w:val="00A8641B"/>
    <w:rsid w:val="00A86DB4"/>
    <w:rsid w:val="00A92BD2"/>
    <w:rsid w:val="00A931C0"/>
    <w:rsid w:val="00A97BC3"/>
    <w:rsid w:val="00AA0340"/>
    <w:rsid w:val="00AA0A2D"/>
    <w:rsid w:val="00AA38E0"/>
    <w:rsid w:val="00AA5BDE"/>
    <w:rsid w:val="00AA7E24"/>
    <w:rsid w:val="00AB0020"/>
    <w:rsid w:val="00AB0C06"/>
    <w:rsid w:val="00AB193F"/>
    <w:rsid w:val="00AB23A2"/>
    <w:rsid w:val="00AB516D"/>
    <w:rsid w:val="00AB56D1"/>
    <w:rsid w:val="00AB6A41"/>
    <w:rsid w:val="00AB7AE4"/>
    <w:rsid w:val="00AC253F"/>
    <w:rsid w:val="00AC2BFB"/>
    <w:rsid w:val="00AC2EBB"/>
    <w:rsid w:val="00AC3448"/>
    <w:rsid w:val="00AC64D7"/>
    <w:rsid w:val="00AC7C5E"/>
    <w:rsid w:val="00AD00C2"/>
    <w:rsid w:val="00AD1AEF"/>
    <w:rsid w:val="00AE3021"/>
    <w:rsid w:val="00AE33C1"/>
    <w:rsid w:val="00AF2C9C"/>
    <w:rsid w:val="00AF31AD"/>
    <w:rsid w:val="00AF77AB"/>
    <w:rsid w:val="00AF78F7"/>
    <w:rsid w:val="00AF7A80"/>
    <w:rsid w:val="00B00A02"/>
    <w:rsid w:val="00B00AD7"/>
    <w:rsid w:val="00B01B49"/>
    <w:rsid w:val="00B031A3"/>
    <w:rsid w:val="00B03ACF"/>
    <w:rsid w:val="00B03D1B"/>
    <w:rsid w:val="00B072D8"/>
    <w:rsid w:val="00B076F6"/>
    <w:rsid w:val="00B112E8"/>
    <w:rsid w:val="00B11F84"/>
    <w:rsid w:val="00B1396D"/>
    <w:rsid w:val="00B160D2"/>
    <w:rsid w:val="00B17CEF"/>
    <w:rsid w:val="00B2274A"/>
    <w:rsid w:val="00B24CFA"/>
    <w:rsid w:val="00B26406"/>
    <w:rsid w:val="00B324D6"/>
    <w:rsid w:val="00B3435A"/>
    <w:rsid w:val="00B34DCB"/>
    <w:rsid w:val="00B35F01"/>
    <w:rsid w:val="00B3671D"/>
    <w:rsid w:val="00B3752D"/>
    <w:rsid w:val="00B37F5C"/>
    <w:rsid w:val="00B418B2"/>
    <w:rsid w:val="00B423B3"/>
    <w:rsid w:val="00B45502"/>
    <w:rsid w:val="00B45773"/>
    <w:rsid w:val="00B47E59"/>
    <w:rsid w:val="00B504F0"/>
    <w:rsid w:val="00B528A1"/>
    <w:rsid w:val="00B532F6"/>
    <w:rsid w:val="00B5419A"/>
    <w:rsid w:val="00B604E8"/>
    <w:rsid w:val="00B63E66"/>
    <w:rsid w:val="00B64A66"/>
    <w:rsid w:val="00B64FFC"/>
    <w:rsid w:val="00B65D77"/>
    <w:rsid w:val="00B666BA"/>
    <w:rsid w:val="00B66A10"/>
    <w:rsid w:val="00B67008"/>
    <w:rsid w:val="00B7055A"/>
    <w:rsid w:val="00B73A6D"/>
    <w:rsid w:val="00B74952"/>
    <w:rsid w:val="00B757B8"/>
    <w:rsid w:val="00B76DD6"/>
    <w:rsid w:val="00B77729"/>
    <w:rsid w:val="00B808D5"/>
    <w:rsid w:val="00B8091A"/>
    <w:rsid w:val="00B81B05"/>
    <w:rsid w:val="00B8231F"/>
    <w:rsid w:val="00B83016"/>
    <w:rsid w:val="00B83AA4"/>
    <w:rsid w:val="00B8689F"/>
    <w:rsid w:val="00B91412"/>
    <w:rsid w:val="00B923A9"/>
    <w:rsid w:val="00B937B4"/>
    <w:rsid w:val="00B94B9F"/>
    <w:rsid w:val="00B95342"/>
    <w:rsid w:val="00BA2EBD"/>
    <w:rsid w:val="00BA3256"/>
    <w:rsid w:val="00BA4CA5"/>
    <w:rsid w:val="00BA6E6B"/>
    <w:rsid w:val="00BA74E7"/>
    <w:rsid w:val="00BA75B6"/>
    <w:rsid w:val="00BB1277"/>
    <w:rsid w:val="00BB2394"/>
    <w:rsid w:val="00BB305C"/>
    <w:rsid w:val="00BB378E"/>
    <w:rsid w:val="00BB3DA0"/>
    <w:rsid w:val="00BB4F86"/>
    <w:rsid w:val="00BB7203"/>
    <w:rsid w:val="00BB7B66"/>
    <w:rsid w:val="00BC1027"/>
    <w:rsid w:val="00BC1BF4"/>
    <w:rsid w:val="00BC2AA4"/>
    <w:rsid w:val="00BC5932"/>
    <w:rsid w:val="00BC688A"/>
    <w:rsid w:val="00BC7598"/>
    <w:rsid w:val="00BC7A0D"/>
    <w:rsid w:val="00BD06C9"/>
    <w:rsid w:val="00BD1854"/>
    <w:rsid w:val="00BD248C"/>
    <w:rsid w:val="00BD2BE1"/>
    <w:rsid w:val="00BD2E21"/>
    <w:rsid w:val="00BD3665"/>
    <w:rsid w:val="00BD7959"/>
    <w:rsid w:val="00BE13BE"/>
    <w:rsid w:val="00BE2793"/>
    <w:rsid w:val="00BE29D3"/>
    <w:rsid w:val="00BE2DC0"/>
    <w:rsid w:val="00BE306E"/>
    <w:rsid w:val="00BE5AE7"/>
    <w:rsid w:val="00BE7712"/>
    <w:rsid w:val="00BF1FD9"/>
    <w:rsid w:val="00BF2B8C"/>
    <w:rsid w:val="00BF33DF"/>
    <w:rsid w:val="00BF3933"/>
    <w:rsid w:val="00BF64E4"/>
    <w:rsid w:val="00BF7EC9"/>
    <w:rsid w:val="00BF7ED0"/>
    <w:rsid w:val="00C01582"/>
    <w:rsid w:val="00C01685"/>
    <w:rsid w:val="00C016F6"/>
    <w:rsid w:val="00C023AE"/>
    <w:rsid w:val="00C04B08"/>
    <w:rsid w:val="00C07C66"/>
    <w:rsid w:val="00C12351"/>
    <w:rsid w:val="00C1256F"/>
    <w:rsid w:val="00C127B9"/>
    <w:rsid w:val="00C14E32"/>
    <w:rsid w:val="00C219F1"/>
    <w:rsid w:val="00C21A16"/>
    <w:rsid w:val="00C21DDD"/>
    <w:rsid w:val="00C23B56"/>
    <w:rsid w:val="00C24356"/>
    <w:rsid w:val="00C259B0"/>
    <w:rsid w:val="00C2609F"/>
    <w:rsid w:val="00C26AB3"/>
    <w:rsid w:val="00C30812"/>
    <w:rsid w:val="00C30A1A"/>
    <w:rsid w:val="00C30B46"/>
    <w:rsid w:val="00C3250D"/>
    <w:rsid w:val="00C35245"/>
    <w:rsid w:val="00C35B09"/>
    <w:rsid w:val="00C41BD6"/>
    <w:rsid w:val="00C42C8C"/>
    <w:rsid w:val="00C437D7"/>
    <w:rsid w:val="00C453E6"/>
    <w:rsid w:val="00C50121"/>
    <w:rsid w:val="00C5023F"/>
    <w:rsid w:val="00C5057A"/>
    <w:rsid w:val="00C54ED3"/>
    <w:rsid w:val="00C561B2"/>
    <w:rsid w:val="00C565CC"/>
    <w:rsid w:val="00C60BA8"/>
    <w:rsid w:val="00C6262B"/>
    <w:rsid w:val="00C66867"/>
    <w:rsid w:val="00C725B2"/>
    <w:rsid w:val="00C7268C"/>
    <w:rsid w:val="00C7322A"/>
    <w:rsid w:val="00C74D35"/>
    <w:rsid w:val="00C83889"/>
    <w:rsid w:val="00C90CA5"/>
    <w:rsid w:val="00C92D22"/>
    <w:rsid w:val="00C9596A"/>
    <w:rsid w:val="00C95C4C"/>
    <w:rsid w:val="00C9634C"/>
    <w:rsid w:val="00C97E0A"/>
    <w:rsid w:val="00CA220F"/>
    <w:rsid w:val="00CA4C2E"/>
    <w:rsid w:val="00CB22AB"/>
    <w:rsid w:val="00CB31F4"/>
    <w:rsid w:val="00CB5380"/>
    <w:rsid w:val="00CB67FF"/>
    <w:rsid w:val="00CB7889"/>
    <w:rsid w:val="00CC1126"/>
    <w:rsid w:val="00CC163B"/>
    <w:rsid w:val="00CC3A47"/>
    <w:rsid w:val="00CD133C"/>
    <w:rsid w:val="00CD39B0"/>
    <w:rsid w:val="00CD704F"/>
    <w:rsid w:val="00CE0693"/>
    <w:rsid w:val="00CE0D52"/>
    <w:rsid w:val="00CE4648"/>
    <w:rsid w:val="00CE6EE5"/>
    <w:rsid w:val="00CE7001"/>
    <w:rsid w:val="00CF0E03"/>
    <w:rsid w:val="00CF18CE"/>
    <w:rsid w:val="00CF431F"/>
    <w:rsid w:val="00CF562A"/>
    <w:rsid w:val="00CF5D15"/>
    <w:rsid w:val="00CF64B3"/>
    <w:rsid w:val="00D00DEC"/>
    <w:rsid w:val="00D036E4"/>
    <w:rsid w:val="00D06091"/>
    <w:rsid w:val="00D06FFB"/>
    <w:rsid w:val="00D11391"/>
    <w:rsid w:val="00D11BB9"/>
    <w:rsid w:val="00D142DB"/>
    <w:rsid w:val="00D14762"/>
    <w:rsid w:val="00D16D59"/>
    <w:rsid w:val="00D21F99"/>
    <w:rsid w:val="00D22D80"/>
    <w:rsid w:val="00D239B6"/>
    <w:rsid w:val="00D23F43"/>
    <w:rsid w:val="00D24537"/>
    <w:rsid w:val="00D2460B"/>
    <w:rsid w:val="00D2532E"/>
    <w:rsid w:val="00D26DD3"/>
    <w:rsid w:val="00D33CE7"/>
    <w:rsid w:val="00D34441"/>
    <w:rsid w:val="00D34F26"/>
    <w:rsid w:val="00D34FF3"/>
    <w:rsid w:val="00D35173"/>
    <w:rsid w:val="00D37688"/>
    <w:rsid w:val="00D37764"/>
    <w:rsid w:val="00D45DAC"/>
    <w:rsid w:val="00D52BFF"/>
    <w:rsid w:val="00D531A5"/>
    <w:rsid w:val="00D54D60"/>
    <w:rsid w:val="00D559FE"/>
    <w:rsid w:val="00D571C9"/>
    <w:rsid w:val="00D57D4E"/>
    <w:rsid w:val="00D60E98"/>
    <w:rsid w:val="00D63AFA"/>
    <w:rsid w:val="00D642C3"/>
    <w:rsid w:val="00D64335"/>
    <w:rsid w:val="00D66091"/>
    <w:rsid w:val="00D67BBE"/>
    <w:rsid w:val="00D67FAF"/>
    <w:rsid w:val="00D70483"/>
    <w:rsid w:val="00D70E7E"/>
    <w:rsid w:val="00D7146D"/>
    <w:rsid w:val="00D7158E"/>
    <w:rsid w:val="00D715B7"/>
    <w:rsid w:val="00D7444A"/>
    <w:rsid w:val="00D759DF"/>
    <w:rsid w:val="00D77D7D"/>
    <w:rsid w:val="00D8111B"/>
    <w:rsid w:val="00D902F2"/>
    <w:rsid w:val="00D92294"/>
    <w:rsid w:val="00D93F69"/>
    <w:rsid w:val="00DA191F"/>
    <w:rsid w:val="00DA5150"/>
    <w:rsid w:val="00DA572A"/>
    <w:rsid w:val="00DB4D7B"/>
    <w:rsid w:val="00DB7DF5"/>
    <w:rsid w:val="00DC7459"/>
    <w:rsid w:val="00DC7CBA"/>
    <w:rsid w:val="00DD11C1"/>
    <w:rsid w:val="00DD2698"/>
    <w:rsid w:val="00DD5A0F"/>
    <w:rsid w:val="00DD5A6E"/>
    <w:rsid w:val="00DD76D5"/>
    <w:rsid w:val="00DD7B3E"/>
    <w:rsid w:val="00DE01EE"/>
    <w:rsid w:val="00DE038A"/>
    <w:rsid w:val="00DE0539"/>
    <w:rsid w:val="00DE1584"/>
    <w:rsid w:val="00DE76BD"/>
    <w:rsid w:val="00DF06B8"/>
    <w:rsid w:val="00DF1C0D"/>
    <w:rsid w:val="00DF2A0D"/>
    <w:rsid w:val="00DF4A1A"/>
    <w:rsid w:val="00DF5700"/>
    <w:rsid w:val="00DF62C6"/>
    <w:rsid w:val="00DF64B0"/>
    <w:rsid w:val="00DF79CE"/>
    <w:rsid w:val="00DF7E25"/>
    <w:rsid w:val="00E01D5E"/>
    <w:rsid w:val="00E0376D"/>
    <w:rsid w:val="00E0429B"/>
    <w:rsid w:val="00E04472"/>
    <w:rsid w:val="00E0464B"/>
    <w:rsid w:val="00E05C49"/>
    <w:rsid w:val="00E07DD7"/>
    <w:rsid w:val="00E15319"/>
    <w:rsid w:val="00E15918"/>
    <w:rsid w:val="00E17227"/>
    <w:rsid w:val="00E202EA"/>
    <w:rsid w:val="00E225ED"/>
    <w:rsid w:val="00E26C44"/>
    <w:rsid w:val="00E27389"/>
    <w:rsid w:val="00E3023D"/>
    <w:rsid w:val="00E30458"/>
    <w:rsid w:val="00E304E3"/>
    <w:rsid w:val="00E30E60"/>
    <w:rsid w:val="00E310CB"/>
    <w:rsid w:val="00E32609"/>
    <w:rsid w:val="00E337E3"/>
    <w:rsid w:val="00E343BC"/>
    <w:rsid w:val="00E36E17"/>
    <w:rsid w:val="00E41208"/>
    <w:rsid w:val="00E4309E"/>
    <w:rsid w:val="00E50481"/>
    <w:rsid w:val="00E50AD5"/>
    <w:rsid w:val="00E51752"/>
    <w:rsid w:val="00E53C0A"/>
    <w:rsid w:val="00E53CA0"/>
    <w:rsid w:val="00E565E4"/>
    <w:rsid w:val="00E57865"/>
    <w:rsid w:val="00E6115A"/>
    <w:rsid w:val="00E63486"/>
    <w:rsid w:val="00E63CE2"/>
    <w:rsid w:val="00E64DC7"/>
    <w:rsid w:val="00E65529"/>
    <w:rsid w:val="00E728F3"/>
    <w:rsid w:val="00E732DE"/>
    <w:rsid w:val="00E74369"/>
    <w:rsid w:val="00E76A0B"/>
    <w:rsid w:val="00E7726E"/>
    <w:rsid w:val="00E77737"/>
    <w:rsid w:val="00E77F8F"/>
    <w:rsid w:val="00E81E26"/>
    <w:rsid w:val="00E829B6"/>
    <w:rsid w:val="00E82BFA"/>
    <w:rsid w:val="00E82DAE"/>
    <w:rsid w:val="00E83AF1"/>
    <w:rsid w:val="00E84808"/>
    <w:rsid w:val="00E84D60"/>
    <w:rsid w:val="00E85BB4"/>
    <w:rsid w:val="00E86792"/>
    <w:rsid w:val="00E86C61"/>
    <w:rsid w:val="00E87AB1"/>
    <w:rsid w:val="00E912CC"/>
    <w:rsid w:val="00E921AB"/>
    <w:rsid w:val="00E94592"/>
    <w:rsid w:val="00E9690E"/>
    <w:rsid w:val="00EA046C"/>
    <w:rsid w:val="00EA1957"/>
    <w:rsid w:val="00EA20DB"/>
    <w:rsid w:val="00EA3388"/>
    <w:rsid w:val="00EA4711"/>
    <w:rsid w:val="00EA5EA4"/>
    <w:rsid w:val="00EA6A2A"/>
    <w:rsid w:val="00EA73BF"/>
    <w:rsid w:val="00EB30B5"/>
    <w:rsid w:val="00EB4A9A"/>
    <w:rsid w:val="00EC07A6"/>
    <w:rsid w:val="00EC0A12"/>
    <w:rsid w:val="00EC0B4F"/>
    <w:rsid w:val="00EC196C"/>
    <w:rsid w:val="00EC2600"/>
    <w:rsid w:val="00EC2CE5"/>
    <w:rsid w:val="00EC44F4"/>
    <w:rsid w:val="00EC721B"/>
    <w:rsid w:val="00ED0668"/>
    <w:rsid w:val="00ED2358"/>
    <w:rsid w:val="00ED421F"/>
    <w:rsid w:val="00ED4FC9"/>
    <w:rsid w:val="00ED63A2"/>
    <w:rsid w:val="00ED6E77"/>
    <w:rsid w:val="00ED730D"/>
    <w:rsid w:val="00ED7C9B"/>
    <w:rsid w:val="00EE3C18"/>
    <w:rsid w:val="00EE46F4"/>
    <w:rsid w:val="00EE61B6"/>
    <w:rsid w:val="00EE65EA"/>
    <w:rsid w:val="00EE715F"/>
    <w:rsid w:val="00EF1042"/>
    <w:rsid w:val="00EF24C7"/>
    <w:rsid w:val="00EF2E5A"/>
    <w:rsid w:val="00EF44F0"/>
    <w:rsid w:val="00EF4EE7"/>
    <w:rsid w:val="00EF6062"/>
    <w:rsid w:val="00EF797A"/>
    <w:rsid w:val="00F01E2A"/>
    <w:rsid w:val="00F023FA"/>
    <w:rsid w:val="00F02CF2"/>
    <w:rsid w:val="00F04516"/>
    <w:rsid w:val="00F0478D"/>
    <w:rsid w:val="00F06709"/>
    <w:rsid w:val="00F10410"/>
    <w:rsid w:val="00F10CCD"/>
    <w:rsid w:val="00F1319A"/>
    <w:rsid w:val="00F13DAB"/>
    <w:rsid w:val="00F25713"/>
    <w:rsid w:val="00F25E05"/>
    <w:rsid w:val="00F26CC2"/>
    <w:rsid w:val="00F30CB2"/>
    <w:rsid w:val="00F31C96"/>
    <w:rsid w:val="00F35F55"/>
    <w:rsid w:val="00F40CD6"/>
    <w:rsid w:val="00F4195E"/>
    <w:rsid w:val="00F4198C"/>
    <w:rsid w:val="00F42EF9"/>
    <w:rsid w:val="00F443A8"/>
    <w:rsid w:val="00F4653E"/>
    <w:rsid w:val="00F47B71"/>
    <w:rsid w:val="00F5078E"/>
    <w:rsid w:val="00F52217"/>
    <w:rsid w:val="00F5247A"/>
    <w:rsid w:val="00F53284"/>
    <w:rsid w:val="00F54FB3"/>
    <w:rsid w:val="00F5761C"/>
    <w:rsid w:val="00F57A5D"/>
    <w:rsid w:val="00F62163"/>
    <w:rsid w:val="00F63197"/>
    <w:rsid w:val="00F632A4"/>
    <w:rsid w:val="00F666A6"/>
    <w:rsid w:val="00F678DB"/>
    <w:rsid w:val="00F70166"/>
    <w:rsid w:val="00F711D1"/>
    <w:rsid w:val="00F717C9"/>
    <w:rsid w:val="00F74E56"/>
    <w:rsid w:val="00F764F8"/>
    <w:rsid w:val="00F77273"/>
    <w:rsid w:val="00F777AB"/>
    <w:rsid w:val="00F82E16"/>
    <w:rsid w:val="00F84729"/>
    <w:rsid w:val="00F87F47"/>
    <w:rsid w:val="00F92C17"/>
    <w:rsid w:val="00F9543D"/>
    <w:rsid w:val="00F95DFB"/>
    <w:rsid w:val="00FA1AEC"/>
    <w:rsid w:val="00FA3087"/>
    <w:rsid w:val="00FA4B4E"/>
    <w:rsid w:val="00FB0C48"/>
    <w:rsid w:val="00FB4024"/>
    <w:rsid w:val="00FB4186"/>
    <w:rsid w:val="00FB4189"/>
    <w:rsid w:val="00FB4BC4"/>
    <w:rsid w:val="00FB6FB4"/>
    <w:rsid w:val="00FC04F7"/>
    <w:rsid w:val="00FC0AFA"/>
    <w:rsid w:val="00FD0099"/>
    <w:rsid w:val="00FD0A6F"/>
    <w:rsid w:val="00FD1DB9"/>
    <w:rsid w:val="00FD6240"/>
    <w:rsid w:val="00FD6914"/>
    <w:rsid w:val="00FE1940"/>
    <w:rsid w:val="00FE3DDB"/>
    <w:rsid w:val="00FE71B5"/>
    <w:rsid w:val="00FF3053"/>
    <w:rsid w:val="00FF58E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62C96"/>
  <w15:docId w15:val="{56430B75-4F3D-4ACF-9A23-6733B74F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CFA"/>
  </w:style>
  <w:style w:type="paragraph" w:styleId="Ttulo1">
    <w:name w:val="heading 1"/>
    <w:basedOn w:val="Normal"/>
    <w:link w:val="Ttulo1Char"/>
    <w:uiPriority w:val="9"/>
    <w:qFormat/>
    <w:rsid w:val="000D520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6B3E7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B3E7B"/>
    <w:rPr>
      <w:rFonts w:ascii="Tahoma" w:hAnsi="Tahoma" w:cs="Tahoma"/>
      <w:sz w:val="16"/>
      <w:szCs w:val="16"/>
    </w:rPr>
  </w:style>
  <w:style w:type="paragraph" w:styleId="PargrafodaLista">
    <w:name w:val="List Paragraph"/>
    <w:basedOn w:val="Normal"/>
    <w:uiPriority w:val="34"/>
    <w:qFormat/>
    <w:rsid w:val="005E57EA"/>
    <w:pPr>
      <w:ind w:left="720"/>
      <w:contextualSpacing/>
    </w:pPr>
  </w:style>
  <w:style w:type="paragraph" w:styleId="Cabealho">
    <w:name w:val="header"/>
    <w:basedOn w:val="Normal"/>
    <w:link w:val="CabealhoChar"/>
    <w:uiPriority w:val="99"/>
    <w:unhideWhenUsed/>
    <w:rsid w:val="0007732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77322"/>
  </w:style>
  <w:style w:type="paragraph" w:styleId="Rodap">
    <w:name w:val="footer"/>
    <w:basedOn w:val="Normal"/>
    <w:link w:val="RodapChar"/>
    <w:uiPriority w:val="99"/>
    <w:unhideWhenUsed/>
    <w:rsid w:val="00077322"/>
    <w:pPr>
      <w:tabs>
        <w:tab w:val="center" w:pos="4252"/>
        <w:tab w:val="right" w:pos="8504"/>
      </w:tabs>
      <w:spacing w:after="0" w:line="240" w:lineRule="auto"/>
    </w:pPr>
  </w:style>
  <w:style w:type="character" w:customStyle="1" w:styleId="RodapChar">
    <w:name w:val="Rodapé Char"/>
    <w:basedOn w:val="Fontepargpadro"/>
    <w:link w:val="Rodap"/>
    <w:uiPriority w:val="99"/>
    <w:rsid w:val="00077322"/>
  </w:style>
  <w:style w:type="character" w:customStyle="1" w:styleId="apple-style-span">
    <w:name w:val="apple-style-span"/>
    <w:basedOn w:val="Fontepargpadro"/>
    <w:rsid w:val="00C5057A"/>
  </w:style>
  <w:style w:type="character" w:styleId="nfase">
    <w:name w:val="Emphasis"/>
    <w:basedOn w:val="Fontepargpadro"/>
    <w:uiPriority w:val="20"/>
    <w:qFormat/>
    <w:rsid w:val="00C5057A"/>
    <w:rPr>
      <w:i/>
      <w:iCs/>
    </w:rPr>
  </w:style>
  <w:style w:type="paragraph" w:styleId="Pr-formataoHTML">
    <w:name w:val="HTML Preformatted"/>
    <w:basedOn w:val="Normal"/>
    <w:link w:val="Pr-formataoHTMLChar"/>
    <w:uiPriority w:val="99"/>
    <w:semiHidden/>
    <w:unhideWhenUsed/>
    <w:rsid w:val="0043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semiHidden/>
    <w:rsid w:val="00437DD7"/>
    <w:rPr>
      <w:rFonts w:ascii="Courier New" w:eastAsia="Times New Roman" w:hAnsi="Courier New" w:cs="Courier New"/>
      <w:sz w:val="20"/>
      <w:szCs w:val="20"/>
      <w:lang w:eastAsia="pt-BR"/>
    </w:rPr>
  </w:style>
  <w:style w:type="character" w:customStyle="1" w:styleId="y2iqfc">
    <w:name w:val="y2iqfc"/>
    <w:basedOn w:val="Fontepargpadro"/>
    <w:rsid w:val="00437DD7"/>
  </w:style>
  <w:style w:type="character" w:customStyle="1" w:styleId="Ttulo1Char">
    <w:name w:val="Título 1 Char"/>
    <w:basedOn w:val="Fontepargpadro"/>
    <w:link w:val="Ttulo1"/>
    <w:uiPriority w:val="9"/>
    <w:rsid w:val="000D520E"/>
    <w:rPr>
      <w:rFonts w:ascii="Times New Roman" w:eastAsia="Times New Roman" w:hAnsi="Times New Roman" w:cs="Times New Roman"/>
      <w:b/>
      <w:bCs/>
      <w:kern w:val="36"/>
      <w:sz w:val="48"/>
      <w:szCs w:val="48"/>
      <w:lang w:eastAsia="pt-BR"/>
    </w:rPr>
  </w:style>
  <w:style w:type="character" w:styleId="Hyperlink">
    <w:name w:val="Hyperlink"/>
    <w:basedOn w:val="Fontepargpadro"/>
    <w:uiPriority w:val="99"/>
    <w:unhideWhenUsed/>
    <w:rsid w:val="000D520E"/>
    <w:rPr>
      <w:color w:val="0000FF"/>
      <w:u w:val="single"/>
    </w:rPr>
  </w:style>
  <w:style w:type="character" w:customStyle="1" w:styleId="period">
    <w:name w:val="period"/>
    <w:basedOn w:val="Fontepargpadro"/>
    <w:rsid w:val="000D520E"/>
  </w:style>
  <w:style w:type="character" w:customStyle="1" w:styleId="cit">
    <w:name w:val="cit"/>
    <w:basedOn w:val="Fontepargpadro"/>
    <w:rsid w:val="000D520E"/>
  </w:style>
  <w:style w:type="character" w:customStyle="1" w:styleId="citation-doi">
    <w:name w:val="citation-doi"/>
    <w:basedOn w:val="Fontepargpadro"/>
    <w:rsid w:val="000D520E"/>
  </w:style>
  <w:style w:type="character" w:customStyle="1" w:styleId="authors-list-item">
    <w:name w:val="authors-list-item"/>
    <w:basedOn w:val="Fontepargpadro"/>
    <w:rsid w:val="000D520E"/>
  </w:style>
  <w:style w:type="character" w:customStyle="1" w:styleId="author-sup-separator">
    <w:name w:val="author-sup-separator"/>
    <w:basedOn w:val="Fontepargpadro"/>
    <w:rsid w:val="000D520E"/>
  </w:style>
  <w:style w:type="character" w:customStyle="1" w:styleId="comma">
    <w:name w:val="comma"/>
    <w:basedOn w:val="Fontepargpadro"/>
    <w:rsid w:val="000D520E"/>
  </w:style>
  <w:style w:type="character" w:customStyle="1" w:styleId="apple-converted-space">
    <w:name w:val="apple-converted-space"/>
    <w:basedOn w:val="Fontepargpadro"/>
    <w:rsid w:val="00F42EF9"/>
  </w:style>
  <w:style w:type="paragraph" w:customStyle="1" w:styleId="Standard">
    <w:name w:val="Standard"/>
    <w:rsid w:val="00805BD4"/>
    <w:pPr>
      <w:suppressAutoHyphens/>
      <w:autoSpaceDN w:val="0"/>
      <w:spacing w:after="0" w:line="240" w:lineRule="auto"/>
      <w:textAlignment w:val="baseline"/>
    </w:pPr>
    <w:rPr>
      <w:rFonts w:ascii="Liberation Serif" w:eastAsia="Noto Sans CJK SC Regular" w:hAnsi="Liberation Serif" w:cs="Lohit Devanagari"/>
      <w:kern w:val="3"/>
      <w:sz w:val="24"/>
      <w:szCs w:val="24"/>
      <w:lang w:eastAsia="zh-CN" w:bidi="hi-IN"/>
    </w:rPr>
  </w:style>
  <w:style w:type="character" w:customStyle="1" w:styleId="A11">
    <w:name w:val="A11"/>
    <w:uiPriority w:val="99"/>
    <w:rsid w:val="000F26CD"/>
    <w:rPr>
      <w:rFonts w:cs="Cambria"/>
      <w:color w:val="000000"/>
      <w:sz w:val="21"/>
      <w:szCs w:val="21"/>
    </w:rPr>
  </w:style>
  <w:style w:type="table" w:styleId="Tabelacomgrade">
    <w:name w:val="Table Grid"/>
    <w:basedOn w:val="Tabelanormal"/>
    <w:uiPriority w:val="59"/>
    <w:rsid w:val="00455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239B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ighlight">
    <w:name w:val="highlight"/>
    <w:basedOn w:val="Fontepargpadro"/>
    <w:rsid w:val="00265EC4"/>
  </w:style>
  <w:style w:type="character" w:customStyle="1" w:styleId="title-text">
    <w:name w:val="title-text"/>
    <w:basedOn w:val="Fontepargpadro"/>
    <w:rsid w:val="00083D42"/>
  </w:style>
  <w:style w:type="character" w:customStyle="1" w:styleId="A6">
    <w:name w:val="A6"/>
    <w:uiPriority w:val="99"/>
    <w:rsid w:val="00423B2C"/>
    <w:rPr>
      <w:b/>
      <w:bCs/>
      <w:color w:val="000000"/>
      <w:sz w:val="40"/>
      <w:szCs w:val="40"/>
    </w:rPr>
  </w:style>
  <w:style w:type="paragraph" w:styleId="Textodecomentrio">
    <w:name w:val="annotation text"/>
    <w:basedOn w:val="Normal"/>
    <w:link w:val="TextodecomentrioChar"/>
    <w:uiPriority w:val="99"/>
    <w:unhideWhenUsed/>
    <w:rsid w:val="007D73D6"/>
    <w:pPr>
      <w:spacing w:line="240" w:lineRule="auto"/>
    </w:pPr>
    <w:rPr>
      <w:sz w:val="20"/>
      <w:szCs w:val="20"/>
    </w:rPr>
  </w:style>
  <w:style w:type="character" w:customStyle="1" w:styleId="TextodecomentrioChar">
    <w:name w:val="Texto de comentário Char"/>
    <w:basedOn w:val="Fontepargpadro"/>
    <w:link w:val="Textodecomentrio"/>
    <w:uiPriority w:val="99"/>
    <w:rsid w:val="007D73D6"/>
    <w:rPr>
      <w:sz w:val="20"/>
      <w:szCs w:val="20"/>
    </w:rPr>
  </w:style>
  <w:style w:type="character" w:styleId="Refdecomentrio">
    <w:name w:val="annotation reference"/>
    <w:basedOn w:val="Fontepargpadro"/>
    <w:uiPriority w:val="99"/>
    <w:semiHidden/>
    <w:unhideWhenUsed/>
    <w:rsid w:val="00070122"/>
    <w:rPr>
      <w:sz w:val="16"/>
      <w:szCs w:val="16"/>
    </w:rPr>
  </w:style>
  <w:style w:type="paragraph" w:customStyle="1" w:styleId="Padro">
    <w:name w:val="Padrão"/>
    <w:rsid w:val="004E0BC7"/>
    <w:pPr>
      <w:suppressAutoHyphens/>
      <w:spacing w:after="160" w:line="252" w:lineRule="auto"/>
    </w:pPr>
    <w:rPr>
      <w:rFonts w:ascii="Calibri" w:eastAsia="SimSun" w:hAnsi="Calibri" w:cs="Calibri"/>
    </w:rPr>
  </w:style>
  <w:style w:type="character" w:styleId="Forte">
    <w:name w:val="Strong"/>
    <w:uiPriority w:val="22"/>
    <w:qFormat/>
    <w:rsid w:val="004E0BC7"/>
    <w:rPr>
      <w:b/>
      <w:bCs/>
    </w:rPr>
  </w:style>
  <w:style w:type="character" w:customStyle="1" w:styleId="MenoPendente1">
    <w:name w:val="Menção Pendente1"/>
    <w:basedOn w:val="Fontepargpadro"/>
    <w:uiPriority w:val="99"/>
    <w:semiHidden/>
    <w:unhideWhenUsed/>
    <w:rsid w:val="00941EE6"/>
    <w:rPr>
      <w:color w:val="605E5C"/>
      <w:shd w:val="clear" w:color="auto" w:fill="E1DFDD"/>
    </w:rPr>
  </w:style>
  <w:style w:type="character" w:customStyle="1" w:styleId="MenoPendente2">
    <w:name w:val="Menção Pendente2"/>
    <w:basedOn w:val="Fontepargpadro"/>
    <w:uiPriority w:val="99"/>
    <w:semiHidden/>
    <w:unhideWhenUsed/>
    <w:rsid w:val="005C3796"/>
    <w:rPr>
      <w:color w:val="605E5C"/>
      <w:shd w:val="clear" w:color="auto" w:fill="E1DFDD"/>
    </w:rPr>
  </w:style>
  <w:style w:type="paragraph" w:styleId="Assuntodocomentrio">
    <w:name w:val="annotation subject"/>
    <w:basedOn w:val="Textodecomentrio"/>
    <w:next w:val="Textodecomentrio"/>
    <w:link w:val="AssuntodocomentrioChar"/>
    <w:uiPriority w:val="99"/>
    <w:semiHidden/>
    <w:unhideWhenUsed/>
    <w:rsid w:val="00846235"/>
    <w:rPr>
      <w:b/>
      <w:bCs/>
    </w:rPr>
  </w:style>
  <w:style w:type="character" w:customStyle="1" w:styleId="AssuntodocomentrioChar">
    <w:name w:val="Assunto do comentário Char"/>
    <w:basedOn w:val="TextodecomentrioChar"/>
    <w:link w:val="Assuntodocomentrio"/>
    <w:uiPriority w:val="99"/>
    <w:semiHidden/>
    <w:rsid w:val="00846235"/>
    <w:rPr>
      <w:b/>
      <w:bCs/>
      <w:sz w:val="20"/>
      <w:szCs w:val="20"/>
    </w:rPr>
  </w:style>
  <w:style w:type="character" w:styleId="MenoPendente">
    <w:name w:val="Unresolved Mention"/>
    <w:basedOn w:val="Fontepargpadro"/>
    <w:uiPriority w:val="99"/>
    <w:semiHidden/>
    <w:unhideWhenUsed/>
    <w:rsid w:val="00723B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13318">
      <w:bodyDiv w:val="1"/>
      <w:marLeft w:val="0"/>
      <w:marRight w:val="0"/>
      <w:marTop w:val="0"/>
      <w:marBottom w:val="0"/>
      <w:divBdr>
        <w:top w:val="none" w:sz="0" w:space="0" w:color="auto"/>
        <w:left w:val="none" w:sz="0" w:space="0" w:color="auto"/>
        <w:bottom w:val="none" w:sz="0" w:space="0" w:color="auto"/>
        <w:right w:val="none" w:sz="0" w:space="0" w:color="auto"/>
      </w:divBdr>
    </w:div>
    <w:div w:id="86855061">
      <w:bodyDiv w:val="1"/>
      <w:marLeft w:val="0"/>
      <w:marRight w:val="0"/>
      <w:marTop w:val="0"/>
      <w:marBottom w:val="0"/>
      <w:divBdr>
        <w:top w:val="none" w:sz="0" w:space="0" w:color="auto"/>
        <w:left w:val="none" w:sz="0" w:space="0" w:color="auto"/>
        <w:bottom w:val="none" w:sz="0" w:space="0" w:color="auto"/>
        <w:right w:val="none" w:sz="0" w:space="0" w:color="auto"/>
      </w:divBdr>
    </w:div>
    <w:div w:id="110560181">
      <w:bodyDiv w:val="1"/>
      <w:marLeft w:val="0"/>
      <w:marRight w:val="0"/>
      <w:marTop w:val="0"/>
      <w:marBottom w:val="0"/>
      <w:divBdr>
        <w:top w:val="none" w:sz="0" w:space="0" w:color="auto"/>
        <w:left w:val="none" w:sz="0" w:space="0" w:color="auto"/>
        <w:bottom w:val="none" w:sz="0" w:space="0" w:color="auto"/>
        <w:right w:val="none" w:sz="0" w:space="0" w:color="auto"/>
      </w:divBdr>
    </w:div>
    <w:div w:id="144323058">
      <w:bodyDiv w:val="1"/>
      <w:marLeft w:val="0"/>
      <w:marRight w:val="0"/>
      <w:marTop w:val="0"/>
      <w:marBottom w:val="0"/>
      <w:divBdr>
        <w:top w:val="none" w:sz="0" w:space="0" w:color="auto"/>
        <w:left w:val="none" w:sz="0" w:space="0" w:color="auto"/>
        <w:bottom w:val="none" w:sz="0" w:space="0" w:color="auto"/>
        <w:right w:val="none" w:sz="0" w:space="0" w:color="auto"/>
      </w:divBdr>
    </w:div>
    <w:div w:id="158740927">
      <w:bodyDiv w:val="1"/>
      <w:marLeft w:val="0"/>
      <w:marRight w:val="0"/>
      <w:marTop w:val="0"/>
      <w:marBottom w:val="0"/>
      <w:divBdr>
        <w:top w:val="none" w:sz="0" w:space="0" w:color="auto"/>
        <w:left w:val="none" w:sz="0" w:space="0" w:color="auto"/>
        <w:bottom w:val="none" w:sz="0" w:space="0" w:color="auto"/>
        <w:right w:val="none" w:sz="0" w:space="0" w:color="auto"/>
      </w:divBdr>
    </w:div>
    <w:div w:id="189951572">
      <w:bodyDiv w:val="1"/>
      <w:marLeft w:val="0"/>
      <w:marRight w:val="0"/>
      <w:marTop w:val="0"/>
      <w:marBottom w:val="0"/>
      <w:divBdr>
        <w:top w:val="none" w:sz="0" w:space="0" w:color="auto"/>
        <w:left w:val="none" w:sz="0" w:space="0" w:color="auto"/>
        <w:bottom w:val="none" w:sz="0" w:space="0" w:color="auto"/>
        <w:right w:val="none" w:sz="0" w:space="0" w:color="auto"/>
      </w:divBdr>
    </w:div>
    <w:div w:id="272634409">
      <w:bodyDiv w:val="1"/>
      <w:marLeft w:val="0"/>
      <w:marRight w:val="0"/>
      <w:marTop w:val="0"/>
      <w:marBottom w:val="0"/>
      <w:divBdr>
        <w:top w:val="none" w:sz="0" w:space="0" w:color="auto"/>
        <w:left w:val="none" w:sz="0" w:space="0" w:color="auto"/>
        <w:bottom w:val="none" w:sz="0" w:space="0" w:color="auto"/>
        <w:right w:val="none" w:sz="0" w:space="0" w:color="auto"/>
      </w:divBdr>
    </w:div>
    <w:div w:id="312875643">
      <w:bodyDiv w:val="1"/>
      <w:marLeft w:val="0"/>
      <w:marRight w:val="0"/>
      <w:marTop w:val="0"/>
      <w:marBottom w:val="0"/>
      <w:divBdr>
        <w:top w:val="none" w:sz="0" w:space="0" w:color="auto"/>
        <w:left w:val="none" w:sz="0" w:space="0" w:color="auto"/>
        <w:bottom w:val="none" w:sz="0" w:space="0" w:color="auto"/>
        <w:right w:val="none" w:sz="0" w:space="0" w:color="auto"/>
      </w:divBdr>
    </w:div>
    <w:div w:id="336350671">
      <w:bodyDiv w:val="1"/>
      <w:marLeft w:val="0"/>
      <w:marRight w:val="0"/>
      <w:marTop w:val="0"/>
      <w:marBottom w:val="0"/>
      <w:divBdr>
        <w:top w:val="none" w:sz="0" w:space="0" w:color="auto"/>
        <w:left w:val="none" w:sz="0" w:space="0" w:color="auto"/>
        <w:bottom w:val="none" w:sz="0" w:space="0" w:color="auto"/>
        <w:right w:val="none" w:sz="0" w:space="0" w:color="auto"/>
      </w:divBdr>
    </w:div>
    <w:div w:id="431095968">
      <w:bodyDiv w:val="1"/>
      <w:marLeft w:val="0"/>
      <w:marRight w:val="0"/>
      <w:marTop w:val="0"/>
      <w:marBottom w:val="0"/>
      <w:divBdr>
        <w:top w:val="none" w:sz="0" w:space="0" w:color="auto"/>
        <w:left w:val="none" w:sz="0" w:space="0" w:color="auto"/>
        <w:bottom w:val="none" w:sz="0" w:space="0" w:color="auto"/>
        <w:right w:val="none" w:sz="0" w:space="0" w:color="auto"/>
      </w:divBdr>
    </w:div>
    <w:div w:id="463545565">
      <w:bodyDiv w:val="1"/>
      <w:marLeft w:val="0"/>
      <w:marRight w:val="0"/>
      <w:marTop w:val="0"/>
      <w:marBottom w:val="0"/>
      <w:divBdr>
        <w:top w:val="none" w:sz="0" w:space="0" w:color="auto"/>
        <w:left w:val="none" w:sz="0" w:space="0" w:color="auto"/>
        <w:bottom w:val="none" w:sz="0" w:space="0" w:color="auto"/>
        <w:right w:val="none" w:sz="0" w:space="0" w:color="auto"/>
      </w:divBdr>
    </w:div>
    <w:div w:id="473986368">
      <w:bodyDiv w:val="1"/>
      <w:marLeft w:val="0"/>
      <w:marRight w:val="0"/>
      <w:marTop w:val="0"/>
      <w:marBottom w:val="0"/>
      <w:divBdr>
        <w:top w:val="none" w:sz="0" w:space="0" w:color="auto"/>
        <w:left w:val="none" w:sz="0" w:space="0" w:color="auto"/>
        <w:bottom w:val="none" w:sz="0" w:space="0" w:color="auto"/>
        <w:right w:val="none" w:sz="0" w:space="0" w:color="auto"/>
      </w:divBdr>
    </w:div>
    <w:div w:id="504175776">
      <w:bodyDiv w:val="1"/>
      <w:marLeft w:val="0"/>
      <w:marRight w:val="0"/>
      <w:marTop w:val="0"/>
      <w:marBottom w:val="0"/>
      <w:divBdr>
        <w:top w:val="none" w:sz="0" w:space="0" w:color="auto"/>
        <w:left w:val="none" w:sz="0" w:space="0" w:color="auto"/>
        <w:bottom w:val="none" w:sz="0" w:space="0" w:color="auto"/>
        <w:right w:val="none" w:sz="0" w:space="0" w:color="auto"/>
      </w:divBdr>
    </w:div>
    <w:div w:id="526602039">
      <w:bodyDiv w:val="1"/>
      <w:marLeft w:val="0"/>
      <w:marRight w:val="0"/>
      <w:marTop w:val="0"/>
      <w:marBottom w:val="0"/>
      <w:divBdr>
        <w:top w:val="none" w:sz="0" w:space="0" w:color="auto"/>
        <w:left w:val="none" w:sz="0" w:space="0" w:color="auto"/>
        <w:bottom w:val="none" w:sz="0" w:space="0" w:color="auto"/>
        <w:right w:val="none" w:sz="0" w:space="0" w:color="auto"/>
      </w:divBdr>
    </w:div>
    <w:div w:id="554776044">
      <w:bodyDiv w:val="1"/>
      <w:marLeft w:val="0"/>
      <w:marRight w:val="0"/>
      <w:marTop w:val="0"/>
      <w:marBottom w:val="0"/>
      <w:divBdr>
        <w:top w:val="none" w:sz="0" w:space="0" w:color="auto"/>
        <w:left w:val="none" w:sz="0" w:space="0" w:color="auto"/>
        <w:bottom w:val="none" w:sz="0" w:space="0" w:color="auto"/>
        <w:right w:val="none" w:sz="0" w:space="0" w:color="auto"/>
      </w:divBdr>
    </w:div>
    <w:div w:id="574704400">
      <w:bodyDiv w:val="1"/>
      <w:marLeft w:val="0"/>
      <w:marRight w:val="0"/>
      <w:marTop w:val="0"/>
      <w:marBottom w:val="0"/>
      <w:divBdr>
        <w:top w:val="none" w:sz="0" w:space="0" w:color="auto"/>
        <w:left w:val="none" w:sz="0" w:space="0" w:color="auto"/>
        <w:bottom w:val="none" w:sz="0" w:space="0" w:color="auto"/>
        <w:right w:val="none" w:sz="0" w:space="0" w:color="auto"/>
      </w:divBdr>
    </w:div>
    <w:div w:id="632322106">
      <w:bodyDiv w:val="1"/>
      <w:marLeft w:val="0"/>
      <w:marRight w:val="0"/>
      <w:marTop w:val="0"/>
      <w:marBottom w:val="0"/>
      <w:divBdr>
        <w:top w:val="none" w:sz="0" w:space="0" w:color="auto"/>
        <w:left w:val="none" w:sz="0" w:space="0" w:color="auto"/>
        <w:bottom w:val="none" w:sz="0" w:space="0" w:color="auto"/>
        <w:right w:val="none" w:sz="0" w:space="0" w:color="auto"/>
      </w:divBdr>
    </w:div>
    <w:div w:id="652877000">
      <w:bodyDiv w:val="1"/>
      <w:marLeft w:val="0"/>
      <w:marRight w:val="0"/>
      <w:marTop w:val="0"/>
      <w:marBottom w:val="0"/>
      <w:divBdr>
        <w:top w:val="none" w:sz="0" w:space="0" w:color="auto"/>
        <w:left w:val="none" w:sz="0" w:space="0" w:color="auto"/>
        <w:bottom w:val="none" w:sz="0" w:space="0" w:color="auto"/>
        <w:right w:val="none" w:sz="0" w:space="0" w:color="auto"/>
      </w:divBdr>
      <w:divsChild>
        <w:div w:id="1463844053">
          <w:marLeft w:val="0"/>
          <w:marRight w:val="0"/>
          <w:marTop w:val="0"/>
          <w:marBottom w:val="0"/>
          <w:divBdr>
            <w:top w:val="none" w:sz="0" w:space="0" w:color="auto"/>
            <w:left w:val="none" w:sz="0" w:space="0" w:color="auto"/>
            <w:bottom w:val="none" w:sz="0" w:space="0" w:color="auto"/>
            <w:right w:val="none" w:sz="0" w:space="0" w:color="auto"/>
          </w:divBdr>
          <w:divsChild>
            <w:div w:id="1986546335">
              <w:marLeft w:val="0"/>
              <w:marRight w:val="0"/>
              <w:marTop w:val="0"/>
              <w:marBottom w:val="0"/>
              <w:divBdr>
                <w:top w:val="none" w:sz="0" w:space="0" w:color="auto"/>
                <w:left w:val="none" w:sz="0" w:space="0" w:color="auto"/>
                <w:bottom w:val="none" w:sz="0" w:space="0" w:color="auto"/>
                <w:right w:val="none" w:sz="0" w:space="0" w:color="auto"/>
              </w:divBdr>
              <w:divsChild>
                <w:div w:id="120301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213492">
          <w:marLeft w:val="0"/>
          <w:marRight w:val="0"/>
          <w:marTop w:val="0"/>
          <w:marBottom w:val="0"/>
          <w:divBdr>
            <w:top w:val="none" w:sz="0" w:space="0" w:color="auto"/>
            <w:left w:val="none" w:sz="0" w:space="0" w:color="auto"/>
            <w:bottom w:val="none" w:sz="0" w:space="0" w:color="auto"/>
            <w:right w:val="none" w:sz="0" w:space="0" w:color="auto"/>
          </w:divBdr>
          <w:divsChild>
            <w:div w:id="498816222">
              <w:marLeft w:val="0"/>
              <w:marRight w:val="0"/>
              <w:marTop w:val="0"/>
              <w:marBottom w:val="0"/>
              <w:divBdr>
                <w:top w:val="none" w:sz="0" w:space="0" w:color="auto"/>
                <w:left w:val="none" w:sz="0" w:space="0" w:color="auto"/>
                <w:bottom w:val="none" w:sz="0" w:space="0" w:color="auto"/>
                <w:right w:val="none" w:sz="0" w:space="0" w:color="auto"/>
              </w:divBdr>
              <w:divsChild>
                <w:div w:id="409498102">
                  <w:marLeft w:val="0"/>
                  <w:marRight w:val="0"/>
                  <w:marTop w:val="0"/>
                  <w:marBottom w:val="0"/>
                  <w:divBdr>
                    <w:top w:val="none" w:sz="0" w:space="0" w:color="auto"/>
                    <w:left w:val="none" w:sz="0" w:space="0" w:color="auto"/>
                    <w:bottom w:val="none" w:sz="0" w:space="0" w:color="auto"/>
                    <w:right w:val="none" w:sz="0" w:space="0" w:color="auto"/>
                  </w:divBdr>
                  <w:divsChild>
                    <w:div w:id="159771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34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170205">
      <w:bodyDiv w:val="1"/>
      <w:marLeft w:val="0"/>
      <w:marRight w:val="0"/>
      <w:marTop w:val="0"/>
      <w:marBottom w:val="0"/>
      <w:divBdr>
        <w:top w:val="none" w:sz="0" w:space="0" w:color="auto"/>
        <w:left w:val="none" w:sz="0" w:space="0" w:color="auto"/>
        <w:bottom w:val="none" w:sz="0" w:space="0" w:color="auto"/>
        <w:right w:val="none" w:sz="0" w:space="0" w:color="auto"/>
      </w:divBdr>
    </w:div>
    <w:div w:id="900869505">
      <w:bodyDiv w:val="1"/>
      <w:marLeft w:val="0"/>
      <w:marRight w:val="0"/>
      <w:marTop w:val="0"/>
      <w:marBottom w:val="0"/>
      <w:divBdr>
        <w:top w:val="none" w:sz="0" w:space="0" w:color="auto"/>
        <w:left w:val="none" w:sz="0" w:space="0" w:color="auto"/>
        <w:bottom w:val="none" w:sz="0" w:space="0" w:color="auto"/>
        <w:right w:val="none" w:sz="0" w:space="0" w:color="auto"/>
      </w:divBdr>
    </w:div>
    <w:div w:id="913662795">
      <w:bodyDiv w:val="1"/>
      <w:marLeft w:val="0"/>
      <w:marRight w:val="0"/>
      <w:marTop w:val="0"/>
      <w:marBottom w:val="0"/>
      <w:divBdr>
        <w:top w:val="none" w:sz="0" w:space="0" w:color="auto"/>
        <w:left w:val="none" w:sz="0" w:space="0" w:color="auto"/>
        <w:bottom w:val="none" w:sz="0" w:space="0" w:color="auto"/>
        <w:right w:val="none" w:sz="0" w:space="0" w:color="auto"/>
      </w:divBdr>
    </w:div>
    <w:div w:id="941374710">
      <w:bodyDiv w:val="1"/>
      <w:marLeft w:val="0"/>
      <w:marRight w:val="0"/>
      <w:marTop w:val="0"/>
      <w:marBottom w:val="0"/>
      <w:divBdr>
        <w:top w:val="none" w:sz="0" w:space="0" w:color="auto"/>
        <w:left w:val="none" w:sz="0" w:space="0" w:color="auto"/>
        <w:bottom w:val="none" w:sz="0" w:space="0" w:color="auto"/>
        <w:right w:val="none" w:sz="0" w:space="0" w:color="auto"/>
      </w:divBdr>
    </w:div>
    <w:div w:id="991524014">
      <w:bodyDiv w:val="1"/>
      <w:marLeft w:val="0"/>
      <w:marRight w:val="0"/>
      <w:marTop w:val="0"/>
      <w:marBottom w:val="0"/>
      <w:divBdr>
        <w:top w:val="none" w:sz="0" w:space="0" w:color="auto"/>
        <w:left w:val="none" w:sz="0" w:space="0" w:color="auto"/>
        <w:bottom w:val="none" w:sz="0" w:space="0" w:color="auto"/>
        <w:right w:val="none" w:sz="0" w:space="0" w:color="auto"/>
      </w:divBdr>
    </w:div>
    <w:div w:id="1095832049">
      <w:bodyDiv w:val="1"/>
      <w:marLeft w:val="0"/>
      <w:marRight w:val="0"/>
      <w:marTop w:val="0"/>
      <w:marBottom w:val="0"/>
      <w:divBdr>
        <w:top w:val="none" w:sz="0" w:space="0" w:color="auto"/>
        <w:left w:val="none" w:sz="0" w:space="0" w:color="auto"/>
        <w:bottom w:val="none" w:sz="0" w:space="0" w:color="auto"/>
        <w:right w:val="none" w:sz="0" w:space="0" w:color="auto"/>
      </w:divBdr>
    </w:div>
    <w:div w:id="1143043043">
      <w:bodyDiv w:val="1"/>
      <w:marLeft w:val="0"/>
      <w:marRight w:val="0"/>
      <w:marTop w:val="0"/>
      <w:marBottom w:val="0"/>
      <w:divBdr>
        <w:top w:val="none" w:sz="0" w:space="0" w:color="auto"/>
        <w:left w:val="none" w:sz="0" w:space="0" w:color="auto"/>
        <w:bottom w:val="none" w:sz="0" w:space="0" w:color="auto"/>
        <w:right w:val="none" w:sz="0" w:space="0" w:color="auto"/>
      </w:divBdr>
    </w:div>
    <w:div w:id="1181432240">
      <w:bodyDiv w:val="1"/>
      <w:marLeft w:val="0"/>
      <w:marRight w:val="0"/>
      <w:marTop w:val="0"/>
      <w:marBottom w:val="0"/>
      <w:divBdr>
        <w:top w:val="none" w:sz="0" w:space="0" w:color="auto"/>
        <w:left w:val="none" w:sz="0" w:space="0" w:color="auto"/>
        <w:bottom w:val="none" w:sz="0" w:space="0" w:color="auto"/>
        <w:right w:val="none" w:sz="0" w:space="0" w:color="auto"/>
      </w:divBdr>
    </w:div>
    <w:div w:id="1280648746">
      <w:bodyDiv w:val="1"/>
      <w:marLeft w:val="0"/>
      <w:marRight w:val="0"/>
      <w:marTop w:val="0"/>
      <w:marBottom w:val="0"/>
      <w:divBdr>
        <w:top w:val="none" w:sz="0" w:space="0" w:color="auto"/>
        <w:left w:val="none" w:sz="0" w:space="0" w:color="auto"/>
        <w:bottom w:val="none" w:sz="0" w:space="0" w:color="auto"/>
        <w:right w:val="none" w:sz="0" w:space="0" w:color="auto"/>
      </w:divBdr>
    </w:div>
    <w:div w:id="1298026024">
      <w:bodyDiv w:val="1"/>
      <w:marLeft w:val="0"/>
      <w:marRight w:val="0"/>
      <w:marTop w:val="0"/>
      <w:marBottom w:val="0"/>
      <w:divBdr>
        <w:top w:val="none" w:sz="0" w:space="0" w:color="auto"/>
        <w:left w:val="none" w:sz="0" w:space="0" w:color="auto"/>
        <w:bottom w:val="none" w:sz="0" w:space="0" w:color="auto"/>
        <w:right w:val="none" w:sz="0" w:space="0" w:color="auto"/>
      </w:divBdr>
    </w:div>
    <w:div w:id="1304388083">
      <w:bodyDiv w:val="1"/>
      <w:marLeft w:val="0"/>
      <w:marRight w:val="0"/>
      <w:marTop w:val="0"/>
      <w:marBottom w:val="0"/>
      <w:divBdr>
        <w:top w:val="none" w:sz="0" w:space="0" w:color="auto"/>
        <w:left w:val="none" w:sz="0" w:space="0" w:color="auto"/>
        <w:bottom w:val="none" w:sz="0" w:space="0" w:color="auto"/>
        <w:right w:val="none" w:sz="0" w:space="0" w:color="auto"/>
      </w:divBdr>
    </w:div>
    <w:div w:id="1315833683">
      <w:bodyDiv w:val="1"/>
      <w:marLeft w:val="0"/>
      <w:marRight w:val="0"/>
      <w:marTop w:val="0"/>
      <w:marBottom w:val="0"/>
      <w:divBdr>
        <w:top w:val="none" w:sz="0" w:space="0" w:color="auto"/>
        <w:left w:val="none" w:sz="0" w:space="0" w:color="auto"/>
        <w:bottom w:val="none" w:sz="0" w:space="0" w:color="auto"/>
        <w:right w:val="none" w:sz="0" w:space="0" w:color="auto"/>
      </w:divBdr>
    </w:div>
    <w:div w:id="1335766968">
      <w:bodyDiv w:val="1"/>
      <w:marLeft w:val="0"/>
      <w:marRight w:val="0"/>
      <w:marTop w:val="0"/>
      <w:marBottom w:val="0"/>
      <w:divBdr>
        <w:top w:val="none" w:sz="0" w:space="0" w:color="auto"/>
        <w:left w:val="none" w:sz="0" w:space="0" w:color="auto"/>
        <w:bottom w:val="none" w:sz="0" w:space="0" w:color="auto"/>
        <w:right w:val="none" w:sz="0" w:space="0" w:color="auto"/>
      </w:divBdr>
    </w:div>
    <w:div w:id="1412236512">
      <w:bodyDiv w:val="1"/>
      <w:marLeft w:val="0"/>
      <w:marRight w:val="0"/>
      <w:marTop w:val="0"/>
      <w:marBottom w:val="0"/>
      <w:divBdr>
        <w:top w:val="none" w:sz="0" w:space="0" w:color="auto"/>
        <w:left w:val="none" w:sz="0" w:space="0" w:color="auto"/>
        <w:bottom w:val="none" w:sz="0" w:space="0" w:color="auto"/>
        <w:right w:val="none" w:sz="0" w:space="0" w:color="auto"/>
      </w:divBdr>
    </w:div>
    <w:div w:id="1426221088">
      <w:bodyDiv w:val="1"/>
      <w:marLeft w:val="0"/>
      <w:marRight w:val="0"/>
      <w:marTop w:val="0"/>
      <w:marBottom w:val="0"/>
      <w:divBdr>
        <w:top w:val="none" w:sz="0" w:space="0" w:color="auto"/>
        <w:left w:val="none" w:sz="0" w:space="0" w:color="auto"/>
        <w:bottom w:val="none" w:sz="0" w:space="0" w:color="auto"/>
        <w:right w:val="none" w:sz="0" w:space="0" w:color="auto"/>
      </w:divBdr>
    </w:div>
    <w:div w:id="1442457538">
      <w:bodyDiv w:val="1"/>
      <w:marLeft w:val="0"/>
      <w:marRight w:val="0"/>
      <w:marTop w:val="0"/>
      <w:marBottom w:val="0"/>
      <w:divBdr>
        <w:top w:val="none" w:sz="0" w:space="0" w:color="auto"/>
        <w:left w:val="none" w:sz="0" w:space="0" w:color="auto"/>
        <w:bottom w:val="none" w:sz="0" w:space="0" w:color="auto"/>
        <w:right w:val="none" w:sz="0" w:space="0" w:color="auto"/>
      </w:divBdr>
    </w:div>
    <w:div w:id="1444617911">
      <w:bodyDiv w:val="1"/>
      <w:marLeft w:val="0"/>
      <w:marRight w:val="0"/>
      <w:marTop w:val="0"/>
      <w:marBottom w:val="0"/>
      <w:divBdr>
        <w:top w:val="none" w:sz="0" w:space="0" w:color="auto"/>
        <w:left w:val="none" w:sz="0" w:space="0" w:color="auto"/>
        <w:bottom w:val="none" w:sz="0" w:space="0" w:color="auto"/>
        <w:right w:val="none" w:sz="0" w:space="0" w:color="auto"/>
      </w:divBdr>
    </w:div>
    <w:div w:id="1509129752">
      <w:bodyDiv w:val="1"/>
      <w:marLeft w:val="0"/>
      <w:marRight w:val="0"/>
      <w:marTop w:val="0"/>
      <w:marBottom w:val="0"/>
      <w:divBdr>
        <w:top w:val="none" w:sz="0" w:space="0" w:color="auto"/>
        <w:left w:val="none" w:sz="0" w:space="0" w:color="auto"/>
        <w:bottom w:val="none" w:sz="0" w:space="0" w:color="auto"/>
        <w:right w:val="none" w:sz="0" w:space="0" w:color="auto"/>
      </w:divBdr>
    </w:div>
    <w:div w:id="1585185725">
      <w:bodyDiv w:val="1"/>
      <w:marLeft w:val="0"/>
      <w:marRight w:val="0"/>
      <w:marTop w:val="0"/>
      <w:marBottom w:val="0"/>
      <w:divBdr>
        <w:top w:val="none" w:sz="0" w:space="0" w:color="auto"/>
        <w:left w:val="none" w:sz="0" w:space="0" w:color="auto"/>
        <w:bottom w:val="none" w:sz="0" w:space="0" w:color="auto"/>
        <w:right w:val="none" w:sz="0" w:space="0" w:color="auto"/>
      </w:divBdr>
    </w:div>
    <w:div w:id="1678120033">
      <w:bodyDiv w:val="1"/>
      <w:marLeft w:val="0"/>
      <w:marRight w:val="0"/>
      <w:marTop w:val="0"/>
      <w:marBottom w:val="0"/>
      <w:divBdr>
        <w:top w:val="none" w:sz="0" w:space="0" w:color="auto"/>
        <w:left w:val="none" w:sz="0" w:space="0" w:color="auto"/>
        <w:bottom w:val="none" w:sz="0" w:space="0" w:color="auto"/>
        <w:right w:val="none" w:sz="0" w:space="0" w:color="auto"/>
      </w:divBdr>
    </w:div>
    <w:div w:id="1754356272">
      <w:bodyDiv w:val="1"/>
      <w:marLeft w:val="0"/>
      <w:marRight w:val="0"/>
      <w:marTop w:val="0"/>
      <w:marBottom w:val="0"/>
      <w:divBdr>
        <w:top w:val="none" w:sz="0" w:space="0" w:color="auto"/>
        <w:left w:val="none" w:sz="0" w:space="0" w:color="auto"/>
        <w:bottom w:val="none" w:sz="0" w:space="0" w:color="auto"/>
        <w:right w:val="none" w:sz="0" w:space="0" w:color="auto"/>
      </w:divBdr>
    </w:div>
    <w:div w:id="1811241241">
      <w:bodyDiv w:val="1"/>
      <w:marLeft w:val="0"/>
      <w:marRight w:val="0"/>
      <w:marTop w:val="0"/>
      <w:marBottom w:val="0"/>
      <w:divBdr>
        <w:top w:val="none" w:sz="0" w:space="0" w:color="auto"/>
        <w:left w:val="none" w:sz="0" w:space="0" w:color="auto"/>
        <w:bottom w:val="none" w:sz="0" w:space="0" w:color="auto"/>
        <w:right w:val="none" w:sz="0" w:space="0" w:color="auto"/>
      </w:divBdr>
    </w:div>
    <w:div w:id="1827629969">
      <w:bodyDiv w:val="1"/>
      <w:marLeft w:val="0"/>
      <w:marRight w:val="0"/>
      <w:marTop w:val="0"/>
      <w:marBottom w:val="0"/>
      <w:divBdr>
        <w:top w:val="none" w:sz="0" w:space="0" w:color="auto"/>
        <w:left w:val="none" w:sz="0" w:space="0" w:color="auto"/>
        <w:bottom w:val="none" w:sz="0" w:space="0" w:color="auto"/>
        <w:right w:val="none" w:sz="0" w:space="0" w:color="auto"/>
      </w:divBdr>
    </w:div>
    <w:div w:id="1845972882">
      <w:bodyDiv w:val="1"/>
      <w:marLeft w:val="0"/>
      <w:marRight w:val="0"/>
      <w:marTop w:val="0"/>
      <w:marBottom w:val="0"/>
      <w:divBdr>
        <w:top w:val="none" w:sz="0" w:space="0" w:color="auto"/>
        <w:left w:val="none" w:sz="0" w:space="0" w:color="auto"/>
        <w:bottom w:val="none" w:sz="0" w:space="0" w:color="auto"/>
        <w:right w:val="none" w:sz="0" w:space="0" w:color="auto"/>
      </w:divBdr>
    </w:div>
    <w:div w:id="1854296415">
      <w:bodyDiv w:val="1"/>
      <w:marLeft w:val="0"/>
      <w:marRight w:val="0"/>
      <w:marTop w:val="0"/>
      <w:marBottom w:val="0"/>
      <w:divBdr>
        <w:top w:val="none" w:sz="0" w:space="0" w:color="auto"/>
        <w:left w:val="none" w:sz="0" w:space="0" w:color="auto"/>
        <w:bottom w:val="none" w:sz="0" w:space="0" w:color="auto"/>
        <w:right w:val="none" w:sz="0" w:space="0" w:color="auto"/>
      </w:divBdr>
    </w:div>
    <w:div w:id="1863739012">
      <w:bodyDiv w:val="1"/>
      <w:marLeft w:val="0"/>
      <w:marRight w:val="0"/>
      <w:marTop w:val="0"/>
      <w:marBottom w:val="0"/>
      <w:divBdr>
        <w:top w:val="none" w:sz="0" w:space="0" w:color="auto"/>
        <w:left w:val="none" w:sz="0" w:space="0" w:color="auto"/>
        <w:bottom w:val="none" w:sz="0" w:space="0" w:color="auto"/>
        <w:right w:val="none" w:sz="0" w:space="0" w:color="auto"/>
      </w:divBdr>
    </w:div>
    <w:div w:id="1917543577">
      <w:bodyDiv w:val="1"/>
      <w:marLeft w:val="0"/>
      <w:marRight w:val="0"/>
      <w:marTop w:val="0"/>
      <w:marBottom w:val="0"/>
      <w:divBdr>
        <w:top w:val="none" w:sz="0" w:space="0" w:color="auto"/>
        <w:left w:val="none" w:sz="0" w:space="0" w:color="auto"/>
        <w:bottom w:val="none" w:sz="0" w:space="0" w:color="auto"/>
        <w:right w:val="none" w:sz="0" w:space="0" w:color="auto"/>
      </w:divBdr>
    </w:div>
    <w:div w:id="1971469744">
      <w:bodyDiv w:val="1"/>
      <w:marLeft w:val="0"/>
      <w:marRight w:val="0"/>
      <w:marTop w:val="0"/>
      <w:marBottom w:val="0"/>
      <w:divBdr>
        <w:top w:val="none" w:sz="0" w:space="0" w:color="auto"/>
        <w:left w:val="none" w:sz="0" w:space="0" w:color="auto"/>
        <w:bottom w:val="none" w:sz="0" w:space="0" w:color="auto"/>
        <w:right w:val="none" w:sz="0" w:space="0" w:color="auto"/>
      </w:divBdr>
    </w:div>
    <w:div w:id="1987513898">
      <w:bodyDiv w:val="1"/>
      <w:marLeft w:val="0"/>
      <w:marRight w:val="0"/>
      <w:marTop w:val="0"/>
      <w:marBottom w:val="0"/>
      <w:divBdr>
        <w:top w:val="none" w:sz="0" w:space="0" w:color="auto"/>
        <w:left w:val="none" w:sz="0" w:space="0" w:color="auto"/>
        <w:bottom w:val="none" w:sz="0" w:space="0" w:color="auto"/>
        <w:right w:val="none" w:sz="0" w:space="0" w:color="auto"/>
      </w:divBdr>
    </w:div>
    <w:div w:id="2006744220">
      <w:bodyDiv w:val="1"/>
      <w:marLeft w:val="0"/>
      <w:marRight w:val="0"/>
      <w:marTop w:val="0"/>
      <w:marBottom w:val="0"/>
      <w:divBdr>
        <w:top w:val="none" w:sz="0" w:space="0" w:color="auto"/>
        <w:left w:val="none" w:sz="0" w:space="0" w:color="auto"/>
        <w:bottom w:val="none" w:sz="0" w:space="0" w:color="auto"/>
        <w:right w:val="none" w:sz="0" w:space="0" w:color="auto"/>
      </w:divBdr>
    </w:div>
    <w:div w:id="2025739982">
      <w:bodyDiv w:val="1"/>
      <w:marLeft w:val="0"/>
      <w:marRight w:val="0"/>
      <w:marTop w:val="0"/>
      <w:marBottom w:val="0"/>
      <w:divBdr>
        <w:top w:val="none" w:sz="0" w:space="0" w:color="auto"/>
        <w:left w:val="none" w:sz="0" w:space="0" w:color="auto"/>
        <w:bottom w:val="none" w:sz="0" w:space="0" w:color="auto"/>
        <w:right w:val="none" w:sz="0" w:space="0" w:color="auto"/>
      </w:divBdr>
    </w:div>
    <w:div w:id="2047682067">
      <w:bodyDiv w:val="1"/>
      <w:marLeft w:val="0"/>
      <w:marRight w:val="0"/>
      <w:marTop w:val="0"/>
      <w:marBottom w:val="0"/>
      <w:divBdr>
        <w:top w:val="none" w:sz="0" w:space="0" w:color="auto"/>
        <w:left w:val="none" w:sz="0" w:space="0" w:color="auto"/>
        <w:bottom w:val="none" w:sz="0" w:space="0" w:color="auto"/>
        <w:right w:val="none" w:sz="0" w:space="0" w:color="auto"/>
      </w:divBdr>
    </w:div>
    <w:div w:id="210903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jerrydallal.com/random/randomize.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15</Pages>
  <Words>4930</Words>
  <Characters>26625</Characters>
  <Application>Microsoft Office Word</Application>
  <DocSecurity>0</DocSecurity>
  <Lines>221</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Nunes França</dc:creator>
  <cp:lastModifiedBy>Carolina França</cp:lastModifiedBy>
  <cp:revision>7</cp:revision>
  <cp:lastPrinted>2023-09-04T11:36:00Z</cp:lastPrinted>
  <dcterms:created xsi:type="dcterms:W3CDTF">2025-06-13T05:32:00Z</dcterms:created>
  <dcterms:modified xsi:type="dcterms:W3CDTF">2025-06-13T07:05:00Z</dcterms:modified>
</cp:coreProperties>
</file>